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CA19641" w:rsidR="00EA3D3C" w:rsidRDefault="00654E8F" w:rsidP="0001436A">
      <w:pPr>
        <w:pStyle w:val="Heading1"/>
      </w:pPr>
      <w:r w:rsidRPr="00994A3D">
        <w:t xml:space="preserve">Supplementary </w:t>
      </w:r>
      <w:r w:rsidR="0026236C">
        <w:t>Methods</w:t>
      </w:r>
    </w:p>
    <w:p w14:paraId="1A3C9AC5" w14:textId="431719A7" w:rsidR="0026236C" w:rsidRPr="00E60EE7" w:rsidRDefault="0026236C" w:rsidP="0026236C">
      <w:pPr>
        <w:pStyle w:val="Caption"/>
      </w:pPr>
      <w:r w:rsidRPr="00E60EE7">
        <w:t xml:space="preserve">Table </w:t>
      </w:r>
      <w:r>
        <w:t>S</w:t>
      </w:r>
      <w:r>
        <w:fldChar w:fldCharType="begin"/>
      </w:r>
      <w:r>
        <w:instrText>SEQ Table \* ARABIC</w:instrText>
      </w:r>
      <w:r>
        <w:fldChar w:fldCharType="separate"/>
      </w:r>
      <w:r w:rsidR="00CB45BF">
        <w:rPr>
          <w:noProof/>
        </w:rPr>
        <w:t>1</w:t>
      </w:r>
      <w:r>
        <w:fldChar w:fldCharType="end"/>
      </w:r>
      <w:r w:rsidRPr="00E60EE7">
        <w:t>. Retrieval strategy terms for electronic literatur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6841"/>
      </w:tblGrid>
      <w:tr w:rsidR="0026236C" w:rsidRPr="00E60EE7" w14:paraId="36546160" w14:textId="77777777" w:rsidTr="00AB1672">
        <w:trPr>
          <w:trHeight w:val="261"/>
        </w:trPr>
        <w:tc>
          <w:tcPr>
            <w:tcW w:w="2127" w:type="dxa"/>
            <w:shd w:val="clear" w:color="auto" w:fill="000000" w:themeFill="text1"/>
          </w:tcPr>
          <w:p w14:paraId="220A335D" w14:textId="77777777" w:rsidR="0026236C" w:rsidRPr="00E60EE7" w:rsidRDefault="0026236C" w:rsidP="00C07E69">
            <w:r w:rsidRPr="00E60EE7">
              <w:t>Database</w:t>
            </w:r>
          </w:p>
        </w:tc>
        <w:tc>
          <w:tcPr>
            <w:tcW w:w="6841" w:type="dxa"/>
            <w:shd w:val="clear" w:color="auto" w:fill="000000" w:themeFill="text1"/>
          </w:tcPr>
          <w:p w14:paraId="7C61284F" w14:textId="77777777" w:rsidR="0026236C" w:rsidRPr="00E60EE7" w:rsidRDefault="0026236C" w:rsidP="00C07E69">
            <w:r w:rsidRPr="00E60EE7">
              <w:t>Search Syntax</w:t>
            </w:r>
          </w:p>
        </w:tc>
      </w:tr>
      <w:tr w:rsidR="0026236C" w:rsidRPr="00E60EE7" w14:paraId="4932E4CE" w14:textId="77777777" w:rsidTr="00AB1672">
        <w:trPr>
          <w:trHeight w:val="261"/>
        </w:trPr>
        <w:tc>
          <w:tcPr>
            <w:tcW w:w="2127" w:type="dxa"/>
          </w:tcPr>
          <w:p w14:paraId="5E287152" w14:textId="77777777" w:rsidR="0026236C" w:rsidRPr="00E60EE7" w:rsidRDefault="0026236C" w:rsidP="00C07E69">
            <w:proofErr w:type="spellStart"/>
            <w:r w:rsidRPr="00E60EE7">
              <w:t>Pubmed</w:t>
            </w:r>
            <w:proofErr w:type="spellEnd"/>
          </w:p>
        </w:tc>
        <w:tc>
          <w:tcPr>
            <w:tcW w:w="6841" w:type="dxa"/>
          </w:tcPr>
          <w:p w14:paraId="509041A3" w14:textId="77777777" w:rsidR="0026236C" w:rsidRPr="00E60EE7" w:rsidRDefault="0026236C" w:rsidP="0026236C">
            <w:r w:rsidRPr="00E60EE7">
              <w:rPr>
                <w:rStyle w:val="normaltextrun"/>
                <w:rFonts w:ascii="Calibri" w:hAnsi="Calibri" w:cs="Calibri"/>
              </w:rPr>
              <w:t>(</w:t>
            </w:r>
            <w:r w:rsidRPr="0026236C">
              <w:rPr>
                <w:rStyle w:val="normaltextrun"/>
                <w:rFonts w:cs="Times New Roman"/>
              </w:rPr>
              <w:t>Functional Imaging OR Functional Neuroimaging OR fMRI OR functional magnetic resonance imaging OR functional MRI) AND ((Magnetic Resonance Spectroscopy OR MRS OR Spectroscopy OR cortical) AND ((gamma-aminobutyric acid OR GABA) OR (glutamate OR Glutamic acid)))</w:t>
            </w:r>
          </w:p>
        </w:tc>
      </w:tr>
      <w:tr w:rsidR="0026236C" w:rsidRPr="00E60EE7" w14:paraId="46DBC1E7" w14:textId="77777777" w:rsidTr="00AB1672">
        <w:trPr>
          <w:trHeight w:val="451"/>
        </w:trPr>
        <w:tc>
          <w:tcPr>
            <w:tcW w:w="2127" w:type="dxa"/>
          </w:tcPr>
          <w:p w14:paraId="40807D77" w14:textId="77777777" w:rsidR="0026236C" w:rsidRPr="00E60EE7" w:rsidRDefault="0026236C" w:rsidP="00C07E69">
            <w:r w:rsidRPr="00E60EE7">
              <w:t>Medline (Ovid)</w:t>
            </w:r>
          </w:p>
        </w:tc>
        <w:tc>
          <w:tcPr>
            <w:tcW w:w="6841" w:type="dxa"/>
            <w:vMerge w:val="restart"/>
          </w:tcPr>
          <w:p w14:paraId="1C5A14C6" w14:textId="77777777" w:rsidR="0026236C" w:rsidRPr="00E60EE7" w:rsidRDefault="0026236C" w:rsidP="00C07E69">
            <w:r w:rsidRPr="00E60EE7">
              <w:t>(Functional imaging.mp. OR exp functional neuroimaging/ OR fMRI.mp. OR exp functional magnetic resonance imaging/ OR functional MRI.mp.) AND ((magnetic resonance spectroscopy.mp. OR exp nuclear magnetic resonance spectroscopy/ OR MRS.mp. OR spectroscopy.mp. OR cortical.mp.) AND ((gamma-aminobutyric acid.mp. OR GABA.mp. OR exp 4 aminobutyric acid/) OR (exp glutamic acid/ OR glutamate.mp)))</w:t>
            </w:r>
          </w:p>
        </w:tc>
      </w:tr>
      <w:tr w:rsidR="0026236C" w:rsidRPr="00E60EE7" w14:paraId="1D2C2F29" w14:textId="77777777" w:rsidTr="00AB1672">
        <w:trPr>
          <w:trHeight w:val="546"/>
        </w:trPr>
        <w:tc>
          <w:tcPr>
            <w:tcW w:w="2127" w:type="dxa"/>
          </w:tcPr>
          <w:p w14:paraId="77AA89D0" w14:textId="77777777" w:rsidR="0026236C" w:rsidRPr="00E60EE7" w:rsidRDefault="0026236C" w:rsidP="00C07E69">
            <w:r w:rsidRPr="00E60EE7">
              <w:t>Embase (Ovid)</w:t>
            </w:r>
          </w:p>
        </w:tc>
        <w:tc>
          <w:tcPr>
            <w:tcW w:w="6841" w:type="dxa"/>
            <w:vMerge/>
          </w:tcPr>
          <w:p w14:paraId="6475FB07" w14:textId="77777777" w:rsidR="0026236C" w:rsidRPr="00E60EE7" w:rsidRDefault="0026236C" w:rsidP="00C07E69"/>
        </w:tc>
      </w:tr>
      <w:tr w:rsidR="0026236C" w:rsidRPr="00E60EE7" w14:paraId="7F0FFC43" w14:textId="77777777" w:rsidTr="00AB1672">
        <w:trPr>
          <w:trHeight w:val="261"/>
        </w:trPr>
        <w:tc>
          <w:tcPr>
            <w:tcW w:w="2127" w:type="dxa"/>
          </w:tcPr>
          <w:p w14:paraId="4319F5C9" w14:textId="77777777" w:rsidR="0026236C" w:rsidRPr="00E60EE7" w:rsidRDefault="0026236C" w:rsidP="00C07E69">
            <w:r w:rsidRPr="00E60EE7">
              <w:t>PsycINFO (Ovid)</w:t>
            </w:r>
          </w:p>
        </w:tc>
        <w:tc>
          <w:tcPr>
            <w:tcW w:w="6841" w:type="dxa"/>
            <w:vMerge/>
          </w:tcPr>
          <w:p w14:paraId="55F6FB35" w14:textId="77777777" w:rsidR="0026236C" w:rsidRPr="00E60EE7" w:rsidRDefault="0026236C" w:rsidP="00C07E69"/>
        </w:tc>
      </w:tr>
    </w:tbl>
    <w:p w14:paraId="234D98A4" w14:textId="77777777" w:rsidR="0026236C" w:rsidRDefault="0026236C" w:rsidP="0026236C">
      <w:pPr>
        <w:spacing w:after="120"/>
        <w:jc w:val="both"/>
        <w:rPr>
          <w:rFonts w:ascii="Calibri" w:eastAsia="Times New Roman" w:hAnsi="Calibri" w:cs="Calibri"/>
          <w:b/>
          <w:bCs/>
          <w:sz w:val="22"/>
        </w:rPr>
      </w:pPr>
    </w:p>
    <w:p w14:paraId="4D2DC6DD" w14:textId="77777777" w:rsidR="0026236C" w:rsidRDefault="0026236C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72E5A09E" w14:textId="67AFA0F2" w:rsidR="0026236C" w:rsidRPr="00E60EE7" w:rsidRDefault="0026236C" w:rsidP="0026236C">
      <w:pPr>
        <w:pStyle w:val="Caption"/>
      </w:pPr>
      <w:r w:rsidRPr="00E60EE7">
        <w:lastRenderedPageBreak/>
        <w:t xml:space="preserve">Table </w:t>
      </w:r>
      <w:r>
        <w:t>S</w:t>
      </w:r>
      <w:r>
        <w:fldChar w:fldCharType="begin"/>
      </w:r>
      <w:r>
        <w:instrText>SEQ Table \* ARABIC</w:instrText>
      </w:r>
      <w:r>
        <w:fldChar w:fldCharType="separate"/>
      </w:r>
      <w:r w:rsidR="00CB45BF">
        <w:rPr>
          <w:noProof/>
        </w:rPr>
        <w:t>2</w:t>
      </w:r>
      <w:r>
        <w:fldChar w:fldCharType="end"/>
      </w:r>
      <w:r w:rsidRPr="00E60EE7">
        <w:t>. Criteria for inclusion/exclusion of studies to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6236C" w:rsidRPr="00E60EE7" w14:paraId="077DF409" w14:textId="77777777" w:rsidTr="00AB1672">
        <w:tc>
          <w:tcPr>
            <w:tcW w:w="9016" w:type="dxa"/>
            <w:shd w:val="clear" w:color="auto" w:fill="000000" w:themeFill="text1"/>
          </w:tcPr>
          <w:p w14:paraId="6E4FD3D1" w14:textId="77777777" w:rsidR="0026236C" w:rsidRPr="0026236C" w:rsidRDefault="0026236C" w:rsidP="00C07E69">
            <w:pPr>
              <w:pStyle w:val="NormalWeb"/>
              <w:spacing w:before="0" w:beforeAutospacing="0" w:after="0" w:afterAutospacing="0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B1672">
              <w:rPr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Inclusion Criteria</w:t>
            </w:r>
          </w:p>
        </w:tc>
      </w:tr>
      <w:tr w:rsidR="0026236C" w:rsidRPr="00E60EE7" w14:paraId="72984416" w14:textId="77777777" w:rsidTr="00AB1672">
        <w:tc>
          <w:tcPr>
            <w:tcW w:w="9016" w:type="dxa"/>
          </w:tcPr>
          <w:p w14:paraId="0607C188" w14:textId="77777777" w:rsidR="0026236C" w:rsidRPr="0026236C" w:rsidRDefault="0026236C" w:rsidP="00C07E69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sz w:val="22"/>
                <w:szCs w:val="22"/>
              </w:rPr>
            </w:pPr>
            <w:r w:rsidRPr="0026236C">
              <w:rPr>
                <w:i/>
                <w:iCs/>
                <w:sz w:val="22"/>
                <w:szCs w:val="22"/>
              </w:rPr>
              <w:tab/>
              <w:t>Study designs:</w:t>
            </w:r>
          </w:p>
        </w:tc>
      </w:tr>
      <w:tr w:rsidR="0026236C" w:rsidRPr="00E60EE7" w14:paraId="62F4C438" w14:textId="77777777" w:rsidTr="00AB1672">
        <w:tc>
          <w:tcPr>
            <w:tcW w:w="9016" w:type="dxa"/>
          </w:tcPr>
          <w:p w14:paraId="5678FD59" w14:textId="77777777" w:rsidR="0026236C" w:rsidRPr="0026236C" w:rsidRDefault="0026236C" w:rsidP="0026236C">
            <w:pPr>
              <w:pStyle w:val="NormalWeb"/>
              <w:numPr>
                <w:ilvl w:val="1"/>
                <w:numId w:val="20"/>
              </w:numPr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26236C">
              <w:rPr>
                <w:color w:val="000000"/>
                <w:sz w:val="22"/>
                <w:szCs w:val="22"/>
              </w:rPr>
              <w:t>Observational studies</w:t>
            </w:r>
          </w:p>
          <w:p w14:paraId="7A9C14D2" w14:textId="77777777" w:rsidR="0026236C" w:rsidRPr="0026236C" w:rsidRDefault="0026236C" w:rsidP="0026236C">
            <w:pPr>
              <w:pStyle w:val="NormalWeb"/>
              <w:numPr>
                <w:ilvl w:val="1"/>
                <w:numId w:val="20"/>
              </w:numPr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26236C">
              <w:rPr>
                <w:color w:val="000000"/>
                <w:sz w:val="22"/>
                <w:szCs w:val="22"/>
              </w:rPr>
              <w:t>Or: Cohort studies</w:t>
            </w:r>
          </w:p>
          <w:p w14:paraId="50D7C628" w14:textId="77777777" w:rsidR="0026236C" w:rsidRPr="0026236C" w:rsidRDefault="0026236C" w:rsidP="0026236C">
            <w:pPr>
              <w:pStyle w:val="NormalWeb"/>
              <w:numPr>
                <w:ilvl w:val="1"/>
                <w:numId w:val="20"/>
              </w:numPr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26236C">
              <w:rPr>
                <w:color w:val="000000"/>
                <w:sz w:val="22"/>
                <w:szCs w:val="22"/>
              </w:rPr>
              <w:t>Or: Case-control studies</w:t>
            </w:r>
          </w:p>
          <w:p w14:paraId="00D9CEC4" w14:textId="77777777" w:rsidR="0026236C" w:rsidRPr="0026236C" w:rsidRDefault="0026236C" w:rsidP="0026236C">
            <w:pPr>
              <w:pStyle w:val="NormalWeb"/>
              <w:numPr>
                <w:ilvl w:val="1"/>
                <w:numId w:val="20"/>
              </w:numPr>
              <w:spacing w:before="0" w:beforeAutospacing="0" w:after="0" w:afterAutospacing="0"/>
              <w:rPr>
                <w:i/>
                <w:iCs/>
                <w:color w:val="000000"/>
                <w:sz w:val="22"/>
                <w:szCs w:val="22"/>
              </w:rPr>
            </w:pPr>
            <w:r w:rsidRPr="0026236C">
              <w:rPr>
                <w:color w:val="000000"/>
                <w:sz w:val="22"/>
                <w:szCs w:val="22"/>
              </w:rPr>
              <w:t>Or: Cross-sectional studies</w:t>
            </w:r>
          </w:p>
          <w:p w14:paraId="3EDDEDB3" w14:textId="77777777" w:rsidR="0026236C" w:rsidRPr="0026236C" w:rsidRDefault="0026236C" w:rsidP="0026236C">
            <w:pPr>
              <w:pStyle w:val="NormalWeb"/>
              <w:numPr>
                <w:ilvl w:val="1"/>
                <w:numId w:val="20"/>
              </w:numPr>
              <w:spacing w:before="0" w:beforeAutospacing="0" w:after="0" w:afterAutospacing="0"/>
              <w:rPr>
                <w:i/>
                <w:iCs/>
                <w:color w:val="000000"/>
                <w:sz w:val="22"/>
                <w:szCs w:val="22"/>
              </w:rPr>
            </w:pPr>
            <w:r w:rsidRPr="0026236C">
              <w:rPr>
                <w:color w:val="000000"/>
                <w:sz w:val="22"/>
                <w:szCs w:val="22"/>
              </w:rPr>
              <w:t>Or: Experimental studies</w:t>
            </w:r>
          </w:p>
        </w:tc>
      </w:tr>
      <w:tr w:rsidR="0026236C" w:rsidRPr="00E60EE7" w14:paraId="3C6580CC" w14:textId="77777777" w:rsidTr="00AB1672">
        <w:tc>
          <w:tcPr>
            <w:tcW w:w="9016" w:type="dxa"/>
          </w:tcPr>
          <w:p w14:paraId="631875A1" w14:textId="77777777" w:rsidR="0026236C" w:rsidRPr="0026236C" w:rsidRDefault="0026236C" w:rsidP="00C07E69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sz w:val="22"/>
                <w:szCs w:val="22"/>
              </w:rPr>
            </w:pPr>
            <w:r w:rsidRPr="0026236C">
              <w:rPr>
                <w:i/>
                <w:iCs/>
                <w:sz w:val="22"/>
                <w:szCs w:val="22"/>
              </w:rPr>
              <w:tab/>
              <w:t>Population of interest:</w:t>
            </w:r>
          </w:p>
        </w:tc>
      </w:tr>
      <w:tr w:rsidR="0026236C" w:rsidRPr="00E60EE7" w14:paraId="474F97D8" w14:textId="77777777" w:rsidTr="00AB1672">
        <w:tc>
          <w:tcPr>
            <w:tcW w:w="9016" w:type="dxa"/>
          </w:tcPr>
          <w:p w14:paraId="1D0AEDC0" w14:textId="77777777" w:rsidR="0026236C" w:rsidRPr="0026236C" w:rsidRDefault="0026236C" w:rsidP="0026236C">
            <w:pPr>
              <w:pStyle w:val="NormalWeb"/>
              <w:numPr>
                <w:ilvl w:val="1"/>
                <w:numId w:val="20"/>
              </w:numPr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26236C">
              <w:rPr>
                <w:color w:val="000000"/>
                <w:sz w:val="22"/>
                <w:szCs w:val="22"/>
              </w:rPr>
              <w:t>Healthy human participants or healthy human control group</w:t>
            </w:r>
          </w:p>
        </w:tc>
      </w:tr>
      <w:tr w:rsidR="0026236C" w:rsidRPr="00E60EE7" w14:paraId="1C2A3437" w14:textId="77777777" w:rsidTr="00AB1672">
        <w:tc>
          <w:tcPr>
            <w:tcW w:w="9016" w:type="dxa"/>
          </w:tcPr>
          <w:p w14:paraId="5381230B" w14:textId="77777777" w:rsidR="0026236C" w:rsidRPr="0026236C" w:rsidRDefault="0026236C" w:rsidP="00C07E69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sz w:val="22"/>
                <w:szCs w:val="22"/>
              </w:rPr>
            </w:pPr>
            <w:r w:rsidRPr="0026236C">
              <w:rPr>
                <w:i/>
                <w:iCs/>
                <w:sz w:val="22"/>
                <w:szCs w:val="22"/>
              </w:rPr>
              <w:tab/>
              <w:t>Interventions or exposures:</w:t>
            </w:r>
          </w:p>
        </w:tc>
      </w:tr>
      <w:tr w:rsidR="0026236C" w:rsidRPr="00E60EE7" w14:paraId="24CA86AF" w14:textId="77777777" w:rsidTr="00AB1672">
        <w:tc>
          <w:tcPr>
            <w:tcW w:w="9016" w:type="dxa"/>
          </w:tcPr>
          <w:p w14:paraId="1A21E5F1" w14:textId="77777777" w:rsidR="0026236C" w:rsidRPr="0026236C" w:rsidRDefault="0026236C" w:rsidP="0026236C">
            <w:pPr>
              <w:pStyle w:val="NormalWeb"/>
              <w:numPr>
                <w:ilvl w:val="1"/>
                <w:numId w:val="20"/>
              </w:numPr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26236C">
              <w:rPr>
                <w:color w:val="000000"/>
                <w:sz w:val="22"/>
                <w:szCs w:val="22"/>
              </w:rPr>
              <w:t>None</w:t>
            </w:r>
          </w:p>
          <w:p w14:paraId="217F1EBA" w14:textId="77777777" w:rsidR="0026236C" w:rsidRPr="0026236C" w:rsidRDefault="0026236C" w:rsidP="0026236C">
            <w:pPr>
              <w:pStyle w:val="NormalWeb"/>
              <w:numPr>
                <w:ilvl w:val="1"/>
                <w:numId w:val="20"/>
              </w:numPr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26236C">
              <w:rPr>
                <w:color w:val="000000"/>
                <w:sz w:val="22"/>
                <w:szCs w:val="22"/>
              </w:rPr>
              <w:t>Or: Baseline outcome measures have been conducted and reported</w:t>
            </w:r>
          </w:p>
        </w:tc>
      </w:tr>
      <w:tr w:rsidR="0026236C" w:rsidRPr="00E60EE7" w14:paraId="262EBB66" w14:textId="77777777" w:rsidTr="00AB1672">
        <w:tc>
          <w:tcPr>
            <w:tcW w:w="9016" w:type="dxa"/>
          </w:tcPr>
          <w:p w14:paraId="089DBB7F" w14:textId="77777777" w:rsidR="0026236C" w:rsidRPr="0026236C" w:rsidRDefault="0026236C" w:rsidP="00C07E69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sz w:val="22"/>
                <w:szCs w:val="22"/>
              </w:rPr>
            </w:pPr>
            <w:r w:rsidRPr="0026236C">
              <w:rPr>
                <w:i/>
                <w:iCs/>
                <w:sz w:val="22"/>
                <w:szCs w:val="22"/>
              </w:rPr>
              <w:tab/>
              <w:t>Outcome of interests:</w:t>
            </w:r>
          </w:p>
        </w:tc>
      </w:tr>
      <w:tr w:rsidR="0026236C" w:rsidRPr="00E60EE7" w14:paraId="290BBF66" w14:textId="77777777" w:rsidTr="00AB1672">
        <w:tc>
          <w:tcPr>
            <w:tcW w:w="9016" w:type="dxa"/>
          </w:tcPr>
          <w:p w14:paraId="69D7FDBC" w14:textId="77777777" w:rsidR="0026236C" w:rsidRPr="0026236C" w:rsidRDefault="0026236C" w:rsidP="0026236C">
            <w:pPr>
              <w:pStyle w:val="ListParagraph"/>
              <w:numPr>
                <w:ilvl w:val="1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26236C">
              <w:rPr>
                <w:sz w:val="22"/>
                <w:szCs w:val="22"/>
              </w:rPr>
              <w:t xml:space="preserve">Resting Glutamate or GABA metabolite levels measured by </w:t>
            </w:r>
            <w:r w:rsidRPr="0026236C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1</w:t>
            </w:r>
            <w:r w:rsidRPr="0026236C">
              <w:rPr>
                <w:rFonts w:ascii="Calibri" w:eastAsia="Times New Roman" w:hAnsi="Calibri" w:cs="Calibri"/>
                <w:sz w:val="22"/>
                <w:szCs w:val="22"/>
              </w:rPr>
              <w:t>H-</w:t>
            </w:r>
            <w:r w:rsidRPr="0026236C">
              <w:rPr>
                <w:sz w:val="22"/>
                <w:szCs w:val="22"/>
              </w:rPr>
              <w:t>MRS</w:t>
            </w:r>
          </w:p>
          <w:p w14:paraId="1E2E12A7" w14:textId="77777777" w:rsidR="0026236C" w:rsidRPr="0026236C" w:rsidRDefault="0026236C" w:rsidP="0026236C">
            <w:pPr>
              <w:pStyle w:val="ListParagraph"/>
              <w:numPr>
                <w:ilvl w:val="1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26236C">
              <w:rPr>
                <w:sz w:val="22"/>
                <w:szCs w:val="22"/>
              </w:rPr>
              <w:t xml:space="preserve">Association between </w:t>
            </w:r>
            <w:r w:rsidRPr="0026236C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1</w:t>
            </w:r>
            <w:r w:rsidRPr="0026236C">
              <w:rPr>
                <w:rFonts w:ascii="Calibri" w:eastAsia="Times New Roman" w:hAnsi="Calibri" w:cs="Calibri"/>
                <w:sz w:val="22"/>
                <w:szCs w:val="22"/>
              </w:rPr>
              <w:t>H-</w:t>
            </w:r>
            <w:r w:rsidRPr="0026236C">
              <w:rPr>
                <w:sz w:val="22"/>
                <w:szCs w:val="22"/>
              </w:rPr>
              <w:t>MRS measure and:</w:t>
            </w:r>
          </w:p>
          <w:p w14:paraId="688E6616" w14:textId="77777777" w:rsidR="0026236C" w:rsidRPr="0026236C" w:rsidRDefault="0026236C" w:rsidP="0026236C">
            <w:pPr>
              <w:pStyle w:val="ListParagraph"/>
              <w:numPr>
                <w:ilvl w:val="2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26236C">
              <w:rPr>
                <w:sz w:val="22"/>
                <w:szCs w:val="22"/>
              </w:rPr>
              <w:t>Task-related fMRI BOLD response</w:t>
            </w:r>
          </w:p>
          <w:p w14:paraId="39EF3688" w14:textId="77777777" w:rsidR="0026236C" w:rsidRPr="0026236C" w:rsidRDefault="0026236C" w:rsidP="0026236C">
            <w:pPr>
              <w:pStyle w:val="ListParagraph"/>
              <w:numPr>
                <w:ilvl w:val="2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26236C">
              <w:rPr>
                <w:sz w:val="22"/>
                <w:szCs w:val="22"/>
              </w:rPr>
              <w:t>FC derived via seed-based analysis</w:t>
            </w:r>
          </w:p>
        </w:tc>
      </w:tr>
      <w:tr w:rsidR="0026236C" w:rsidRPr="00E60EE7" w14:paraId="03A1EE10" w14:textId="77777777" w:rsidTr="00AB1672">
        <w:tc>
          <w:tcPr>
            <w:tcW w:w="9016" w:type="dxa"/>
            <w:shd w:val="clear" w:color="auto" w:fill="000000" w:themeFill="text1"/>
          </w:tcPr>
          <w:p w14:paraId="42BA642D" w14:textId="77777777" w:rsidR="0026236C" w:rsidRPr="0026236C" w:rsidRDefault="0026236C" w:rsidP="00C07E69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26236C">
              <w:rPr>
                <w:b/>
                <w:bCs/>
                <w:i/>
                <w:iCs/>
                <w:sz w:val="22"/>
                <w:szCs w:val="22"/>
              </w:rPr>
              <w:t>Exclusion Criteria</w:t>
            </w:r>
          </w:p>
        </w:tc>
      </w:tr>
      <w:tr w:rsidR="0026236C" w:rsidRPr="00E60EE7" w14:paraId="47E4FA9F" w14:textId="77777777" w:rsidTr="00AB1672">
        <w:tc>
          <w:tcPr>
            <w:tcW w:w="9016" w:type="dxa"/>
          </w:tcPr>
          <w:p w14:paraId="76369BE0" w14:textId="77777777" w:rsidR="0026236C" w:rsidRPr="0026236C" w:rsidRDefault="0026236C" w:rsidP="0026236C">
            <w:pPr>
              <w:pStyle w:val="ListParagraph"/>
              <w:numPr>
                <w:ilvl w:val="1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26236C">
              <w:rPr>
                <w:sz w:val="22"/>
                <w:szCs w:val="22"/>
              </w:rPr>
              <w:t>Non-empirical articles: commentaries, reviews, editorial letters</w:t>
            </w:r>
          </w:p>
          <w:p w14:paraId="2806C5D4" w14:textId="77777777" w:rsidR="0026236C" w:rsidRPr="0026236C" w:rsidRDefault="0026236C" w:rsidP="0026236C">
            <w:pPr>
              <w:pStyle w:val="ListParagraph"/>
              <w:numPr>
                <w:ilvl w:val="1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26236C">
              <w:rPr>
                <w:sz w:val="22"/>
                <w:szCs w:val="22"/>
              </w:rPr>
              <w:t>Meta-analyses</w:t>
            </w:r>
          </w:p>
          <w:p w14:paraId="26E02DC2" w14:textId="77777777" w:rsidR="0026236C" w:rsidRPr="0026236C" w:rsidRDefault="0026236C" w:rsidP="0026236C">
            <w:pPr>
              <w:pStyle w:val="ListParagraph"/>
              <w:numPr>
                <w:ilvl w:val="1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26236C">
              <w:rPr>
                <w:sz w:val="22"/>
                <w:szCs w:val="22"/>
              </w:rPr>
              <w:t>Non-peer-reviewed articles</w:t>
            </w:r>
          </w:p>
          <w:p w14:paraId="014839DB" w14:textId="77777777" w:rsidR="0026236C" w:rsidRPr="0026236C" w:rsidRDefault="0026236C" w:rsidP="0026236C">
            <w:pPr>
              <w:pStyle w:val="ListParagraph"/>
              <w:numPr>
                <w:ilvl w:val="1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26236C">
              <w:rPr>
                <w:sz w:val="22"/>
                <w:szCs w:val="22"/>
              </w:rPr>
              <w:t>Animal studies</w:t>
            </w:r>
          </w:p>
          <w:p w14:paraId="4AE039E2" w14:textId="77777777" w:rsidR="0026236C" w:rsidRPr="0026236C" w:rsidRDefault="0026236C" w:rsidP="0026236C">
            <w:pPr>
              <w:pStyle w:val="ListParagraph"/>
              <w:numPr>
                <w:ilvl w:val="1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26236C">
              <w:rPr>
                <w:sz w:val="22"/>
                <w:szCs w:val="22"/>
              </w:rPr>
              <w:t>Not English</w:t>
            </w:r>
          </w:p>
          <w:p w14:paraId="17197D34" w14:textId="77777777" w:rsidR="0026236C" w:rsidRPr="0026236C" w:rsidRDefault="0026236C" w:rsidP="0026236C">
            <w:pPr>
              <w:pStyle w:val="ListParagraph"/>
              <w:numPr>
                <w:ilvl w:val="1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26236C">
              <w:rPr>
                <w:sz w:val="22"/>
                <w:szCs w:val="22"/>
              </w:rPr>
              <w:t>Case-studies</w:t>
            </w:r>
          </w:p>
        </w:tc>
      </w:tr>
    </w:tbl>
    <w:p w14:paraId="366F9196" w14:textId="77777777" w:rsidR="0026236C" w:rsidRDefault="0026236C" w:rsidP="0026236C">
      <w:pPr>
        <w:spacing w:after="120"/>
        <w:jc w:val="both"/>
        <w:rPr>
          <w:rFonts w:ascii="Calibri" w:eastAsia="Times New Roman" w:hAnsi="Calibri" w:cs="Calibri"/>
          <w:b/>
          <w:bCs/>
          <w:sz w:val="22"/>
        </w:rPr>
      </w:pPr>
    </w:p>
    <w:p w14:paraId="29A2BEA4" w14:textId="77777777" w:rsidR="0026236C" w:rsidRPr="00DC5854" w:rsidRDefault="0026236C" w:rsidP="0026236C">
      <w:pPr>
        <w:pStyle w:val="Heading2"/>
      </w:pPr>
      <w:r>
        <w:t>Sensitivity analyses</w:t>
      </w:r>
    </w:p>
    <w:p w14:paraId="48F6DEC4" w14:textId="2B31EFAA" w:rsidR="00FD737A" w:rsidRDefault="0026236C" w:rsidP="0026236C">
      <w:r w:rsidRPr="7F95458E">
        <w:t xml:space="preserve">Sensitivity analyses were performed when studies included in the meta-analysis had conducted more than one analysis for the outcome of interest. </w:t>
      </w:r>
      <w:r w:rsidR="00FD737A">
        <w:t xml:space="preserve">Methods for running these analyses are identical to the methods outlined in the main text (2.1 Meta-analysis). </w:t>
      </w:r>
      <w:r w:rsidR="00FD737A" w:rsidRPr="00FD737A">
        <w:t>Significance was determined using two-tailed 95% confidence intervals.</w:t>
      </w:r>
    </w:p>
    <w:p w14:paraId="637858D1" w14:textId="67E04240" w:rsidR="0026236C" w:rsidRPr="007A494E" w:rsidRDefault="0026236C" w:rsidP="0026236C">
      <w:r w:rsidRPr="7F95458E">
        <w:t>To get the full range of variability, a maximum effect and a minimum effect sensitivity analysis was performed. For the maximum effect sensitivity analysis, the analysis result with the most positive correlation from each study was selected and entered into the meta-analysis. For the minimum eff</w:t>
      </w:r>
      <w:r w:rsidRPr="00FD737A">
        <w:t xml:space="preserve">ect sensitivity analysis, the result with the most negative correlation was entered into the meta-analysis. </w:t>
      </w:r>
    </w:p>
    <w:p w14:paraId="7130E994" w14:textId="77777777" w:rsidR="0026236C" w:rsidRDefault="0026236C" w:rsidP="0026236C">
      <w:pPr>
        <w:spacing w:after="120"/>
        <w:jc w:val="both"/>
        <w:rPr>
          <w:rFonts w:ascii="Calibri" w:eastAsia="Times New Roman" w:hAnsi="Calibri" w:cs="Calibri"/>
          <w:b/>
          <w:bCs/>
          <w:sz w:val="22"/>
        </w:rPr>
      </w:pPr>
    </w:p>
    <w:p w14:paraId="2E0DFCCD" w14:textId="77777777" w:rsidR="0026236C" w:rsidRPr="0026236C" w:rsidRDefault="0026236C" w:rsidP="0026236C"/>
    <w:p w14:paraId="2C628A42" w14:textId="77777777" w:rsidR="007A1EBA" w:rsidRDefault="007A1EBA" w:rsidP="0001436A">
      <w:pPr>
        <w:pStyle w:val="Heading1"/>
      </w:pPr>
      <w:r>
        <w:br w:type="page"/>
      </w:r>
    </w:p>
    <w:p w14:paraId="4D1C623B" w14:textId="708D4C27" w:rsidR="00156799" w:rsidRDefault="0026236C" w:rsidP="00156799">
      <w:pPr>
        <w:pStyle w:val="Heading1"/>
      </w:pPr>
      <w:r>
        <w:lastRenderedPageBreak/>
        <w:t>Supplementary results</w:t>
      </w:r>
    </w:p>
    <w:p w14:paraId="3E114384" w14:textId="33ACA902" w:rsidR="00A4326A" w:rsidRPr="00A4326A" w:rsidRDefault="00F27D26" w:rsidP="00A4326A">
      <w:pPr>
        <w:pStyle w:val="Heading2"/>
      </w:pPr>
      <w:r>
        <w:t>Methodological details of studies included in meta-analyses</w:t>
      </w:r>
    </w:p>
    <w:p w14:paraId="0249FE6D" w14:textId="5083B2BF" w:rsidR="00A4326A" w:rsidRDefault="00A4326A" w:rsidP="00A4326A">
      <w:pPr>
        <w:pStyle w:val="Caption"/>
      </w:pPr>
      <w:r>
        <w:t>Table S</w:t>
      </w:r>
      <w:r w:rsidR="00F16915">
        <w:fldChar w:fldCharType="begin"/>
      </w:r>
      <w:r w:rsidR="00F16915">
        <w:instrText xml:space="preserve"> SEQ Table \* ARABIC </w:instrText>
      </w:r>
      <w:r w:rsidR="00F16915">
        <w:fldChar w:fldCharType="separate"/>
      </w:r>
      <w:r w:rsidR="00CB45BF">
        <w:rPr>
          <w:noProof/>
        </w:rPr>
        <w:t>3</w:t>
      </w:r>
      <w:r w:rsidR="00F16915">
        <w:rPr>
          <w:noProof/>
        </w:rPr>
        <w:fldChar w:fldCharType="end"/>
      </w:r>
      <w:r>
        <w:t xml:space="preserve"> Methodological details of studies of occipital GABA and visual-related neural activity</w:t>
      </w:r>
    </w:p>
    <w:tbl>
      <w:tblPr>
        <w:tblStyle w:val="GridTable4"/>
        <w:tblW w:w="9790" w:type="dxa"/>
        <w:tblLook w:val="04A0" w:firstRow="1" w:lastRow="0" w:firstColumn="1" w:lastColumn="0" w:noHBand="0" w:noVBand="1"/>
      </w:tblPr>
      <w:tblGrid>
        <w:gridCol w:w="2122"/>
        <w:gridCol w:w="1275"/>
        <w:gridCol w:w="3686"/>
        <w:gridCol w:w="2707"/>
      </w:tblGrid>
      <w:tr w:rsidR="00F27D26" w14:paraId="23DF5E89" w14:textId="77777777" w:rsidTr="005D1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992C34F" w14:textId="77777777" w:rsidR="00F27D26" w:rsidRDefault="00F27D26" w:rsidP="005D1065">
            <w:r>
              <w:t>Study</w:t>
            </w:r>
          </w:p>
        </w:tc>
        <w:tc>
          <w:tcPr>
            <w:tcW w:w="1275" w:type="dxa"/>
          </w:tcPr>
          <w:p w14:paraId="2E5B5D21" w14:textId="77777777" w:rsidR="00F27D26" w:rsidRDefault="00F27D26" w:rsidP="005D1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MRI paradigm</w:t>
            </w:r>
          </w:p>
        </w:tc>
        <w:tc>
          <w:tcPr>
            <w:tcW w:w="3686" w:type="dxa"/>
          </w:tcPr>
          <w:p w14:paraId="02109402" w14:textId="77777777" w:rsidR="00F27D26" w:rsidRDefault="00F27D26" w:rsidP="005D1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imuli</w:t>
            </w:r>
          </w:p>
        </w:tc>
        <w:tc>
          <w:tcPr>
            <w:tcW w:w="2707" w:type="dxa"/>
          </w:tcPr>
          <w:p w14:paraId="510ABC1C" w14:textId="77777777" w:rsidR="00F27D26" w:rsidRDefault="00F27D26" w:rsidP="005D1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ast</w:t>
            </w:r>
          </w:p>
        </w:tc>
      </w:tr>
      <w:tr w:rsidR="00F27D26" w14:paraId="3A6FA6ED" w14:textId="77777777" w:rsidTr="005D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4B3A6883" w14:textId="77777777" w:rsidR="00F27D26" w:rsidRPr="006E0DEE" w:rsidRDefault="00F27D26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6E0DEE">
              <w:rPr>
                <w:sz w:val="20"/>
                <w:szCs w:val="20"/>
              </w:rPr>
              <w:t>Muthukumaraswamy</w:t>
            </w:r>
            <w:proofErr w:type="spellEnd"/>
            <w:r w:rsidRPr="006E0DEE">
              <w:rPr>
                <w:sz w:val="20"/>
                <w:szCs w:val="20"/>
              </w:rPr>
              <w:t xml:space="preserve"> et al. 2009</w:t>
            </w:r>
          </w:p>
        </w:tc>
        <w:tc>
          <w:tcPr>
            <w:tcW w:w="1275" w:type="dxa"/>
            <w:shd w:val="clear" w:color="auto" w:fill="auto"/>
          </w:tcPr>
          <w:p w14:paraId="1AC85304" w14:textId="20FCB61D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DEE">
              <w:rPr>
                <w:sz w:val="20"/>
                <w:szCs w:val="20"/>
              </w:rPr>
              <w:t>Visual</w:t>
            </w:r>
          </w:p>
        </w:tc>
        <w:tc>
          <w:tcPr>
            <w:tcW w:w="3686" w:type="dxa"/>
            <w:shd w:val="clear" w:color="auto" w:fill="auto"/>
          </w:tcPr>
          <w:p w14:paraId="122589BC" w14:textId="77777777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.5-2s stationary vertical gratings / 10s fixation cross; 42 events</w:t>
            </w:r>
          </w:p>
        </w:tc>
        <w:tc>
          <w:tcPr>
            <w:tcW w:w="2707" w:type="dxa"/>
            <w:shd w:val="clear" w:color="auto" w:fill="auto"/>
          </w:tcPr>
          <w:p w14:paraId="4521BD80" w14:textId="77777777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ting &gt; fixation cross</w:t>
            </w:r>
          </w:p>
        </w:tc>
      </w:tr>
      <w:tr w:rsidR="00F27D26" w14:paraId="4D9AB28D" w14:textId="77777777" w:rsidTr="005D106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68639A40" w14:textId="77777777" w:rsidR="00F27D26" w:rsidRPr="006E0DEE" w:rsidRDefault="00F27D26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6E0DEE">
              <w:rPr>
                <w:sz w:val="20"/>
                <w:szCs w:val="20"/>
              </w:rPr>
              <w:t>Donahue et al. 2010</w:t>
            </w:r>
          </w:p>
        </w:tc>
        <w:tc>
          <w:tcPr>
            <w:tcW w:w="1275" w:type="dxa"/>
            <w:shd w:val="clear" w:color="auto" w:fill="auto"/>
          </w:tcPr>
          <w:p w14:paraId="50218661" w14:textId="7DD7B98F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DEE">
              <w:rPr>
                <w:sz w:val="20"/>
                <w:szCs w:val="20"/>
              </w:rPr>
              <w:t>Visua</w:t>
            </w:r>
            <w:r w:rsidR="005D1065">
              <w:rPr>
                <w:sz w:val="20"/>
                <w:szCs w:val="20"/>
              </w:rPr>
              <w:t>l</w:t>
            </w:r>
          </w:p>
        </w:tc>
        <w:tc>
          <w:tcPr>
            <w:tcW w:w="3686" w:type="dxa"/>
            <w:shd w:val="clear" w:color="auto" w:fill="auto"/>
          </w:tcPr>
          <w:p w14:paraId="312D1E1E" w14:textId="77777777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0s flashing checkerboard / 40s rest; 3 blocks</w:t>
            </w:r>
          </w:p>
        </w:tc>
        <w:tc>
          <w:tcPr>
            <w:tcW w:w="2707" w:type="dxa"/>
            <w:shd w:val="clear" w:color="auto" w:fill="auto"/>
          </w:tcPr>
          <w:p w14:paraId="2AE92770" w14:textId="77777777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ing checkerboard &gt; rest</w:t>
            </w:r>
          </w:p>
        </w:tc>
      </w:tr>
      <w:tr w:rsidR="00F27D26" w14:paraId="0D8F48AB" w14:textId="77777777" w:rsidTr="005D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42C0B446" w14:textId="77777777" w:rsidR="00F27D26" w:rsidRPr="006E0DEE" w:rsidRDefault="00F27D26" w:rsidP="005D1065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6E0DEE">
              <w:rPr>
                <w:sz w:val="20"/>
                <w:szCs w:val="20"/>
              </w:rPr>
              <w:t>Muthukumaraswamy</w:t>
            </w:r>
            <w:proofErr w:type="spellEnd"/>
            <w:r w:rsidRPr="006E0DEE">
              <w:rPr>
                <w:sz w:val="20"/>
                <w:szCs w:val="20"/>
              </w:rPr>
              <w:t xml:space="preserve"> et al. 2012</w:t>
            </w:r>
          </w:p>
        </w:tc>
        <w:tc>
          <w:tcPr>
            <w:tcW w:w="1275" w:type="dxa"/>
            <w:shd w:val="clear" w:color="auto" w:fill="auto"/>
          </w:tcPr>
          <w:p w14:paraId="75D0AE3A" w14:textId="754D26C7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DEE">
              <w:rPr>
                <w:sz w:val="20"/>
                <w:szCs w:val="20"/>
              </w:rPr>
              <w:t>Visual</w:t>
            </w:r>
          </w:p>
        </w:tc>
        <w:tc>
          <w:tcPr>
            <w:tcW w:w="3686" w:type="dxa"/>
            <w:shd w:val="clear" w:color="auto" w:fill="auto"/>
          </w:tcPr>
          <w:p w14:paraId="61B8EE3D" w14:textId="77777777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.5-2s stationary vertical gratings / 18s fixation cross; 45 events</w:t>
            </w:r>
          </w:p>
        </w:tc>
        <w:tc>
          <w:tcPr>
            <w:tcW w:w="2707" w:type="dxa"/>
            <w:shd w:val="clear" w:color="auto" w:fill="auto"/>
          </w:tcPr>
          <w:p w14:paraId="0E988E14" w14:textId="77777777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ting &gt; fixation cross</w:t>
            </w:r>
          </w:p>
        </w:tc>
      </w:tr>
      <w:tr w:rsidR="00F27D26" w14:paraId="0B2B9200" w14:textId="77777777" w:rsidTr="005D10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4CE392D3" w14:textId="77777777" w:rsidR="00F27D26" w:rsidRPr="006E0DEE" w:rsidRDefault="00F27D26" w:rsidP="005D1065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6E0DEE">
              <w:rPr>
                <w:sz w:val="20"/>
                <w:szCs w:val="20"/>
              </w:rPr>
              <w:t>Violante</w:t>
            </w:r>
            <w:proofErr w:type="spellEnd"/>
            <w:r w:rsidRPr="006E0DEE">
              <w:rPr>
                <w:sz w:val="20"/>
                <w:szCs w:val="20"/>
              </w:rPr>
              <w:t xml:space="preserve"> et al. 2013</w:t>
            </w:r>
          </w:p>
        </w:tc>
        <w:tc>
          <w:tcPr>
            <w:tcW w:w="1275" w:type="dxa"/>
            <w:shd w:val="clear" w:color="auto" w:fill="auto"/>
          </w:tcPr>
          <w:p w14:paraId="51848629" w14:textId="19F4D69D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DEE">
              <w:rPr>
                <w:sz w:val="20"/>
                <w:szCs w:val="20"/>
              </w:rPr>
              <w:t>Visual</w:t>
            </w:r>
          </w:p>
        </w:tc>
        <w:tc>
          <w:tcPr>
            <w:tcW w:w="3686" w:type="dxa"/>
            <w:shd w:val="clear" w:color="auto" w:fill="auto"/>
          </w:tcPr>
          <w:p w14:paraId="641BC71B" w14:textId="77777777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.5-2s moving grating / 10s fixation point; 30 events</w:t>
            </w:r>
          </w:p>
        </w:tc>
        <w:tc>
          <w:tcPr>
            <w:tcW w:w="2707" w:type="dxa"/>
            <w:shd w:val="clear" w:color="auto" w:fill="auto"/>
          </w:tcPr>
          <w:p w14:paraId="18B24C73" w14:textId="77777777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ting &gt; fixation cross</w:t>
            </w:r>
          </w:p>
        </w:tc>
      </w:tr>
      <w:tr w:rsidR="00F27D26" w14:paraId="217E73D2" w14:textId="77777777" w:rsidTr="005D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218CC2A6" w14:textId="77777777" w:rsidR="00F27D26" w:rsidRPr="006E0DEE" w:rsidRDefault="00F27D26" w:rsidP="005D1065">
            <w:pPr>
              <w:spacing w:before="0" w:after="0"/>
              <w:rPr>
                <w:sz w:val="20"/>
                <w:szCs w:val="20"/>
              </w:rPr>
            </w:pPr>
            <w:r w:rsidRPr="006E0DEE">
              <w:rPr>
                <w:sz w:val="20"/>
                <w:szCs w:val="20"/>
              </w:rPr>
              <w:t>Bridge et al. 2015</w:t>
            </w:r>
          </w:p>
        </w:tc>
        <w:tc>
          <w:tcPr>
            <w:tcW w:w="1275" w:type="dxa"/>
            <w:shd w:val="clear" w:color="auto" w:fill="auto"/>
          </w:tcPr>
          <w:p w14:paraId="30141A12" w14:textId="38DB6B84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DEE">
              <w:rPr>
                <w:sz w:val="20"/>
                <w:szCs w:val="20"/>
              </w:rPr>
              <w:t>Visual</w:t>
            </w:r>
          </w:p>
        </w:tc>
        <w:tc>
          <w:tcPr>
            <w:tcW w:w="3686" w:type="dxa"/>
            <w:shd w:val="clear" w:color="auto" w:fill="auto"/>
          </w:tcPr>
          <w:p w14:paraId="0E38EE1F" w14:textId="77777777" w:rsidR="00F27D26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riment 1: 120s diffuse light / 60s dark; 3 blocks</w:t>
            </w:r>
          </w:p>
          <w:p w14:paraId="3913DCF9" w14:textId="77777777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 2: 15s flickering checkerboard / 15s fixation cross</w:t>
            </w:r>
          </w:p>
        </w:tc>
        <w:tc>
          <w:tcPr>
            <w:tcW w:w="2707" w:type="dxa"/>
            <w:shd w:val="clear" w:color="auto" w:fill="auto"/>
          </w:tcPr>
          <w:p w14:paraId="4A1121C3" w14:textId="77777777" w:rsidR="00F27D26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 1: diffuse light &gt; dark</w:t>
            </w:r>
          </w:p>
          <w:p w14:paraId="0E48FF7F" w14:textId="77777777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 2: checkerboard &gt; fixation cross</w:t>
            </w:r>
          </w:p>
        </w:tc>
      </w:tr>
      <w:tr w:rsidR="00F27D26" w14:paraId="6199AEBE" w14:textId="77777777" w:rsidTr="005D106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0B2DFA1C" w14:textId="77777777" w:rsidR="00F27D26" w:rsidRPr="006E0DEE" w:rsidRDefault="00F27D26" w:rsidP="005D1065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6E0DEE">
              <w:rPr>
                <w:sz w:val="20"/>
                <w:szCs w:val="20"/>
              </w:rPr>
              <w:t>Bedna</w:t>
            </w:r>
            <w:r w:rsidRPr="006E0DEE">
              <w:rPr>
                <w:rFonts w:cs="Times New Roman"/>
                <w:sz w:val="20"/>
                <w:szCs w:val="20"/>
              </w:rPr>
              <w:t>ř</w:t>
            </w:r>
            <w:r w:rsidRPr="006E0DEE">
              <w:rPr>
                <w:sz w:val="20"/>
                <w:szCs w:val="20"/>
              </w:rPr>
              <w:t>ik</w:t>
            </w:r>
            <w:proofErr w:type="spellEnd"/>
            <w:r w:rsidRPr="006E0DEE">
              <w:rPr>
                <w:sz w:val="20"/>
                <w:szCs w:val="20"/>
              </w:rPr>
              <w:t xml:space="preserve"> et al. 2015</w:t>
            </w:r>
          </w:p>
        </w:tc>
        <w:tc>
          <w:tcPr>
            <w:tcW w:w="1275" w:type="dxa"/>
            <w:shd w:val="clear" w:color="auto" w:fill="auto"/>
          </w:tcPr>
          <w:p w14:paraId="7DE0CE33" w14:textId="1253642E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DEE">
              <w:rPr>
                <w:sz w:val="20"/>
                <w:szCs w:val="20"/>
              </w:rPr>
              <w:t>Visual</w:t>
            </w:r>
          </w:p>
        </w:tc>
        <w:tc>
          <w:tcPr>
            <w:tcW w:w="3686" w:type="dxa"/>
            <w:shd w:val="clear" w:color="auto" w:fill="auto"/>
          </w:tcPr>
          <w:p w14:paraId="3453660D" w14:textId="77777777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.5s f</w:t>
            </w:r>
            <w:r w:rsidRPr="006E0DEE">
              <w:rPr>
                <w:sz w:val="20"/>
                <w:szCs w:val="20"/>
                <w:lang w:val="en-GB"/>
              </w:rPr>
              <w:t>lickering checkerboard</w:t>
            </w:r>
            <w:r>
              <w:rPr>
                <w:sz w:val="20"/>
                <w:szCs w:val="20"/>
                <w:lang w:val="en-GB"/>
              </w:rPr>
              <w:t xml:space="preserve"> / 20s rest; 8 blocks</w:t>
            </w:r>
          </w:p>
        </w:tc>
        <w:tc>
          <w:tcPr>
            <w:tcW w:w="2707" w:type="dxa"/>
            <w:shd w:val="clear" w:color="auto" w:fill="auto"/>
          </w:tcPr>
          <w:p w14:paraId="7E7ECD5F" w14:textId="77777777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erboard &gt; rest</w:t>
            </w:r>
          </w:p>
        </w:tc>
      </w:tr>
      <w:tr w:rsidR="00F27D26" w14:paraId="5398F3DC" w14:textId="77777777" w:rsidTr="005D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5FD1AB54" w14:textId="77777777" w:rsidR="00F27D26" w:rsidRPr="006E0DEE" w:rsidRDefault="00F27D26" w:rsidP="005D1065">
            <w:pPr>
              <w:spacing w:before="0" w:after="0"/>
              <w:rPr>
                <w:sz w:val="20"/>
                <w:szCs w:val="20"/>
              </w:rPr>
            </w:pPr>
            <w:r w:rsidRPr="006E0DEE">
              <w:rPr>
                <w:sz w:val="20"/>
                <w:szCs w:val="20"/>
              </w:rPr>
              <w:t>Harris et al. 2015</w:t>
            </w:r>
          </w:p>
        </w:tc>
        <w:tc>
          <w:tcPr>
            <w:tcW w:w="1275" w:type="dxa"/>
            <w:shd w:val="clear" w:color="auto" w:fill="auto"/>
          </w:tcPr>
          <w:p w14:paraId="09A69C79" w14:textId="2CA1D560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DEE">
              <w:rPr>
                <w:sz w:val="20"/>
                <w:szCs w:val="20"/>
              </w:rPr>
              <w:t>Visual</w:t>
            </w:r>
          </w:p>
        </w:tc>
        <w:tc>
          <w:tcPr>
            <w:tcW w:w="3686" w:type="dxa"/>
            <w:shd w:val="clear" w:color="auto" w:fill="auto"/>
          </w:tcPr>
          <w:p w14:paraId="57CD7119" w14:textId="77777777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.5-2s stationary vertical gratings / 10s fixation cross; 42 events</w:t>
            </w:r>
          </w:p>
        </w:tc>
        <w:tc>
          <w:tcPr>
            <w:tcW w:w="2707" w:type="dxa"/>
            <w:shd w:val="clear" w:color="auto" w:fill="auto"/>
          </w:tcPr>
          <w:p w14:paraId="7F78AD30" w14:textId="77777777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ting &gt; fixation cross</w:t>
            </w:r>
          </w:p>
        </w:tc>
      </w:tr>
      <w:tr w:rsidR="00F27D26" w14:paraId="1284A2A6" w14:textId="77777777" w:rsidTr="005D1065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2DD02EA4" w14:textId="77777777" w:rsidR="00F27D26" w:rsidRPr="006E0DEE" w:rsidRDefault="00F27D26" w:rsidP="005D1065">
            <w:pPr>
              <w:spacing w:before="0" w:after="0"/>
              <w:rPr>
                <w:sz w:val="20"/>
                <w:szCs w:val="20"/>
              </w:rPr>
            </w:pPr>
            <w:r w:rsidRPr="006E0DEE">
              <w:rPr>
                <w:sz w:val="20"/>
                <w:szCs w:val="20"/>
              </w:rPr>
              <w:t>Costigan et al. 2019</w:t>
            </w:r>
          </w:p>
        </w:tc>
        <w:tc>
          <w:tcPr>
            <w:tcW w:w="1275" w:type="dxa"/>
            <w:shd w:val="clear" w:color="auto" w:fill="auto"/>
          </w:tcPr>
          <w:p w14:paraId="269A1CC0" w14:textId="0E352FBD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-one-out</w:t>
            </w:r>
          </w:p>
        </w:tc>
        <w:tc>
          <w:tcPr>
            <w:tcW w:w="3686" w:type="dxa"/>
            <w:shd w:val="clear" w:color="auto" w:fill="auto"/>
          </w:tcPr>
          <w:p w14:paraId="014DBD0F" w14:textId="77777777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l: 3 stimuli of one category: scenes, faces, objects or squares; 6s trial / 0.5-3s rest; 72 trials x 3 runs</w:t>
            </w:r>
          </w:p>
        </w:tc>
        <w:tc>
          <w:tcPr>
            <w:tcW w:w="2707" w:type="dxa"/>
            <w:shd w:val="clear" w:color="auto" w:fill="auto"/>
          </w:tcPr>
          <w:p w14:paraId="1E5A8A9E" w14:textId="77777777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nes &gt; squares</w:t>
            </w:r>
          </w:p>
        </w:tc>
      </w:tr>
      <w:tr w:rsidR="00F27D26" w14:paraId="093421EB" w14:textId="77777777" w:rsidTr="005D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056071B8" w14:textId="77777777" w:rsidR="00F27D26" w:rsidRPr="006E0DEE" w:rsidRDefault="00F27D26" w:rsidP="005D1065">
            <w:pPr>
              <w:spacing w:before="0" w:after="0"/>
              <w:rPr>
                <w:sz w:val="20"/>
                <w:szCs w:val="20"/>
              </w:rPr>
            </w:pPr>
            <w:r w:rsidRPr="006E0DEE">
              <w:rPr>
                <w:sz w:val="20"/>
                <w:szCs w:val="20"/>
              </w:rPr>
              <w:t>Duncan et al. 2019</w:t>
            </w:r>
          </w:p>
        </w:tc>
        <w:tc>
          <w:tcPr>
            <w:tcW w:w="1275" w:type="dxa"/>
            <w:shd w:val="clear" w:color="auto" w:fill="auto"/>
          </w:tcPr>
          <w:p w14:paraId="5FF74C89" w14:textId="00117B35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DEE">
              <w:rPr>
                <w:sz w:val="20"/>
                <w:szCs w:val="20"/>
              </w:rPr>
              <w:t>Visual</w:t>
            </w:r>
          </w:p>
        </w:tc>
        <w:tc>
          <w:tcPr>
            <w:tcW w:w="3686" w:type="dxa"/>
            <w:shd w:val="clear" w:color="auto" w:fill="auto"/>
          </w:tcPr>
          <w:p w14:paraId="2D401E2B" w14:textId="77777777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-2s stationary vertical grating / 18-20s fixation cross; 46 trials</w:t>
            </w:r>
          </w:p>
        </w:tc>
        <w:tc>
          <w:tcPr>
            <w:tcW w:w="2707" w:type="dxa"/>
            <w:shd w:val="clear" w:color="auto" w:fill="auto"/>
          </w:tcPr>
          <w:p w14:paraId="0FD2131E" w14:textId="77777777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ting &gt; fixation cross</w:t>
            </w:r>
          </w:p>
        </w:tc>
      </w:tr>
    </w:tbl>
    <w:p w14:paraId="2923B7C0" w14:textId="52E5FA2A" w:rsidR="00A4326A" w:rsidRDefault="00A4326A" w:rsidP="001E24EA">
      <w:pPr>
        <w:pStyle w:val="Caption"/>
        <w:spacing w:before="240"/>
      </w:pPr>
      <w:bookmarkStart w:id="0" w:name="_Hlk63430263"/>
      <w:r>
        <w:t>Table S</w:t>
      </w:r>
      <w:r w:rsidR="00F16915">
        <w:fldChar w:fldCharType="begin"/>
      </w:r>
      <w:r w:rsidR="00F16915">
        <w:instrText xml:space="preserve"> SEQ Table \* ARABIC </w:instrText>
      </w:r>
      <w:r w:rsidR="00F16915">
        <w:fldChar w:fldCharType="separate"/>
      </w:r>
      <w:r w:rsidR="00CB45BF">
        <w:rPr>
          <w:noProof/>
        </w:rPr>
        <w:t>4</w:t>
      </w:r>
      <w:r w:rsidR="00F16915">
        <w:rPr>
          <w:noProof/>
        </w:rPr>
        <w:fldChar w:fldCharType="end"/>
      </w:r>
      <w:r>
        <w:t xml:space="preserve"> Methodological details of studies of </w:t>
      </w:r>
      <w:r w:rsidRPr="00B75B73">
        <w:t>ACC GABA and emotion-related neural activity</w:t>
      </w:r>
    </w:p>
    <w:tbl>
      <w:tblPr>
        <w:tblStyle w:val="GridTable4"/>
        <w:tblW w:w="9779" w:type="dxa"/>
        <w:tblLook w:val="04A0" w:firstRow="1" w:lastRow="0" w:firstColumn="1" w:lastColumn="0" w:noHBand="0" w:noVBand="1"/>
      </w:tblPr>
      <w:tblGrid>
        <w:gridCol w:w="1838"/>
        <w:gridCol w:w="1985"/>
        <w:gridCol w:w="4320"/>
        <w:gridCol w:w="1636"/>
      </w:tblGrid>
      <w:tr w:rsidR="00F27D26" w14:paraId="49D517D2" w14:textId="77777777" w:rsidTr="005D1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1ECD98A" w14:textId="77777777" w:rsidR="00F27D26" w:rsidRDefault="00F27D26" w:rsidP="005D1065">
            <w:r>
              <w:t>Study</w:t>
            </w:r>
          </w:p>
        </w:tc>
        <w:tc>
          <w:tcPr>
            <w:tcW w:w="1985" w:type="dxa"/>
          </w:tcPr>
          <w:p w14:paraId="36626A03" w14:textId="77777777" w:rsidR="00F27D26" w:rsidRDefault="00F27D26" w:rsidP="005D1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MRI paradigm</w:t>
            </w:r>
          </w:p>
        </w:tc>
        <w:tc>
          <w:tcPr>
            <w:tcW w:w="4320" w:type="dxa"/>
          </w:tcPr>
          <w:p w14:paraId="7889B79F" w14:textId="77777777" w:rsidR="00F27D26" w:rsidRDefault="00F27D26" w:rsidP="005D1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imuli</w:t>
            </w:r>
          </w:p>
        </w:tc>
        <w:tc>
          <w:tcPr>
            <w:tcW w:w="1636" w:type="dxa"/>
          </w:tcPr>
          <w:p w14:paraId="56565A5A" w14:textId="77777777" w:rsidR="00F27D26" w:rsidRDefault="00F27D26" w:rsidP="005D1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ast</w:t>
            </w:r>
          </w:p>
        </w:tc>
      </w:tr>
      <w:tr w:rsidR="00F27D26" w14:paraId="7174D436" w14:textId="77777777" w:rsidTr="005D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0EFFA710" w14:textId="77777777" w:rsidR="00F27D26" w:rsidRPr="006E0DEE" w:rsidRDefault="00F27D26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evar et al. 2017b</w:t>
            </w:r>
          </w:p>
        </w:tc>
        <w:tc>
          <w:tcPr>
            <w:tcW w:w="1985" w:type="dxa"/>
            <w:shd w:val="clear" w:color="auto" w:fill="auto"/>
          </w:tcPr>
          <w:p w14:paraId="00B8C724" w14:textId="1EB3F062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processing</w:t>
            </w:r>
          </w:p>
        </w:tc>
        <w:tc>
          <w:tcPr>
            <w:tcW w:w="4320" w:type="dxa"/>
            <w:shd w:val="clear" w:color="auto" w:fill="auto"/>
          </w:tcPr>
          <w:p w14:paraId="4BBC57A4" w14:textId="77777777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negative / neutral / positive IAPS pictures; positive and negative matched for arousal; 4s stimuli / 3-5s fixation cross</w:t>
            </w:r>
          </w:p>
        </w:tc>
        <w:tc>
          <w:tcPr>
            <w:tcW w:w="1636" w:type="dxa"/>
            <w:shd w:val="clear" w:color="auto" w:fill="auto"/>
          </w:tcPr>
          <w:p w14:paraId="137B04D3" w14:textId="77777777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+ positive &gt; neutral</w:t>
            </w:r>
          </w:p>
        </w:tc>
      </w:tr>
      <w:tr w:rsidR="00F27D26" w14:paraId="6517605F" w14:textId="77777777" w:rsidTr="005D106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29FE1959" w14:textId="77777777" w:rsidR="00F27D26" w:rsidRPr="0081751A" w:rsidRDefault="00F27D26" w:rsidP="005D1065">
            <w:pPr>
              <w:spacing w:before="0" w:after="0"/>
              <w:rPr>
                <w:b w:val="0"/>
                <w:sz w:val="20"/>
                <w:szCs w:val="20"/>
              </w:rPr>
            </w:pPr>
            <w:proofErr w:type="spellStart"/>
            <w:r w:rsidRPr="0081751A">
              <w:rPr>
                <w:b w:val="0"/>
                <w:sz w:val="20"/>
                <w:szCs w:val="20"/>
              </w:rPr>
              <w:t>Northoff</w:t>
            </w:r>
            <w:proofErr w:type="spellEnd"/>
            <w:r w:rsidRPr="0081751A">
              <w:rPr>
                <w:b w:val="0"/>
                <w:sz w:val="20"/>
                <w:szCs w:val="20"/>
              </w:rPr>
              <w:t xml:space="preserve"> et al. 2007</w:t>
            </w:r>
          </w:p>
        </w:tc>
        <w:tc>
          <w:tcPr>
            <w:tcW w:w="1985" w:type="dxa"/>
            <w:shd w:val="clear" w:color="auto" w:fill="auto"/>
          </w:tcPr>
          <w:p w14:paraId="141F3D62" w14:textId="4DB1C15D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picture viewing and judgement</w:t>
            </w:r>
          </w:p>
        </w:tc>
        <w:tc>
          <w:tcPr>
            <w:tcW w:w="4320" w:type="dxa"/>
            <w:shd w:val="clear" w:color="auto" w:fill="auto"/>
          </w:tcPr>
          <w:p w14:paraId="0D82881C" w14:textId="77777777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/ negative IAPS pictures; 4s picture viewing or picture judgement with or without 8-11.5s preceding expectancy period / 6-8s fixation cross; 159 trials</w:t>
            </w:r>
          </w:p>
        </w:tc>
        <w:tc>
          <w:tcPr>
            <w:tcW w:w="1636" w:type="dxa"/>
            <w:shd w:val="clear" w:color="auto" w:fill="auto"/>
          </w:tcPr>
          <w:p w14:paraId="63AC53CA" w14:textId="77777777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+ positive &gt; fixation cross</w:t>
            </w:r>
          </w:p>
        </w:tc>
      </w:tr>
      <w:tr w:rsidR="005D1065" w14:paraId="2C6A0D75" w14:textId="77777777" w:rsidTr="005D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4CD8FD3E" w14:textId="77777777" w:rsidR="005D1065" w:rsidRPr="0081751A" w:rsidRDefault="005D1065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81751A">
              <w:rPr>
                <w:b w:val="0"/>
                <w:bCs w:val="0"/>
                <w:sz w:val="20"/>
                <w:szCs w:val="20"/>
              </w:rPr>
              <w:t>Stan et al. 2014</w:t>
            </w:r>
          </w:p>
        </w:tc>
        <w:tc>
          <w:tcPr>
            <w:tcW w:w="1985" w:type="dxa"/>
            <w:shd w:val="clear" w:color="auto" w:fill="auto"/>
          </w:tcPr>
          <w:p w14:paraId="3B782078" w14:textId="09FCE035" w:rsidR="005D1065" w:rsidRPr="006E0DEE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icit emotion processing and regulation</w:t>
            </w:r>
          </w:p>
        </w:tc>
        <w:tc>
          <w:tcPr>
            <w:tcW w:w="4320" w:type="dxa"/>
            <w:shd w:val="clear" w:color="auto" w:fill="auto"/>
          </w:tcPr>
          <w:p w14:paraId="0A82797C" w14:textId="29B5EC33" w:rsidR="005D1065" w:rsidRPr="006E0DEE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s movies of facial expressions morphing from neutral to happy, sad, fearful or angry / 1s control movies of dark grey oval morphing to larger shape; </w:t>
            </w:r>
            <w:r w:rsidR="00A4326A">
              <w:rPr>
                <w:sz w:val="20"/>
                <w:szCs w:val="20"/>
              </w:rPr>
              <w:t xml:space="preserve">12 stimuli/block; </w:t>
            </w:r>
            <w:r>
              <w:rPr>
                <w:sz w:val="20"/>
                <w:szCs w:val="20"/>
              </w:rPr>
              <w:t>3 blocks per emotion</w:t>
            </w:r>
            <w:r w:rsidR="00A4326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 6 control blocks</w:t>
            </w:r>
            <w:r w:rsidR="00A4326A">
              <w:rPr>
                <w:sz w:val="20"/>
                <w:szCs w:val="20"/>
              </w:rPr>
              <w:t>; 3000-3999ms inter-trial interval</w:t>
            </w:r>
          </w:p>
        </w:tc>
        <w:tc>
          <w:tcPr>
            <w:tcW w:w="1636" w:type="dxa"/>
            <w:shd w:val="clear" w:color="auto" w:fill="auto"/>
          </w:tcPr>
          <w:p w14:paraId="4A7B2E03" w14:textId="77777777" w:rsidR="005D1065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py &gt; control</w:t>
            </w:r>
          </w:p>
          <w:p w14:paraId="72A10A1F" w14:textId="77777777" w:rsidR="005D1065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 &gt; control</w:t>
            </w:r>
          </w:p>
          <w:p w14:paraId="270E29B8" w14:textId="77777777" w:rsidR="005D1065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ful &gt; control</w:t>
            </w:r>
          </w:p>
          <w:p w14:paraId="65634564" w14:textId="77777777" w:rsidR="005D1065" w:rsidRPr="006E0DEE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ry &gt; control</w:t>
            </w:r>
          </w:p>
        </w:tc>
      </w:tr>
      <w:tr w:rsidR="00F27D26" w14:paraId="4F841901" w14:textId="77777777" w:rsidTr="005D1065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7B930C34" w14:textId="77777777" w:rsidR="00F27D26" w:rsidRPr="0081751A" w:rsidRDefault="00F27D26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81751A">
              <w:rPr>
                <w:b w:val="0"/>
                <w:bCs w:val="0"/>
                <w:sz w:val="20"/>
                <w:szCs w:val="20"/>
              </w:rPr>
              <w:t>Walter et al. 2009</w:t>
            </w:r>
          </w:p>
        </w:tc>
        <w:tc>
          <w:tcPr>
            <w:tcW w:w="1985" w:type="dxa"/>
            <w:shd w:val="clear" w:color="auto" w:fill="auto"/>
          </w:tcPr>
          <w:p w14:paraId="53482AC3" w14:textId="3E38FD5F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stimulation</w:t>
            </w:r>
          </w:p>
        </w:tc>
        <w:tc>
          <w:tcPr>
            <w:tcW w:w="4320" w:type="dxa"/>
            <w:shd w:val="clear" w:color="auto" w:fill="auto"/>
          </w:tcPr>
          <w:p w14:paraId="129D6F0F" w14:textId="77777777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/ negative IAPS pictures; 4s picture viewing or picture judgement with or without 8-11.5s preceding expectancy period / 6-8s fixation cross; 159 trials</w:t>
            </w:r>
          </w:p>
        </w:tc>
        <w:tc>
          <w:tcPr>
            <w:tcW w:w="1636" w:type="dxa"/>
            <w:shd w:val="clear" w:color="auto" w:fill="auto"/>
          </w:tcPr>
          <w:p w14:paraId="3CBA3B5C" w14:textId="77777777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+ positive &gt; fixation cross</w:t>
            </w:r>
          </w:p>
        </w:tc>
      </w:tr>
    </w:tbl>
    <w:bookmarkEnd w:id="0"/>
    <w:p w14:paraId="19C01A60" w14:textId="77777777" w:rsidR="00F27D26" w:rsidRPr="007D42A4" w:rsidRDefault="00F27D26" w:rsidP="001E24EA">
      <w:pPr>
        <w:spacing w:before="0"/>
        <w:rPr>
          <w:i/>
          <w:iCs/>
          <w:sz w:val="20"/>
          <w:szCs w:val="18"/>
        </w:rPr>
      </w:pPr>
      <w:r w:rsidRPr="007D42A4">
        <w:rPr>
          <w:i/>
          <w:iCs/>
          <w:sz w:val="20"/>
          <w:szCs w:val="18"/>
        </w:rPr>
        <w:t>IAPS = International Affective Picture System</w:t>
      </w:r>
    </w:p>
    <w:p w14:paraId="1E3CE987" w14:textId="67EEE0DD" w:rsidR="00A4326A" w:rsidRDefault="00A4326A" w:rsidP="00A4326A">
      <w:pPr>
        <w:pStyle w:val="Caption"/>
      </w:pPr>
      <w:r>
        <w:lastRenderedPageBreak/>
        <w:t>Table S</w:t>
      </w:r>
      <w:r w:rsidR="00F16915">
        <w:fldChar w:fldCharType="begin"/>
      </w:r>
      <w:r w:rsidR="00F16915">
        <w:instrText xml:space="preserve"> SEQ Table \* ARABIC </w:instrText>
      </w:r>
      <w:r w:rsidR="00F16915">
        <w:fldChar w:fldCharType="separate"/>
      </w:r>
      <w:r w:rsidR="00CB45BF">
        <w:rPr>
          <w:noProof/>
        </w:rPr>
        <w:t>5</w:t>
      </w:r>
      <w:r w:rsidR="00F16915">
        <w:rPr>
          <w:noProof/>
        </w:rPr>
        <w:fldChar w:fldCharType="end"/>
      </w:r>
      <w:r>
        <w:t xml:space="preserve"> Methodological details of studies of </w:t>
      </w:r>
      <w:r w:rsidRPr="005C25A5">
        <w:t>ACC glutamate and cognitive control-related neural activity</w:t>
      </w:r>
    </w:p>
    <w:tbl>
      <w:tblPr>
        <w:tblStyle w:val="GridTable4"/>
        <w:tblW w:w="9945" w:type="dxa"/>
        <w:tblLook w:val="04A0" w:firstRow="1" w:lastRow="0" w:firstColumn="1" w:lastColumn="0" w:noHBand="0" w:noVBand="1"/>
      </w:tblPr>
      <w:tblGrid>
        <w:gridCol w:w="1838"/>
        <w:gridCol w:w="1276"/>
        <w:gridCol w:w="5167"/>
        <w:gridCol w:w="1664"/>
      </w:tblGrid>
      <w:tr w:rsidR="00F27D26" w14:paraId="58985C7B" w14:textId="77777777" w:rsidTr="005D1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BC9AB17" w14:textId="77777777" w:rsidR="00F27D26" w:rsidRDefault="00F27D26" w:rsidP="005D1065">
            <w:r>
              <w:t>Study</w:t>
            </w:r>
          </w:p>
        </w:tc>
        <w:tc>
          <w:tcPr>
            <w:tcW w:w="1276" w:type="dxa"/>
          </w:tcPr>
          <w:p w14:paraId="32B57A42" w14:textId="77777777" w:rsidR="00F27D26" w:rsidRDefault="00F27D26" w:rsidP="005D1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MRI paradigm</w:t>
            </w:r>
          </w:p>
        </w:tc>
        <w:tc>
          <w:tcPr>
            <w:tcW w:w="5167" w:type="dxa"/>
          </w:tcPr>
          <w:p w14:paraId="771FF4D7" w14:textId="77777777" w:rsidR="00F27D26" w:rsidRDefault="00F27D26" w:rsidP="005D1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imuli</w:t>
            </w:r>
          </w:p>
        </w:tc>
        <w:tc>
          <w:tcPr>
            <w:tcW w:w="1664" w:type="dxa"/>
          </w:tcPr>
          <w:p w14:paraId="2000C528" w14:textId="77777777" w:rsidR="00F27D26" w:rsidRDefault="00F27D26" w:rsidP="005D1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ast</w:t>
            </w:r>
          </w:p>
        </w:tc>
      </w:tr>
      <w:tr w:rsidR="00F27D26" w14:paraId="68B4520B" w14:textId="77777777" w:rsidTr="005D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820C96D" w14:textId="77777777" w:rsidR="00F27D26" w:rsidRPr="006E0DEE" w:rsidRDefault="00F27D26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Brennan et al. 2015</w:t>
            </w:r>
          </w:p>
        </w:tc>
        <w:tc>
          <w:tcPr>
            <w:tcW w:w="1276" w:type="dxa"/>
            <w:shd w:val="clear" w:color="auto" w:fill="auto"/>
          </w:tcPr>
          <w:p w14:paraId="4CDC4645" w14:textId="6701514B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otional </w:t>
            </w:r>
            <w:proofErr w:type="spellStart"/>
            <w:r>
              <w:rPr>
                <w:sz w:val="20"/>
                <w:szCs w:val="20"/>
              </w:rPr>
              <w:t>stroop</w:t>
            </w:r>
            <w:proofErr w:type="spellEnd"/>
          </w:p>
        </w:tc>
        <w:tc>
          <w:tcPr>
            <w:tcW w:w="5167" w:type="dxa"/>
            <w:shd w:val="clear" w:color="auto" w:fill="auto"/>
          </w:tcPr>
          <w:p w14:paraId="39809F95" w14:textId="6FB31E13" w:rsidR="00F27D26" w:rsidRPr="006E0DEE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s set of 1-4 identical words (neutral / OCD-unrelated negative / OCD-specific negative) displayed simultaneously; participants indicated via button press the number of words displayed per trial; 20 trials/block; 3 blocks</w:t>
            </w:r>
          </w:p>
        </w:tc>
        <w:tc>
          <w:tcPr>
            <w:tcW w:w="1664" w:type="dxa"/>
            <w:shd w:val="clear" w:color="auto" w:fill="auto"/>
          </w:tcPr>
          <w:p w14:paraId="1676DACB" w14:textId="006C3AC5" w:rsidR="00F27D26" w:rsidRPr="006E0DEE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D-specific negative &gt; neutral words</w:t>
            </w:r>
          </w:p>
        </w:tc>
      </w:tr>
      <w:tr w:rsidR="00F27D26" w14:paraId="0213E2C0" w14:textId="77777777" w:rsidTr="005D1065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8BC67F4" w14:textId="77777777" w:rsidR="00F27D26" w:rsidRPr="006E0DEE" w:rsidRDefault="00F27D26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adena et al. 2018</w:t>
            </w:r>
          </w:p>
        </w:tc>
        <w:tc>
          <w:tcPr>
            <w:tcW w:w="1276" w:type="dxa"/>
            <w:shd w:val="clear" w:color="auto" w:fill="auto"/>
          </w:tcPr>
          <w:p w14:paraId="1EECF46D" w14:textId="340B3400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op</w:t>
            </w:r>
          </w:p>
        </w:tc>
        <w:tc>
          <w:tcPr>
            <w:tcW w:w="5167" w:type="dxa"/>
            <w:shd w:val="clear" w:color="auto" w:fill="auto"/>
          </w:tcPr>
          <w:p w14:paraId="0369CBF3" w14:textId="587363E4" w:rsidR="00F27D26" w:rsidRPr="006E0DEE" w:rsidRDefault="005D1065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s one of three words (“RED”, “GREEN”, “BLUE”) displayed in the same </w:t>
            </w:r>
            <w:proofErr w:type="spellStart"/>
            <w:r>
              <w:rPr>
                <w:sz w:val="20"/>
                <w:szCs w:val="20"/>
              </w:rPr>
              <w:t>colour</w:t>
            </w:r>
            <w:proofErr w:type="spellEnd"/>
            <w:r>
              <w:rPr>
                <w:sz w:val="20"/>
                <w:szCs w:val="20"/>
              </w:rPr>
              <w:t xml:space="preserve"> (congruent trial) or in a different </w:t>
            </w:r>
            <w:proofErr w:type="spellStart"/>
            <w:r>
              <w:rPr>
                <w:sz w:val="20"/>
                <w:szCs w:val="20"/>
              </w:rPr>
              <w:t>colour</w:t>
            </w:r>
            <w:proofErr w:type="spellEnd"/>
            <w:r>
              <w:rPr>
                <w:sz w:val="20"/>
                <w:szCs w:val="20"/>
              </w:rPr>
              <w:t xml:space="preserve"> (incongruent trial) where participants indicated the </w:t>
            </w:r>
            <w:proofErr w:type="spellStart"/>
            <w:r>
              <w:rPr>
                <w:sz w:val="20"/>
                <w:szCs w:val="20"/>
              </w:rPr>
              <w:t>colour</w:t>
            </w:r>
            <w:proofErr w:type="spellEnd"/>
            <w:r>
              <w:rPr>
                <w:sz w:val="20"/>
                <w:szCs w:val="20"/>
              </w:rPr>
              <w:t xml:space="preserve"> of the word / 1.5s fixation cross; 88 trials x 3 runs (~30% incongruent, ~70% congruent)</w:t>
            </w:r>
          </w:p>
        </w:tc>
        <w:tc>
          <w:tcPr>
            <w:tcW w:w="1664" w:type="dxa"/>
            <w:shd w:val="clear" w:color="auto" w:fill="auto"/>
          </w:tcPr>
          <w:p w14:paraId="0CC1CE4C" w14:textId="18C71A1A" w:rsidR="00F27D26" w:rsidRPr="006E0DEE" w:rsidRDefault="005D1065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gruent &gt; congruent</w:t>
            </w:r>
          </w:p>
        </w:tc>
      </w:tr>
      <w:tr w:rsidR="00F27D26" w14:paraId="5E2F85B7" w14:textId="77777777" w:rsidTr="005D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4FEE8883" w14:textId="77777777" w:rsidR="00F27D26" w:rsidRPr="0081751A" w:rsidRDefault="00F27D26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81751A">
              <w:rPr>
                <w:b w:val="0"/>
                <w:bCs w:val="0"/>
                <w:sz w:val="20"/>
                <w:szCs w:val="20"/>
              </w:rPr>
              <w:t>Falkenberg et al. 2012</w:t>
            </w:r>
          </w:p>
        </w:tc>
        <w:tc>
          <w:tcPr>
            <w:tcW w:w="1276" w:type="dxa"/>
            <w:shd w:val="clear" w:color="auto" w:fill="auto"/>
          </w:tcPr>
          <w:p w14:paraId="0CF7DC3E" w14:textId="5BEF85B2" w:rsidR="00F27D26" w:rsidRPr="006E0DEE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en d</w:t>
            </w:r>
            <w:r w:rsidR="00F27D26">
              <w:rPr>
                <w:sz w:val="20"/>
                <w:szCs w:val="20"/>
              </w:rPr>
              <w:t>ichotic listening</w:t>
            </w:r>
          </w:p>
        </w:tc>
        <w:tc>
          <w:tcPr>
            <w:tcW w:w="5167" w:type="dxa"/>
            <w:shd w:val="clear" w:color="auto" w:fill="auto"/>
          </w:tcPr>
          <w:p w14:paraId="1BC8E80E" w14:textId="07AF15A7" w:rsidR="005D1065" w:rsidRPr="006E0DEE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air of consonant-vowel syllables with one syllable presented to each ear simultaneously; three voiced syllables (</w:t>
            </w:r>
            <w:proofErr w:type="spellStart"/>
            <w:r>
              <w:rPr>
                <w:sz w:val="20"/>
                <w:szCs w:val="20"/>
              </w:rPr>
              <w:t>ba</w:t>
            </w:r>
            <w:proofErr w:type="spellEnd"/>
            <w:r>
              <w:rPr>
                <w:sz w:val="20"/>
                <w:szCs w:val="20"/>
              </w:rPr>
              <w:t xml:space="preserve">, da, </w:t>
            </w:r>
            <w:proofErr w:type="spellStart"/>
            <w:r>
              <w:rPr>
                <w:sz w:val="20"/>
                <w:szCs w:val="20"/>
              </w:rPr>
              <w:t>ga</w:t>
            </w:r>
            <w:proofErr w:type="spellEnd"/>
            <w:r>
              <w:rPr>
                <w:sz w:val="20"/>
                <w:szCs w:val="20"/>
              </w:rPr>
              <w:t xml:space="preserve">) and three unvoiced syllables (ka, pa, ta), only syllables within the same voicing were paired; 400-500ms syllable presentation; a bottom-up component varied the salience with five levels of interaural intensity differences; a top-down component gave instructions to focus attention to the right or left ear stimulus (text on screen “Attend left/right ear” and an arrow) 1.5s before auditory stimuli; bottom-up and top-down component resulted in 10 experimental conditions with 18 presentations each; 180 stimulus presentations </w:t>
            </w:r>
            <w:proofErr w:type="spellStart"/>
            <w:r>
              <w:rPr>
                <w:sz w:val="20"/>
                <w:szCs w:val="20"/>
              </w:rPr>
              <w:t>pseudorandomly</w:t>
            </w:r>
            <w:proofErr w:type="spellEnd"/>
            <w:r>
              <w:rPr>
                <w:sz w:val="20"/>
                <w:szCs w:val="20"/>
              </w:rPr>
              <w:t xml:space="preserve"> intermixed with 90 silent null events; participants responded to dichotic presentation by orally naming the syllable they heard</w:t>
            </w:r>
          </w:p>
        </w:tc>
        <w:tc>
          <w:tcPr>
            <w:tcW w:w="1664" w:type="dxa"/>
            <w:shd w:val="clear" w:color="auto" w:fill="auto"/>
          </w:tcPr>
          <w:p w14:paraId="057B170A" w14:textId="30BE9984" w:rsidR="00F27D26" w:rsidRPr="006E0DEE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M: attention instruction, interaural intensity difference, Glu</w:t>
            </w:r>
          </w:p>
        </w:tc>
      </w:tr>
      <w:tr w:rsidR="00F27D26" w14:paraId="0209CF69" w14:textId="77777777" w:rsidTr="005D10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029A854" w14:textId="77777777" w:rsidR="00F27D26" w:rsidRPr="0081751A" w:rsidRDefault="00F27D26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81751A">
              <w:rPr>
                <w:b w:val="0"/>
                <w:bCs w:val="0"/>
                <w:sz w:val="20"/>
                <w:szCs w:val="20"/>
              </w:rPr>
              <w:t>Overbeek</w:t>
            </w:r>
            <w:proofErr w:type="spellEnd"/>
            <w:r w:rsidRPr="0081751A">
              <w:rPr>
                <w:b w:val="0"/>
                <w:bCs w:val="0"/>
                <w:sz w:val="20"/>
                <w:szCs w:val="20"/>
              </w:rPr>
              <w:t xml:space="preserve"> et al. 2019</w:t>
            </w:r>
          </w:p>
        </w:tc>
        <w:tc>
          <w:tcPr>
            <w:tcW w:w="1276" w:type="dxa"/>
            <w:shd w:val="clear" w:color="auto" w:fill="auto"/>
          </w:tcPr>
          <w:p w14:paraId="392B791B" w14:textId="288026C2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op</w:t>
            </w:r>
          </w:p>
        </w:tc>
        <w:tc>
          <w:tcPr>
            <w:tcW w:w="5167" w:type="dxa"/>
            <w:shd w:val="clear" w:color="auto" w:fill="auto"/>
          </w:tcPr>
          <w:p w14:paraId="53D1CB70" w14:textId="04321A41" w:rsidR="00F27D26" w:rsidRPr="006E0DEE" w:rsidRDefault="005D1065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of three words (“red”, “green”, “blue”) displayed in the same </w:t>
            </w:r>
            <w:proofErr w:type="spellStart"/>
            <w:r>
              <w:rPr>
                <w:sz w:val="20"/>
                <w:szCs w:val="20"/>
              </w:rPr>
              <w:t>colour</w:t>
            </w:r>
            <w:proofErr w:type="spellEnd"/>
            <w:r>
              <w:rPr>
                <w:sz w:val="20"/>
                <w:szCs w:val="20"/>
              </w:rPr>
              <w:t xml:space="preserve"> (congruent trial) or in a different </w:t>
            </w:r>
            <w:proofErr w:type="spellStart"/>
            <w:r>
              <w:rPr>
                <w:sz w:val="20"/>
                <w:szCs w:val="20"/>
              </w:rPr>
              <w:t>colour</w:t>
            </w:r>
            <w:proofErr w:type="spellEnd"/>
            <w:r>
              <w:rPr>
                <w:sz w:val="20"/>
                <w:szCs w:val="20"/>
              </w:rPr>
              <w:t xml:space="preserve"> (incongruent trial) where participants indicated the </w:t>
            </w:r>
            <w:proofErr w:type="spellStart"/>
            <w:r>
              <w:rPr>
                <w:sz w:val="20"/>
                <w:szCs w:val="20"/>
              </w:rPr>
              <w:t>colour</w:t>
            </w:r>
            <w:proofErr w:type="spellEnd"/>
            <w:r>
              <w:rPr>
                <w:sz w:val="20"/>
                <w:szCs w:val="20"/>
              </w:rPr>
              <w:t xml:space="preserve"> of the word; 64 trials x 3 runs (30% incongruent, 70% congruent)</w:t>
            </w:r>
          </w:p>
        </w:tc>
        <w:tc>
          <w:tcPr>
            <w:tcW w:w="1664" w:type="dxa"/>
            <w:shd w:val="clear" w:color="auto" w:fill="auto"/>
          </w:tcPr>
          <w:p w14:paraId="32765E3B" w14:textId="6BCD94C2" w:rsidR="00F27D26" w:rsidRPr="006E0DEE" w:rsidRDefault="005D1065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gruent &gt; congruent</w:t>
            </w:r>
          </w:p>
        </w:tc>
      </w:tr>
      <w:tr w:rsidR="00F27D26" w14:paraId="1EA8F3E3" w14:textId="77777777" w:rsidTr="005D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4D6697AE" w14:textId="77777777" w:rsidR="00F27D26" w:rsidRPr="0081751A" w:rsidRDefault="00F27D26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81751A">
              <w:rPr>
                <w:b w:val="0"/>
                <w:bCs w:val="0"/>
                <w:sz w:val="20"/>
                <w:szCs w:val="20"/>
              </w:rPr>
              <w:t>Reid et al. 2010</w:t>
            </w:r>
          </w:p>
        </w:tc>
        <w:tc>
          <w:tcPr>
            <w:tcW w:w="1276" w:type="dxa"/>
            <w:shd w:val="clear" w:color="auto" w:fill="auto"/>
          </w:tcPr>
          <w:p w14:paraId="73D5D251" w14:textId="4B57FC63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op</w:t>
            </w:r>
          </w:p>
        </w:tc>
        <w:tc>
          <w:tcPr>
            <w:tcW w:w="5167" w:type="dxa"/>
            <w:shd w:val="clear" w:color="auto" w:fill="auto"/>
          </w:tcPr>
          <w:p w14:paraId="6CF251AD" w14:textId="1D017DB9" w:rsidR="00F27D26" w:rsidRPr="006E0DEE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s one of three words (“RED”, “GREEN”, “BLUE”) displayed in the same </w:t>
            </w:r>
            <w:proofErr w:type="spellStart"/>
            <w:r>
              <w:rPr>
                <w:sz w:val="20"/>
                <w:szCs w:val="20"/>
              </w:rPr>
              <w:t>colour</w:t>
            </w:r>
            <w:proofErr w:type="spellEnd"/>
            <w:r>
              <w:rPr>
                <w:sz w:val="20"/>
                <w:szCs w:val="20"/>
              </w:rPr>
              <w:t xml:space="preserve"> (congruent trial) or in a different </w:t>
            </w:r>
            <w:proofErr w:type="spellStart"/>
            <w:r>
              <w:rPr>
                <w:sz w:val="20"/>
                <w:szCs w:val="20"/>
              </w:rPr>
              <w:t>colour</w:t>
            </w:r>
            <w:proofErr w:type="spellEnd"/>
            <w:r>
              <w:rPr>
                <w:sz w:val="20"/>
                <w:szCs w:val="20"/>
              </w:rPr>
              <w:t xml:space="preserve"> (incongruent trial) where participants indicated the </w:t>
            </w:r>
            <w:proofErr w:type="spellStart"/>
            <w:r>
              <w:rPr>
                <w:sz w:val="20"/>
                <w:szCs w:val="20"/>
              </w:rPr>
              <w:t>colour</w:t>
            </w:r>
            <w:proofErr w:type="spellEnd"/>
            <w:r>
              <w:rPr>
                <w:sz w:val="20"/>
                <w:szCs w:val="20"/>
              </w:rPr>
              <w:t xml:space="preserve"> of the word / 1.5s fixation cross; 88 trials</w:t>
            </w:r>
          </w:p>
        </w:tc>
        <w:tc>
          <w:tcPr>
            <w:tcW w:w="1664" w:type="dxa"/>
            <w:shd w:val="clear" w:color="auto" w:fill="auto"/>
          </w:tcPr>
          <w:p w14:paraId="27345B8D" w14:textId="13DAA723" w:rsidR="00F27D26" w:rsidRPr="006E0DEE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gruent &gt; congruent</w:t>
            </w:r>
          </w:p>
        </w:tc>
      </w:tr>
      <w:tr w:rsidR="00F27D26" w14:paraId="13E0A984" w14:textId="77777777" w:rsidTr="005D106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52A0FFC4" w14:textId="77777777" w:rsidR="00F27D26" w:rsidRPr="0081751A" w:rsidRDefault="00F27D26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81751A">
              <w:rPr>
                <w:b w:val="0"/>
                <w:bCs w:val="0"/>
                <w:sz w:val="20"/>
                <w:szCs w:val="20"/>
              </w:rPr>
              <w:t>Yucel et al. 2007</w:t>
            </w:r>
          </w:p>
        </w:tc>
        <w:tc>
          <w:tcPr>
            <w:tcW w:w="1276" w:type="dxa"/>
            <w:shd w:val="clear" w:color="auto" w:fill="auto"/>
          </w:tcPr>
          <w:p w14:paraId="0580D3CE" w14:textId="4E325166" w:rsidR="00F27D26" w:rsidRPr="006E0DEE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-source interference</w:t>
            </w:r>
          </w:p>
        </w:tc>
        <w:tc>
          <w:tcPr>
            <w:tcW w:w="5167" w:type="dxa"/>
            <w:shd w:val="clear" w:color="auto" w:fill="auto"/>
          </w:tcPr>
          <w:p w14:paraId="3A4A31E5" w14:textId="1903D446" w:rsidR="00F27D26" w:rsidRPr="006E0DEE" w:rsidRDefault="005D1065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 of numbers from 0 to 3 presented in strings of three with one number always being different to the other two; participants indicated numerical value of the number that was different; Congruent trials – the numerical value matched the position on the response button box and accompanied by two 0’s; Incongruent trials – the numerical value never matched the position on the response button box; 60s fixation cross at beginning and end of scan</w:t>
            </w:r>
            <w:r w:rsidR="00FA36DF">
              <w:rPr>
                <w:sz w:val="20"/>
                <w:szCs w:val="20"/>
              </w:rPr>
              <w:t>; 30s alternating condition blocks; 8 blocks</w:t>
            </w:r>
          </w:p>
        </w:tc>
        <w:tc>
          <w:tcPr>
            <w:tcW w:w="1664" w:type="dxa"/>
            <w:shd w:val="clear" w:color="auto" w:fill="auto"/>
          </w:tcPr>
          <w:p w14:paraId="4B68F08A" w14:textId="648487CD" w:rsidR="00F27D26" w:rsidRPr="006E0DEE" w:rsidRDefault="00FA36DF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gruent &gt; congruent</w:t>
            </w:r>
          </w:p>
        </w:tc>
      </w:tr>
    </w:tbl>
    <w:p w14:paraId="036243A4" w14:textId="64E13657" w:rsidR="00F27D26" w:rsidRPr="007D42A4" w:rsidRDefault="001E24EA" w:rsidP="001E24EA">
      <w:pPr>
        <w:spacing w:before="0"/>
        <w:rPr>
          <w:i/>
          <w:iCs/>
          <w:sz w:val="20"/>
          <w:szCs w:val="18"/>
        </w:rPr>
      </w:pPr>
      <w:r w:rsidRPr="007D42A4">
        <w:rPr>
          <w:i/>
          <w:iCs/>
          <w:sz w:val="20"/>
          <w:szCs w:val="18"/>
        </w:rPr>
        <w:t>OCD = Obsessive-compulsive disorder</w:t>
      </w:r>
    </w:p>
    <w:p w14:paraId="26A670AC" w14:textId="54AFD4AF" w:rsidR="00A4326A" w:rsidRDefault="00A4326A" w:rsidP="00A4326A">
      <w:pPr>
        <w:pStyle w:val="Caption"/>
      </w:pPr>
      <w:r>
        <w:lastRenderedPageBreak/>
        <w:t xml:space="preserve">Table </w:t>
      </w:r>
      <w:r w:rsidR="001E24EA">
        <w:t>S</w:t>
      </w:r>
      <w:r w:rsidR="00F16915">
        <w:fldChar w:fldCharType="begin"/>
      </w:r>
      <w:r w:rsidR="00F16915">
        <w:instrText xml:space="preserve"> SEQ Table \* ARABIC </w:instrText>
      </w:r>
      <w:r w:rsidR="00F16915">
        <w:fldChar w:fldCharType="separate"/>
      </w:r>
      <w:r w:rsidR="00CB45BF">
        <w:rPr>
          <w:noProof/>
        </w:rPr>
        <w:t>6</w:t>
      </w:r>
      <w:r w:rsidR="00F16915">
        <w:rPr>
          <w:noProof/>
        </w:rPr>
        <w:fldChar w:fldCharType="end"/>
      </w:r>
      <w:r>
        <w:t xml:space="preserve"> Methodological details of studies of </w:t>
      </w:r>
      <w:r w:rsidRPr="007A7F9B">
        <w:t xml:space="preserve">ACC glutamate and </w:t>
      </w:r>
      <w:r>
        <w:t>emotion</w:t>
      </w:r>
      <w:r w:rsidRPr="007A7F9B">
        <w:t>-related neural activity</w:t>
      </w:r>
    </w:p>
    <w:tbl>
      <w:tblPr>
        <w:tblStyle w:val="GridTable4"/>
        <w:tblW w:w="9899" w:type="dxa"/>
        <w:tblLook w:val="04A0" w:firstRow="1" w:lastRow="0" w:firstColumn="1" w:lastColumn="0" w:noHBand="0" w:noVBand="1"/>
      </w:tblPr>
      <w:tblGrid>
        <w:gridCol w:w="1838"/>
        <w:gridCol w:w="1843"/>
        <w:gridCol w:w="4562"/>
        <w:gridCol w:w="1656"/>
      </w:tblGrid>
      <w:tr w:rsidR="00F27D26" w14:paraId="7591342C" w14:textId="77777777" w:rsidTr="005D1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70A3E43" w14:textId="77777777" w:rsidR="00F27D26" w:rsidRDefault="00F27D26" w:rsidP="005D1065">
            <w:r>
              <w:t>Study</w:t>
            </w:r>
          </w:p>
        </w:tc>
        <w:tc>
          <w:tcPr>
            <w:tcW w:w="1843" w:type="dxa"/>
          </w:tcPr>
          <w:p w14:paraId="7F0354AC" w14:textId="77777777" w:rsidR="00F27D26" w:rsidRDefault="00F27D26" w:rsidP="005D1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MRI paradigm</w:t>
            </w:r>
          </w:p>
        </w:tc>
        <w:tc>
          <w:tcPr>
            <w:tcW w:w="4562" w:type="dxa"/>
          </w:tcPr>
          <w:p w14:paraId="3DD43D80" w14:textId="77777777" w:rsidR="00F27D26" w:rsidRDefault="00F27D26" w:rsidP="005D1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imuli</w:t>
            </w:r>
          </w:p>
        </w:tc>
        <w:tc>
          <w:tcPr>
            <w:tcW w:w="1656" w:type="dxa"/>
          </w:tcPr>
          <w:p w14:paraId="12482A73" w14:textId="77777777" w:rsidR="00F27D26" w:rsidRDefault="00F27D26" w:rsidP="005D1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ast</w:t>
            </w:r>
          </w:p>
        </w:tc>
      </w:tr>
      <w:tr w:rsidR="00F27D26" w14:paraId="5B00CBBC" w14:textId="77777777" w:rsidTr="005D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5E8B773D" w14:textId="77777777" w:rsidR="00F27D26" w:rsidRPr="006E0DEE" w:rsidRDefault="00F27D26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uncan et al. 2011</w:t>
            </w:r>
          </w:p>
        </w:tc>
        <w:tc>
          <w:tcPr>
            <w:tcW w:w="1843" w:type="dxa"/>
            <w:shd w:val="clear" w:color="auto" w:fill="auto"/>
          </w:tcPr>
          <w:p w14:paraId="276A57B9" w14:textId="44876972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athy</w:t>
            </w:r>
          </w:p>
        </w:tc>
        <w:tc>
          <w:tcPr>
            <w:tcW w:w="4562" w:type="dxa"/>
            <w:shd w:val="clear" w:color="auto" w:fill="auto"/>
          </w:tcPr>
          <w:p w14:paraId="35B411A6" w14:textId="77777777" w:rsidR="00F27D26" w:rsidRPr="006E0DEE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py / angry / disgusted / neutral expressions from Matsumoto and Ekman’s Japanese and Caucasian Facial Expressions of Emotion; smoothed pictures as control pictures; 5s pictures</w:t>
            </w:r>
          </w:p>
        </w:tc>
        <w:tc>
          <w:tcPr>
            <w:tcW w:w="1656" w:type="dxa"/>
            <w:shd w:val="clear" w:color="auto" w:fill="auto"/>
          </w:tcPr>
          <w:p w14:paraId="43E8977A" w14:textId="1B342161" w:rsidR="00F27D26" w:rsidRDefault="00A4326A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xation &gt; empathy</w:t>
            </w:r>
          </w:p>
          <w:p w14:paraId="5815E50B" w14:textId="03CB782F" w:rsidR="00A4326A" w:rsidRPr="006E0DEE" w:rsidRDefault="00A4326A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athy &gt; smoothed control</w:t>
            </w:r>
          </w:p>
        </w:tc>
      </w:tr>
      <w:tr w:rsidR="00F27D26" w14:paraId="2DB8A689" w14:textId="77777777" w:rsidTr="005D106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4894C4FC" w14:textId="77777777" w:rsidR="00F27D26" w:rsidRPr="0081751A" w:rsidRDefault="00F27D26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81751A">
              <w:rPr>
                <w:b w:val="0"/>
                <w:bCs w:val="0"/>
                <w:sz w:val="20"/>
                <w:szCs w:val="20"/>
              </w:rPr>
              <w:t>Levar et al. 2017b</w:t>
            </w:r>
          </w:p>
        </w:tc>
        <w:tc>
          <w:tcPr>
            <w:tcW w:w="1843" w:type="dxa"/>
            <w:shd w:val="clear" w:color="auto" w:fill="auto"/>
          </w:tcPr>
          <w:p w14:paraId="0E55E1A6" w14:textId="4391B98B" w:rsidR="00F27D26" w:rsidRPr="0081751A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processing</w:t>
            </w:r>
          </w:p>
        </w:tc>
        <w:tc>
          <w:tcPr>
            <w:tcW w:w="4562" w:type="dxa"/>
            <w:shd w:val="clear" w:color="auto" w:fill="auto"/>
          </w:tcPr>
          <w:p w14:paraId="0FBE5894" w14:textId="77777777" w:rsidR="00F27D26" w:rsidRPr="0081751A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negative / neutral / positive IAPS pictures; positive and negative matched for arousal; 4s stimuli / 3-5s fixation cross</w:t>
            </w:r>
          </w:p>
        </w:tc>
        <w:tc>
          <w:tcPr>
            <w:tcW w:w="1656" w:type="dxa"/>
            <w:shd w:val="clear" w:color="auto" w:fill="auto"/>
          </w:tcPr>
          <w:p w14:paraId="1458CCE2" w14:textId="77777777" w:rsidR="00F27D26" w:rsidRPr="0081751A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+ positive &gt; neutral</w:t>
            </w:r>
          </w:p>
        </w:tc>
      </w:tr>
      <w:tr w:rsidR="00F27D26" w14:paraId="49DE858E" w14:textId="77777777" w:rsidTr="005D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1FD9A499" w14:textId="77777777" w:rsidR="00F27D26" w:rsidRPr="0081751A" w:rsidRDefault="00F27D26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81751A">
              <w:rPr>
                <w:b w:val="0"/>
                <w:bCs w:val="0"/>
                <w:sz w:val="20"/>
                <w:szCs w:val="20"/>
              </w:rPr>
              <w:t>Northoff</w:t>
            </w:r>
            <w:proofErr w:type="spellEnd"/>
            <w:r w:rsidRPr="0081751A">
              <w:rPr>
                <w:b w:val="0"/>
                <w:bCs w:val="0"/>
                <w:sz w:val="20"/>
                <w:szCs w:val="20"/>
              </w:rPr>
              <w:t xml:space="preserve"> et al. 2007</w:t>
            </w:r>
          </w:p>
        </w:tc>
        <w:tc>
          <w:tcPr>
            <w:tcW w:w="1843" w:type="dxa"/>
            <w:shd w:val="clear" w:color="auto" w:fill="auto"/>
          </w:tcPr>
          <w:p w14:paraId="7B8C385A" w14:textId="73B8252C" w:rsidR="00F27D26" w:rsidRPr="0081751A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processing</w:t>
            </w:r>
          </w:p>
        </w:tc>
        <w:tc>
          <w:tcPr>
            <w:tcW w:w="4562" w:type="dxa"/>
            <w:shd w:val="clear" w:color="auto" w:fill="auto"/>
          </w:tcPr>
          <w:p w14:paraId="4D5ACC6E" w14:textId="77777777" w:rsidR="00F27D26" w:rsidRPr="0081751A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/ negative IAPS pictures; 4s picture viewing or picture judgement with or without 8-11.5s preceding expectancy period / 6-8s fixation cross; 159 trials</w:t>
            </w:r>
          </w:p>
        </w:tc>
        <w:tc>
          <w:tcPr>
            <w:tcW w:w="1656" w:type="dxa"/>
            <w:shd w:val="clear" w:color="auto" w:fill="auto"/>
          </w:tcPr>
          <w:p w14:paraId="2F617BFE" w14:textId="77777777" w:rsidR="00F27D26" w:rsidRPr="0081751A" w:rsidRDefault="00F27D26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+ positive &gt; fixation cross</w:t>
            </w:r>
          </w:p>
        </w:tc>
      </w:tr>
      <w:tr w:rsidR="00F27D26" w14:paraId="5754CA45" w14:textId="77777777" w:rsidTr="005D1065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78B680F5" w14:textId="77777777" w:rsidR="00F27D26" w:rsidRPr="0081751A" w:rsidRDefault="00F27D26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81751A">
              <w:rPr>
                <w:b w:val="0"/>
                <w:bCs w:val="0"/>
                <w:sz w:val="20"/>
                <w:szCs w:val="20"/>
              </w:rPr>
              <w:t>Modinos et al. 2017</w:t>
            </w:r>
          </w:p>
        </w:tc>
        <w:tc>
          <w:tcPr>
            <w:tcW w:w="1843" w:type="dxa"/>
            <w:shd w:val="clear" w:color="auto" w:fill="auto"/>
          </w:tcPr>
          <w:p w14:paraId="0C7E382F" w14:textId="0E0EE3DE" w:rsidR="00F27D26" w:rsidRPr="0081751A" w:rsidRDefault="00F27D26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viewing</w:t>
            </w:r>
          </w:p>
        </w:tc>
        <w:tc>
          <w:tcPr>
            <w:tcW w:w="4562" w:type="dxa"/>
            <w:shd w:val="clear" w:color="auto" w:fill="auto"/>
          </w:tcPr>
          <w:p w14:paraId="613E1C3E" w14:textId="5D952E38" w:rsidR="00F27D26" w:rsidRPr="0081751A" w:rsidRDefault="005D1065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IAPS pictures per category (negative high arousal, negative low arousal, positive high arousal, positive low arousal, neutral) matched for 50% social content; 4000ms picture  / 1000-10 000ms fixation cross / 4000ms rating screen where participants indicate emotional arousal</w:t>
            </w:r>
          </w:p>
        </w:tc>
        <w:tc>
          <w:tcPr>
            <w:tcW w:w="1656" w:type="dxa"/>
            <w:shd w:val="clear" w:color="auto" w:fill="auto"/>
          </w:tcPr>
          <w:p w14:paraId="26CE6711" w14:textId="3AB531C7" w:rsidR="00F27D26" w:rsidRPr="0081751A" w:rsidRDefault="005D1065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&gt; neutral</w:t>
            </w:r>
          </w:p>
        </w:tc>
      </w:tr>
      <w:tr w:rsidR="005D1065" w14:paraId="0F6B4A06" w14:textId="77777777" w:rsidTr="005D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AE0A3C3" w14:textId="77777777" w:rsidR="005D1065" w:rsidRPr="0081751A" w:rsidRDefault="005D1065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81751A">
              <w:rPr>
                <w:b w:val="0"/>
                <w:bCs w:val="0"/>
                <w:sz w:val="20"/>
                <w:szCs w:val="20"/>
              </w:rPr>
              <w:t>Stan et al. 2014</w:t>
            </w:r>
          </w:p>
        </w:tc>
        <w:tc>
          <w:tcPr>
            <w:tcW w:w="1843" w:type="dxa"/>
            <w:shd w:val="clear" w:color="auto" w:fill="auto"/>
          </w:tcPr>
          <w:p w14:paraId="46F762DB" w14:textId="67DCB2AF" w:rsidR="005D1065" w:rsidRPr="0081751A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icit emotion processing and regulation</w:t>
            </w:r>
          </w:p>
        </w:tc>
        <w:tc>
          <w:tcPr>
            <w:tcW w:w="4562" w:type="dxa"/>
            <w:shd w:val="clear" w:color="auto" w:fill="auto"/>
          </w:tcPr>
          <w:p w14:paraId="1B983E82" w14:textId="00BE9DFB" w:rsidR="005D1065" w:rsidRPr="0081751A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 movies of facial expressions morphing from neutral to happy, sad, fearful or angry /  1s control movies of dark grey oval morphing to larger shape; 3 blocks per emotion and 6 control blocks</w:t>
            </w:r>
          </w:p>
        </w:tc>
        <w:tc>
          <w:tcPr>
            <w:tcW w:w="1656" w:type="dxa"/>
            <w:shd w:val="clear" w:color="auto" w:fill="auto"/>
          </w:tcPr>
          <w:p w14:paraId="1FF11311" w14:textId="77777777" w:rsidR="005D1065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py &gt; control</w:t>
            </w:r>
          </w:p>
          <w:p w14:paraId="7E75382E" w14:textId="77777777" w:rsidR="005D1065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 &gt; control</w:t>
            </w:r>
          </w:p>
          <w:p w14:paraId="71F94813" w14:textId="77777777" w:rsidR="005D1065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ful &gt; control</w:t>
            </w:r>
          </w:p>
          <w:p w14:paraId="3AA2B7A0" w14:textId="034EFB6A" w:rsidR="005D1065" w:rsidRPr="0081751A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ry &gt; control</w:t>
            </w:r>
          </w:p>
        </w:tc>
      </w:tr>
      <w:tr w:rsidR="005D1065" w14:paraId="2A3BF397" w14:textId="77777777" w:rsidTr="005D1065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220373F1" w14:textId="77777777" w:rsidR="005D1065" w:rsidRPr="0081751A" w:rsidRDefault="005D1065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81751A">
              <w:rPr>
                <w:b w:val="0"/>
                <w:bCs w:val="0"/>
                <w:sz w:val="20"/>
                <w:szCs w:val="20"/>
              </w:rPr>
              <w:t>Von During et al. 2019</w:t>
            </w:r>
          </w:p>
        </w:tc>
        <w:tc>
          <w:tcPr>
            <w:tcW w:w="1843" w:type="dxa"/>
            <w:shd w:val="clear" w:color="auto" w:fill="auto"/>
          </w:tcPr>
          <w:p w14:paraId="79839B05" w14:textId="4B3982A5" w:rsidR="005D1065" w:rsidRPr="0081751A" w:rsidRDefault="005D1065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 processing with emotional and erotic pictures</w:t>
            </w:r>
          </w:p>
        </w:tc>
        <w:tc>
          <w:tcPr>
            <w:tcW w:w="4562" w:type="dxa"/>
            <w:shd w:val="clear" w:color="auto" w:fill="auto"/>
          </w:tcPr>
          <w:p w14:paraId="48DF110B" w14:textId="74758AFD" w:rsidR="005D1065" w:rsidRPr="0081751A" w:rsidRDefault="005D1065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high salient erotic or low salient emotional IAPS pictures; 3-5s stimulus presentation / 7.5-10.5s fixation cross; two types of expectancy cues were presented: arrows to indicate content of following picture (upward – non-sexual emotional content; downward – erotic content) and dots to indicate the number of persons in the following picture</w:t>
            </w:r>
          </w:p>
        </w:tc>
        <w:tc>
          <w:tcPr>
            <w:tcW w:w="1656" w:type="dxa"/>
            <w:shd w:val="clear" w:color="auto" w:fill="auto"/>
          </w:tcPr>
          <w:p w14:paraId="1A9F522E" w14:textId="77777777" w:rsidR="005D1065" w:rsidRDefault="005D1065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cted emotional pictures &gt; fixation</w:t>
            </w:r>
          </w:p>
          <w:p w14:paraId="309DA126" w14:textId="24AFD948" w:rsidR="005D1065" w:rsidRPr="0081751A" w:rsidRDefault="005D1065" w:rsidP="005D106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xpected emotional pictures &gt; fixation</w:t>
            </w:r>
          </w:p>
        </w:tc>
      </w:tr>
      <w:tr w:rsidR="005D1065" w14:paraId="5A3290EB" w14:textId="77777777" w:rsidTr="005D1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58FCB7F4" w14:textId="77777777" w:rsidR="005D1065" w:rsidRPr="0081751A" w:rsidRDefault="005D1065" w:rsidP="005D1065">
            <w:pPr>
              <w:spacing w:before="0" w:after="0"/>
              <w:rPr>
                <w:b w:val="0"/>
                <w:bCs w:val="0"/>
                <w:sz w:val="20"/>
                <w:szCs w:val="20"/>
              </w:rPr>
            </w:pPr>
            <w:r w:rsidRPr="0081751A">
              <w:rPr>
                <w:b w:val="0"/>
                <w:bCs w:val="0"/>
                <w:sz w:val="20"/>
                <w:szCs w:val="20"/>
              </w:rPr>
              <w:t>Walter et al. 2009</w:t>
            </w:r>
          </w:p>
        </w:tc>
        <w:tc>
          <w:tcPr>
            <w:tcW w:w="1843" w:type="dxa"/>
            <w:shd w:val="clear" w:color="auto" w:fill="auto"/>
          </w:tcPr>
          <w:p w14:paraId="7229EC25" w14:textId="7A1401AA" w:rsidR="005D1065" w:rsidRPr="0081751A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stimulation</w:t>
            </w:r>
          </w:p>
        </w:tc>
        <w:tc>
          <w:tcPr>
            <w:tcW w:w="4562" w:type="dxa"/>
            <w:shd w:val="clear" w:color="auto" w:fill="auto"/>
          </w:tcPr>
          <w:p w14:paraId="4D5545D8" w14:textId="77777777" w:rsidR="005D1065" w:rsidRPr="0081751A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/ negative IAPS pictures; 4s picture viewing or picture judgement with or without 8-11.5s preceding expectancy period / 6-8s fixation cross; 159 trials</w:t>
            </w:r>
          </w:p>
        </w:tc>
        <w:tc>
          <w:tcPr>
            <w:tcW w:w="1656" w:type="dxa"/>
            <w:shd w:val="clear" w:color="auto" w:fill="auto"/>
          </w:tcPr>
          <w:p w14:paraId="5B6559CA" w14:textId="77777777" w:rsidR="005D1065" w:rsidRPr="0081751A" w:rsidRDefault="005D1065" w:rsidP="005D106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+ positive &gt; fixation cross</w:t>
            </w:r>
          </w:p>
        </w:tc>
      </w:tr>
    </w:tbl>
    <w:p w14:paraId="2996761E" w14:textId="77777777" w:rsidR="005D1065" w:rsidRPr="007D42A4" w:rsidRDefault="005D1065" w:rsidP="001E24EA">
      <w:pPr>
        <w:spacing w:before="0"/>
        <w:rPr>
          <w:i/>
          <w:iCs/>
          <w:sz w:val="20"/>
          <w:szCs w:val="18"/>
        </w:rPr>
      </w:pPr>
      <w:r w:rsidRPr="007D42A4">
        <w:rPr>
          <w:i/>
          <w:iCs/>
          <w:sz w:val="20"/>
          <w:szCs w:val="18"/>
        </w:rPr>
        <w:t>IAPS = International Affective Picture System</w:t>
      </w:r>
    </w:p>
    <w:p w14:paraId="3CF4D132" w14:textId="77777777" w:rsidR="00F27D26" w:rsidRPr="00F27D26" w:rsidRDefault="00F27D26" w:rsidP="00F27D26"/>
    <w:p w14:paraId="361F4EC1" w14:textId="77777777" w:rsidR="00F27D26" w:rsidRDefault="00F27D26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693334B" w14:textId="60EE6ED8" w:rsidR="00F27D26" w:rsidRDefault="00F27D26" w:rsidP="00F27D26">
      <w:pPr>
        <w:pStyle w:val="Heading2"/>
      </w:pPr>
      <w:r>
        <w:lastRenderedPageBreak/>
        <w:t>Sensitivity analyses</w:t>
      </w:r>
    </w:p>
    <w:p w14:paraId="69A8F056" w14:textId="701AFE1B" w:rsidR="00156799" w:rsidRDefault="0026236C" w:rsidP="00F27D26">
      <w:pPr>
        <w:pStyle w:val="Heading3"/>
      </w:pPr>
      <w:r>
        <w:t>Occipital GABA and visual-related neural activity</w:t>
      </w:r>
      <w:bookmarkStart w:id="1" w:name="_Hlk63429899"/>
    </w:p>
    <w:bookmarkEnd w:id="1"/>
    <w:p w14:paraId="61D03A72" w14:textId="4A27DC6D" w:rsidR="0026236C" w:rsidRDefault="0026236C" w:rsidP="0026236C">
      <w:pPr>
        <w:jc w:val="both"/>
        <w:rPr>
          <w:szCs w:val="24"/>
        </w:rPr>
      </w:pPr>
      <w:r w:rsidRPr="0026236C">
        <w:rPr>
          <w:szCs w:val="24"/>
        </w:rPr>
        <w:t xml:space="preserve">Due to the various analyses on the same relationship, for example using %SC from the peak voxel or the entire ROI and using GABA+ as well as GABA- measures for the same analysis within a paper, a sensitivity analysis was conducted to gauge the range of the effect of this relationship (Fig. S1). Testing the maximum </w:t>
      </w:r>
      <w:r w:rsidR="00C127A5">
        <w:rPr>
          <w:szCs w:val="24"/>
        </w:rPr>
        <w:t>negative</w:t>
      </w:r>
      <w:r w:rsidRPr="0026236C">
        <w:rPr>
          <w:szCs w:val="24"/>
        </w:rPr>
        <w:t xml:space="preserve"> effect from each study, showed results in </w:t>
      </w:r>
      <w:proofErr w:type="spellStart"/>
      <w:r w:rsidRPr="0026236C">
        <w:rPr>
          <w:szCs w:val="24"/>
        </w:rPr>
        <w:t>favour</w:t>
      </w:r>
      <w:proofErr w:type="spellEnd"/>
      <w:r w:rsidRPr="0026236C">
        <w:rPr>
          <w:szCs w:val="24"/>
        </w:rPr>
        <w:t xml:space="preserve"> of a relationship between GABA and BOLD in the visual cortex (r=-0.47 [-0.61, -0.</w:t>
      </w:r>
      <w:r w:rsidR="004B1238">
        <w:rPr>
          <w:szCs w:val="24"/>
        </w:rPr>
        <w:t>31</w:t>
      </w:r>
      <w:r w:rsidRPr="0026236C">
        <w:rPr>
          <w:szCs w:val="24"/>
        </w:rPr>
        <w:t>], p &lt; 0. 001</w:t>
      </w:r>
      <w:r w:rsidR="00F27D26" w:rsidRPr="001B2F04">
        <w:rPr>
          <w:color w:val="000000" w:themeColor="text1"/>
          <w:szCs w:val="24"/>
        </w:rPr>
        <w:t>, I</w:t>
      </w:r>
      <w:r w:rsidR="00F27D26" w:rsidRPr="001B2F04">
        <w:rPr>
          <w:color w:val="000000" w:themeColor="text1"/>
          <w:szCs w:val="24"/>
          <w:vertAlign w:val="superscript"/>
        </w:rPr>
        <w:t>2</w:t>
      </w:r>
      <w:r w:rsidR="00F27D26" w:rsidRPr="001B2F04">
        <w:rPr>
          <w:color w:val="000000" w:themeColor="text1"/>
          <w:szCs w:val="24"/>
        </w:rPr>
        <w:t>=9.45%</w:t>
      </w:r>
      <w:r w:rsidRPr="0026236C">
        <w:rPr>
          <w:szCs w:val="24"/>
        </w:rPr>
        <w:t>). Similarly, testing the m</w:t>
      </w:r>
      <w:r w:rsidR="00C127A5">
        <w:rPr>
          <w:szCs w:val="24"/>
        </w:rPr>
        <w:t>aximum</w:t>
      </w:r>
      <w:r w:rsidRPr="0026236C">
        <w:rPr>
          <w:szCs w:val="24"/>
        </w:rPr>
        <w:t xml:space="preserve"> positive effect from each study, the meta-analysis produced results in support of the negative relationship (r=-0.3</w:t>
      </w:r>
      <w:r w:rsidR="004B1238">
        <w:rPr>
          <w:szCs w:val="24"/>
        </w:rPr>
        <w:t>7</w:t>
      </w:r>
      <w:r w:rsidRPr="0026236C">
        <w:rPr>
          <w:szCs w:val="24"/>
        </w:rPr>
        <w:t xml:space="preserve"> [-0.59, -0.</w:t>
      </w:r>
      <w:r w:rsidR="004B1238">
        <w:rPr>
          <w:szCs w:val="24"/>
        </w:rPr>
        <w:t>1</w:t>
      </w:r>
      <w:r w:rsidR="00695753">
        <w:rPr>
          <w:szCs w:val="24"/>
        </w:rPr>
        <w:t>2</w:t>
      </w:r>
      <w:r w:rsidRPr="0026236C">
        <w:rPr>
          <w:szCs w:val="24"/>
        </w:rPr>
        <w:t>], p=0. 0</w:t>
      </w:r>
      <w:r w:rsidR="004B1238">
        <w:rPr>
          <w:szCs w:val="24"/>
        </w:rPr>
        <w:t>05</w:t>
      </w:r>
      <w:r w:rsidR="00F27D26" w:rsidRPr="001B2F04">
        <w:rPr>
          <w:color w:val="000000" w:themeColor="text1"/>
          <w:szCs w:val="24"/>
        </w:rPr>
        <w:t>, I</w:t>
      </w:r>
      <w:r w:rsidR="00F27D26" w:rsidRPr="001B2F04">
        <w:rPr>
          <w:color w:val="000000" w:themeColor="text1"/>
          <w:szCs w:val="24"/>
          <w:vertAlign w:val="superscript"/>
        </w:rPr>
        <w:t>2</w:t>
      </w:r>
      <w:r w:rsidR="00F27D26" w:rsidRPr="001B2F04">
        <w:rPr>
          <w:color w:val="000000" w:themeColor="text1"/>
          <w:szCs w:val="24"/>
        </w:rPr>
        <w:t>=56.18%</w:t>
      </w:r>
      <w:r w:rsidRPr="001B2F04">
        <w:rPr>
          <w:color w:val="000000" w:themeColor="text1"/>
          <w:szCs w:val="24"/>
        </w:rPr>
        <w:t>).</w:t>
      </w:r>
    </w:p>
    <w:p w14:paraId="012B898F" w14:textId="77777777" w:rsidR="007A1EBA" w:rsidRDefault="007A1EBA" w:rsidP="0026236C">
      <w:pPr>
        <w:jc w:val="both"/>
        <w:rPr>
          <w:szCs w:val="24"/>
        </w:rPr>
      </w:pPr>
    </w:p>
    <w:p w14:paraId="4F61ABDC" w14:textId="52279886" w:rsidR="007A1EBA" w:rsidRDefault="007A1EBA" w:rsidP="007A1EBA">
      <w:pPr>
        <w:pStyle w:val="Caption"/>
        <w:jc w:val="both"/>
      </w:pPr>
      <w:proofErr w:type="gramStart"/>
      <w:r>
        <w:t xml:space="preserve">Figure </w:t>
      </w:r>
      <w:r w:rsidR="00F16915">
        <w:fldChar w:fldCharType="begin"/>
      </w:r>
      <w:r w:rsidR="00F16915">
        <w:instrText xml:space="preserve"> SEQ Figure \* ARABIC </w:instrText>
      </w:r>
      <w:r w:rsidR="00F16915">
        <w:fldChar w:fldCharType="separate"/>
      </w:r>
      <w:r w:rsidR="00CB45BF">
        <w:rPr>
          <w:noProof/>
        </w:rPr>
        <w:t>1</w:t>
      </w:r>
      <w:r w:rsidR="00F16915">
        <w:rPr>
          <w:noProof/>
        </w:rPr>
        <w:fldChar w:fldCharType="end"/>
      </w:r>
      <w:r>
        <w:t>.</w:t>
      </w:r>
      <w:proofErr w:type="gramEnd"/>
      <w:r>
        <w:t xml:space="preserve"> </w:t>
      </w:r>
      <w:r w:rsidRPr="000A1E81">
        <w:t xml:space="preserve">Sensitivity analysis for occipital lobe </w:t>
      </w:r>
      <w:r w:rsidRPr="00897126">
        <w:rPr>
          <w:vertAlign w:val="superscript"/>
        </w:rPr>
        <w:t>1</w:t>
      </w:r>
      <w:r w:rsidRPr="000A1E81">
        <w:t>H-MRS GABA and visual processing related neural activity.</w:t>
      </w:r>
    </w:p>
    <w:p w14:paraId="6C069A47" w14:textId="7E48DC28" w:rsidR="007A1EBA" w:rsidRDefault="007A1EBA" w:rsidP="007A1EBA">
      <w:pPr>
        <w:keepNext/>
        <w:jc w:val="both"/>
      </w:pPr>
      <w:r>
        <w:rPr>
          <w:noProof/>
        </w:rPr>
        <w:drawing>
          <wp:inline distT="0" distB="0" distL="0" distR="0" wp14:anchorId="544B03DE" wp14:editId="4495548D">
            <wp:extent cx="6229500" cy="218788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500" cy="2187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05710" w14:textId="5582693A" w:rsidR="0081751A" w:rsidRPr="00CB45BF" w:rsidRDefault="004B1238" w:rsidP="00F27D26">
      <w:pPr>
        <w:keepNext/>
        <w:jc w:val="both"/>
      </w:pPr>
      <w:r>
        <w:t>(A) Sensitivity</w:t>
      </w:r>
      <w:r w:rsidR="007A1EBA">
        <w:t xml:space="preserve"> analysis using m</w:t>
      </w:r>
      <w:r>
        <w:t>aximum</w:t>
      </w:r>
      <w:r w:rsidR="007A1EBA">
        <w:t xml:space="preserve"> negative effects. </w:t>
      </w:r>
      <w:r>
        <w:t>(B) S</w:t>
      </w:r>
      <w:r w:rsidR="007A1EBA">
        <w:t>ensitivity analysis using m</w:t>
      </w:r>
      <w:r>
        <w:t>aximum</w:t>
      </w:r>
      <w:r w:rsidR="007A1EBA">
        <w:t xml:space="preserve"> positive effects.</w:t>
      </w:r>
      <w:bookmarkStart w:id="2" w:name="_GoBack"/>
      <w:r w:rsidR="00CB45BF">
        <w:t xml:space="preserve"> .</w:t>
      </w:r>
      <w:r w:rsidR="00CB45BF">
        <w:rPr>
          <w:i/>
          <w:iCs/>
        </w:rPr>
        <w:t>p</w:t>
      </w:r>
      <w:r w:rsidR="00CB45BF">
        <w:t xml:space="preserve"> &lt; 0.10; *</w:t>
      </w:r>
      <w:r w:rsidR="00CB45BF">
        <w:rPr>
          <w:i/>
          <w:iCs/>
        </w:rPr>
        <w:t>p</w:t>
      </w:r>
      <w:r w:rsidR="00CB45BF">
        <w:t xml:space="preserve"> &lt; 0.05; **</w:t>
      </w:r>
      <w:r w:rsidR="00CB45BF">
        <w:rPr>
          <w:i/>
          <w:iCs/>
        </w:rPr>
        <w:t>p</w:t>
      </w:r>
      <w:r w:rsidR="00CB45BF">
        <w:t xml:space="preserve"> &lt; 0.01; ***</w:t>
      </w:r>
      <w:r w:rsidR="00CB45BF">
        <w:rPr>
          <w:i/>
          <w:iCs/>
        </w:rPr>
        <w:t>p</w:t>
      </w:r>
      <w:r w:rsidR="00CB45BF">
        <w:t>&lt;0.001</w:t>
      </w:r>
      <w:bookmarkEnd w:id="2"/>
    </w:p>
    <w:p w14:paraId="47A9F8C0" w14:textId="77777777" w:rsidR="00F27D26" w:rsidRPr="0081751A" w:rsidRDefault="00F27D26" w:rsidP="00F27D26">
      <w:pPr>
        <w:keepNext/>
        <w:jc w:val="both"/>
      </w:pPr>
    </w:p>
    <w:p w14:paraId="66BCD041" w14:textId="77777777" w:rsidR="001E24EA" w:rsidRDefault="001E24EA">
      <w:pPr>
        <w:spacing w:before="0" w:after="200" w:line="276" w:lineRule="auto"/>
        <w:rPr>
          <w:rFonts w:eastAsiaTheme="majorEastAsia" w:cstheme="majorBidi"/>
          <w:b/>
          <w:szCs w:val="24"/>
        </w:rPr>
      </w:pPr>
      <w:r>
        <w:br w:type="page"/>
      </w:r>
    </w:p>
    <w:p w14:paraId="680527C7" w14:textId="300FBC70" w:rsidR="0026236C" w:rsidRDefault="00F27D26" w:rsidP="0081751A">
      <w:pPr>
        <w:pStyle w:val="Heading3"/>
      </w:pPr>
      <w:r>
        <w:lastRenderedPageBreak/>
        <w:t>ACC glutamate and cognitive control-related neural activity</w:t>
      </w:r>
    </w:p>
    <w:p w14:paraId="157C46FF" w14:textId="4B23F87C" w:rsidR="0026236C" w:rsidRDefault="0026236C" w:rsidP="0026236C">
      <w:bookmarkStart w:id="3" w:name="_Hlk63765147"/>
      <w:r w:rsidRPr="7F95458E">
        <w:t>For sensitivity analysis of studies examining ACC glutamate and cognitive control activity, neither the maximum nor the minimum effect sensitivity analyses yielded a significant relationship between the two measures (max: r=0.</w:t>
      </w:r>
      <w:r w:rsidR="00695753">
        <w:t>19</w:t>
      </w:r>
      <w:r w:rsidRPr="7F95458E">
        <w:t xml:space="preserve"> [-0.2</w:t>
      </w:r>
      <w:r w:rsidR="00695753">
        <w:t>3</w:t>
      </w:r>
      <w:r w:rsidRPr="7F95458E">
        <w:t>, 0.</w:t>
      </w:r>
      <w:r w:rsidR="00695753">
        <w:t>55</w:t>
      </w:r>
      <w:r w:rsidRPr="7F95458E">
        <w:t>], p=0.</w:t>
      </w:r>
      <w:r w:rsidR="00695753">
        <w:t xml:space="preserve">39, </w:t>
      </w:r>
      <w:r w:rsidR="00695753" w:rsidRPr="001B2F04">
        <w:rPr>
          <w:color w:val="000000" w:themeColor="text1"/>
        </w:rPr>
        <w:t>I</w:t>
      </w:r>
      <w:r w:rsidR="00695753" w:rsidRPr="001B2F04">
        <w:rPr>
          <w:color w:val="000000" w:themeColor="text1"/>
          <w:vertAlign w:val="superscript"/>
        </w:rPr>
        <w:t>2</w:t>
      </w:r>
      <w:r w:rsidR="00695753" w:rsidRPr="001B2F04">
        <w:rPr>
          <w:color w:val="000000" w:themeColor="text1"/>
        </w:rPr>
        <w:t>=72.04%</w:t>
      </w:r>
      <w:r w:rsidRPr="001B2F04">
        <w:rPr>
          <w:color w:val="000000" w:themeColor="text1"/>
        </w:rPr>
        <w:t xml:space="preserve">; </w:t>
      </w:r>
      <w:r w:rsidRPr="7F95458E">
        <w:t>min: r=0.0</w:t>
      </w:r>
      <w:r w:rsidR="00695753">
        <w:t>1</w:t>
      </w:r>
      <w:r w:rsidRPr="7F95458E">
        <w:t xml:space="preserve"> [-0.2</w:t>
      </w:r>
      <w:r w:rsidR="00695753">
        <w:t>3</w:t>
      </w:r>
      <w:r w:rsidRPr="7F95458E">
        <w:t>, 0.2</w:t>
      </w:r>
      <w:r w:rsidR="00695753">
        <w:t>5</w:t>
      </w:r>
      <w:r w:rsidRPr="7F95458E">
        <w:t>], p=0.</w:t>
      </w:r>
      <w:r w:rsidR="00695753">
        <w:t xml:space="preserve">93, </w:t>
      </w:r>
      <w:r w:rsidR="00695753" w:rsidRPr="001B2F04">
        <w:rPr>
          <w:color w:val="000000" w:themeColor="text1"/>
        </w:rPr>
        <w:t>I</w:t>
      </w:r>
      <w:r w:rsidR="00695753" w:rsidRPr="001B2F04">
        <w:rPr>
          <w:color w:val="000000" w:themeColor="text1"/>
          <w:vertAlign w:val="superscript"/>
        </w:rPr>
        <w:t>2</w:t>
      </w:r>
      <w:r w:rsidR="00695753" w:rsidRPr="001B2F04">
        <w:rPr>
          <w:color w:val="000000" w:themeColor="text1"/>
        </w:rPr>
        <w:t>=2.89%</w:t>
      </w:r>
      <w:r w:rsidRPr="7F95458E">
        <w:t xml:space="preserve">) </w:t>
      </w:r>
      <w:proofErr w:type="gramStart"/>
      <w:r w:rsidRPr="7F95458E">
        <w:t>(Fig.</w:t>
      </w:r>
      <w:proofErr w:type="gramEnd"/>
      <w:r w:rsidRPr="7F95458E">
        <w:t xml:space="preserve"> S2).</w:t>
      </w:r>
    </w:p>
    <w:bookmarkEnd w:id="3"/>
    <w:p w14:paraId="1C807373" w14:textId="77777777" w:rsidR="007A1EBA" w:rsidRDefault="007A1EBA" w:rsidP="0026236C"/>
    <w:p w14:paraId="293D29CD" w14:textId="02B9DDCA" w:rsidR="007A1EBA" w:rsidRDefault="007A1EBA" w:rsidP="007A1EBA">
      <w:pPr>
        <w:pStyle w:val="Caption"/>
      </w:pPr>
      <w:proofErr w:type="gramStart"/>
      <w:r>
        <w:t xml:space="preserve">Figure </w:t>
      </w:r>
      <w:r w:rsidR="00F16915">
        <w:fldChar w:fldCharType="begin"/>
      </w:r>
      <w:r w:rsidR="00F16915">
        <w:instrText xml:space="preserve"> SEQ Figure \* ARABIC </w:instrText>
      </w:r>
      <w:r w:rsidR="00F16915">
        <w:fldChar w:fldCharType="separate"/>
      </w:r>
      <w:r w:rsidR="00CB45BF">
        <w:rPr>
          <w:noProof/>
        </w:rPr>
        <w:t>2</w:t>
      </w:r>
      <w:r w:rsidR="00F16915">
        <w:rPr>
          <w:noProof/>
        </w:rPr>
        <w:fldChar w:fldCharType="end"/>
      </w:r>
      <w:r>
        <w:t>.</w:t>
      </w:r>
      <w:proofErr w:type="gramEnd"/>
      <w:r>
        <w:t xml:space="preserve"> Sensitivity analysis for ACC </w:t>
      </w:r>
      <w:r w:rsidRPr="00897126">
        <w:rPr>
          <w:vertAlign w:val="superscript"/>
        </w:rPr>
        <w:t>1</w:t>
      </w:r>
      <w:r>
        <w:t>H-MRS glutamate and cognitive control-related neural activity</w:t>
      </w:r>
    </w:p>
    <w:p w14:paraId="1E47B228" w14:textId="6CC35428" w:rsidR="007A1EBA" w:rsidRDefault="007A1EBA" w:rsidP="0026236C">
      <w:r>
        <w:rPr>
          <w:noProof/>
        </w:rPr>
        <w:drawing>
          <wp:inline distT="0" distB="0" distL="0" distR="0" wp14:anchorId="36415292" wp14:editId="0E2BFAD5">
            <wp:extent cx="6186347" cy="2203411"/>
            <wp:effectExtent l="0" t="0" r="508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6347" cy="2203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1B4FF" w14:textId="1BD01C08" w:rsidR="007A1EBA" w:rsidRDefault="004B1238" w:rsidP="0026236C">
      <w:r>
        <w:t>(A) S</w:t>
      </w:r>
      <w:r w:rsidR="007A1EBA">
        <w:t>ensitivity analysis using m</w:t>
      </w:r>
      <w:r>
        <w:t>aximum</w:t>
      </w:r>
      <w:r w:rsidR="007A1EBA">
        <w:t xml:space="preserve"> negative effects. </w:t>
      </w:r>
      <w:r>
        <w:t>(B) S</w:t>
      </w:r>
      <w:r w:rsidR="007A1EBA">
        <w:t xml:space="preserve">ensitivity analysis using </w:t>
      </w:r>
      <w:r>
        <w:t>maximum</w:t>
      </w:r>
      <w:r w:rsidR="007A1EBA">
        <w:t xml:space="preserve"> positive effects.</w:t>
      </w:r>
      <w:r w:rsidR="00CB45BF">
        <w:t xml:space="preserve"> ***</w:t>
      </w:r>
      <w:r w:rsidR="00CB45BF">
        <w:rPr>
          <w:i/>
          <w:iCs/>
        </w:rPr>
        <w:t>p</w:t>
      </w:r>
      <w:r w:rsidR="00CB45BF">
        <w:t>&lt;0.001</w:t>
      </w:r>
    </w:p>
    <w:p w14:paraId="0EDF640C" w14:textId="77777777" w:rsidR="001E24EA" w:rsidRDefault="001E24EA">
      <w:pPr>
        <w:spacing w:before="0" w:after="200" w:line="276" w:lineRule="auto"/>
        <w:rPr>
          <w:rFonts w:eastAsiaTheme="majorEastAsia" w:cstheme="majorBidi"/>
          <w:b/>
          <w:szCs w:val="24"/>
        </w:rPr>
      </w:pPr>
      <w:r>
        <w:br w:type="page"/>
      </w:r>
    </w:p>
    <w:p w14:paraId="264752ED" w14:textId="748E36F6" w:rsidR="0081751A" w:rsidRDefault="0026236C" w:rsidP="00F27D26">
      <w:pPr>
        <w:pStyle w:val="Heading3"/>
      </w:pPr>
      <w:r>
        <w:lastRenderedPageBreak/>
        <w:t xml:space="preserve">ACC glutamate and emotion processing-related neural activity </w:t>
      </w:r>
    </w:p>
    <w:p w14:paraId="0C2B1410" w14:textId="48426B89" w:rsidR="007A1EBA" w:rsidRDefault="00D357B9" w:rsidP="007A1EBA">
      <w:r w:rsidRPr="7F95458E">
        <w:t>Both sensitivity analyses for ACC glutamate levels and emotion processing did not return significant effects. However, the m</w:t>
      </w:r>
      <w:r w:rsidR="004B1238">
        <w:t>aximum</w:t>
      </w:r>
      <w:r w:rsidRPr="7F95458E">
        <w:t xml:space="preserve"> positive effect sensitivity analysis </w:t>
      </w:r>
      <w:r w:rsidR="00550D96">
        <w:t>missed the significant threshold by a small amount</w:t>
      </w:r>
      <w:r w:rsidRPr="7F95458E">
        <w:t xml:space="preserve"> (r=0.39 [-0.05, 0.72], p=0.08</w:t>
      </w:r>
      <w:r w:rsidR="00CB34A5" w:rsidRPr="001B2F04">
        <w:rPr>
          <w:color w:val="000000" w:themeColor="text1"/>
        </w:rPr>
        <w:t>, I</w:t>
      </w:r>
      <w:r w:rsidR="00CB34A5" w:rsidRPr="001B2F04">
        <w:rPr>
          <w:color w:val="000000" w:themeColor="text1"/>
          <w:vertAlign w:val="superscript"/>
        </w:rPr>
        <w:t>2</w:t>
      </w:r>
      <w:r w:rsidR="00CB34A5" w:rsidRPr="001B2F04">
        <w:rPr>
          <w:color w:val="000000" w:themeColor="text1"/>
        </w:rPr>
        <w:t>=79.45%</w:t>
      </w:r>
      <w:r w:rsidRPr="7F95458E">
        <w:t>). Note that this is the same as the main analysis, as this analysis included the most homogenous analyses types. The most negative effect sensitivity analysis did not reach significance (r=0.05 [-0.18, 0.27], p=0.678</w:t>
      </w:r>
      <w:r w:rsidR="00CB34A5" w:rsidRPr="001B2F04">
        <w:rPr>
          <w:color w:val="000000" w:themeColor="text1"/>
        </w:rPr>
        <w:t>, I</w:t>
      </w:r>
      <w:r w:rsidR="00CB34A5" w:rsidRPr="001B2F04">
        <w:rPr>
          <w:color w:val="000000" w:themeColor="text1"/>
          <w:vertAlign w:val="superscript"/>
        </w:rPr>
        <w:t>2</w:t>
      </w:r>
      <w:r w:rsidR="00CB34A5" w:rsidRPr="001B2F04">
        <w:rPr>
          <w:color w:val="000000" w:themeColor="text1"/>
        </w:rPr>
        <w:t>=7.19%</w:t>
      </w:r>
      <w:r w:rsidRPr="001B2F04">
        <w:rPr>
          <w:color w:val="000000" w:themeColor="text1"/>
        </w:rPr>
        <w:t>)</w:t>
      </w:r>
      <w:r w:rsidRPr="00CB34A5">
        <w:rPr>
          <w:color w:val="FF0000"/>
        </w:rPr>
        <w:t xml:space="preserve"> </w:t>
      </w:r>
      <w:proofErr w:type="gramStart"/>
      <w:r w:rsidRPr="7F95458E">
        <w:t>(Fig.</w:t>
      </w:r>
      <w:proofErr w:type="gramEnd"/>
      <w:r w:rsidRPr="7F95458E">
        <w:t xml:space="preserve"> S3).</w:t>
      </w:r>
    </w:p>
    <w:p w14:paraId="2B45BF9C" w14:textId="60031371" w:rsidR="007A1EBA" w:rsidRDefault="007A1EBA" w:rsidP="007A1EBA">
      <w:pPr>
        <w:pStyle w:val="Caption"/>
      </w:pPr>
      <w:proofErr w:type="gramStart"/>
      <w:r>
        <w:t xml:space="preserve">Figure </w:t>
      </w:r>
      <w:r w:rsidR="00F16915">
        <w:fldChar w:fldCharType="begin"/>
      </w:r>
      <w:r w:rsidR="00F16915">
        <w:instrText xml:space="preserve"> SEQ Figure \* ARABIC </w:instrText>
      </w:r>
      <w:r w:rsidR="00F16915">
        <w:fldChar w:fldCharType="separate"/>
      </w:r>
      <w:r w:rsidR="00CB45BF">
        <w:rPr>
          <w:noProof/>
        </w:rPr>
        <w:t>3</w:t>
      </w:r>
      <w:r w:rsidR="00F16915">
        <w:rPr>
          <w:noProof/>
        </w:rPr>
        <w:fldChar w:fldCharType="end"/>
      </w:r>
      <w:r>
        <w:t>.</w:t>
      </w:r>
      <w:proofErr w:type="gramEnd"/>
      <w:r>
        <w:t xml:space="preserve"> </w:t>
      </w:r>
      <w:proofErr w:type="gramStart"/>
      <w:r>
        <w:t xml:space="preserve">Sensitivity analysis for ACC </w:t>
      </w:r>
      <w:r w:rsidRPr="00897126">
        <w:rPr>
          <w:vertAlign w:val="superscript"/>
        </w:rPr>
        <w:t>1</w:t>
      </w:r>
      <w:r>
        <w:t>H-MRS glutamate and emotion processing-related neural activity.</w:t>
      </w:r>
      <w:proofErr w:type="gramEnd"/>
    </w:p>
    <w:p w14:paraId="76452184" w14:textId="5523B891" w:rsidR="007A1EBA" w:rsidRDefault="007A1EBA" w:rsidP="007A1EBA">
      <w:r>
        <w:rPr>
          <w:noProof/>
        </w:rPr>
        <w:drawing>
          <wp:inline distT="0" distB="0" distL="0" distR="0" wp14:anchorId="566C7701" wp14:editId="10DDB930">
            <wp:extent cx="6243938" cy="2229401"/>
            <wp:effectExtent l="0" t="0" r="508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3938" cy="2229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21478" w14:textId="238D8CDF" w:rsidR="007A1EBA" w:rsidRPr="007A1EBA" w:rsidRDefault="004B1238" w:rsidP="007A1EBA">
      <w:pPr>
        <w:sectPr w:rsidR="007A1EBA" w:rsidRPr="007A1EBA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t>(A) S</w:t>
      </w:r>
      <w:r w:rsidR="007A1EBA">
        <w:t xml:space="preserve">ensitivity analysis using most negative effects. </w:t>
      </w:r>
      <w:r>
        <w:t>(B) S</w:t>
      </w:r>
      <w:r w:rsidR="007A1EBA">
        <w:t>ensitivity analysis using most positive effects.</w:t>
      </w:r>
      <w:r w:rsidR="00CB45BF">
        <w:t xml:space="preserve"> .</w:t>
      </w:r>
      <w:r w:rsidR="00CB45BF">
        <w:rPr>
          <w:i/>
          <w:iCs/>
        </w:rPr>
        <w:t>p</w:t>
      </w:r>
      <w:r w:rsidR="00CB45BF">
        <w:t xml:space="preserve"> &lt; 0.10; **</w:t>
      </w:r>
      <w:r w:rsidR="00CB45BF">
        <w:rPr>
          <w:i/>
          <w:iCs/>
        </w:rPr>
        <w:t>p</w:t>
      </w:r>
      <w:r w:rsidR="00CB45BF">
        <w:t xml:space="preserve"> &lt; 0.01; ***</w:t>
      </w:r>
      <w:r w:rsidR="00CB45BF">
        <w:rPr>
          <w:i/>
          <w:iCs/>
        </w:rPr>
        <w:t>p</w:t>
      </w:r>
      <w:r w:rsidR="00CB45BF">
        <w:t>&lt;0.001</w:t>
      </w:r>
    </w:p>
    <w:p w14:paraId="64C50E35" w14:textId="77777777" w:rsidR="00D357B9" w:rsidRDefault="00D357B9" w:rsidP="00D357B9">
      <w:pPr>
        <w:pStyle w:val="Heading2"/>
        <w:spacing w:after="0"/>
      </w:pPr>
      <w:r>
        <w:lastRenderedPageBreak/>
        <w:t>Control analyses</w:t>
      </w:r>
    </w:p>
    <w:p w14:paraId="19C090EA" w14:textId="77777777" w:rsidR="00D357B9" w:rsidRDefault="00D357B9" w:rsidP="00D357B9">
      <w:pPr>
        <w:pStyle w:val="NoSpacing"/>
        <w:rPr>
          <w:b/>
          <w:bCs/>
        </w:rPr>
      </w:pPr>
    </w:p>
    <w:p w14:paraId="43B9D18E" w14:textId="0E8A6009" w:rsidR="00D357B9" w:rsidRDefault="00D357B9" w:rsidP="00D357B9">
      <w:pPr>
        <w:pStyle w:val="NoSpacing"/>
      </w:pPr>
    </w:p>
    <w:p w14:paraId="68FB14B5" w14:textId="4BADAC98" w:rsidR="007A1EBA" w:rsidRDefault="007A1EBA" w:rsidP="007A1EBA">
      <w:pPr>
        <w:pStyle w:val="Caption"/>
      </w:pPr>
      <w:r>
        <w:t>Table S</w:t>
      </w:r>
      <w:r w:rsidR="00F16915">
        <w:fldChar w:fldCharType="begin"/>
      </w:r>
      <w:r w:rsidR="00F16915">
        <w:instrText xml:space="preserve"> SEQ Table \* ARABIC </w:instrText>
      </w:r>
      <w:r w:rsidR="00F16915">
        <w:fldChar w:fldCharType="separate"/>
      </w:r>
      <w:r w:rsidR="00CB45BF">
        <w:rPr>
          <w:noProof/>
        </w:rPr>
        <w:t>7</w:t>
      </w:r>
      <w:r w:rsidR="00F16915">
        <w:rPr>
          <w:noProof/>
        </w:rPr>
        <w:fldChar w:fldCharType="end"/>
      </w:r>
      <w:r>
        <w:t>. GABA control analyses</w:t>
      </w:r>
    </w:p>
    <w:tbl>
      <w:tblPr>
        <w:tblStyle w:val="TableGrid"/>
        <w:tblpPr w:leftFromText="180" w:rightFromText="180" w:vertAnchor="page" w:horzAnchor="margin" w:tblpY="3452"/>
        <w:tblW w:w="13614" w:type="dxa"/>
        <w:tblLook w:val="04A0" w:firstRow="1" w:lastRow="0" w:firstColumn="1" w:lastColumn="0" w:noHBand="0" w:noVBand="1"/>
      </w:tblPr>
      <w:tblGrid>
        <w:gridCol w:w="1245"/>
        <w:gridCol w:w="1301"/>
        <w:gridCol w:w="1076"/>
        <w:gridCol w:w="986"/>
        <w:gridCol w:w="2324"/>
        <w:gridCol w:w="2600"/>
        <w:gridCol w:w="4082"/>
      </w:tblGrid>
      <w:tr w:rsidR="007A1EBA" w:rsidRPr="00C749E4" w14:paraId="4EF28FC7" w14:textId="77777777" w:rsidTr="004719C7">
        <w:trPr>
          <w:trHeight w:val="975"/>
        </w:trPr>
        <w:tc>
          <w:tcPr>
            <w:tcW w:w="1245" w:type="dxa"/>
            <w:shd w:val="clear" w:color="auto" w:fill="000000" w:themeFill="text1"/>
            <w:hideMark/>
          </w:tcPr>
          <w:p w14:paraId="0AC07231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Authors</w:t>
            </w:r>
          </w:p>
        </w:tc>
        <w:tc>
          <w:tcPr>
            <w:tcW w:w="1301" w:type="dxa"/>
            <w:shd w:val="clear" w:color="auto" w:fill="000000" w:themeFill="text1"/>
            <w:hideMark/>
          </w:tcPr>
          <w:p w14:paraId="13E97475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sample</w:t>
            </w: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br/>
              <w:t>sex (male)</w:t>
            </w: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br/>
              <w:t>mean age (SD)</w:t>
            </w:r>
          </w:p>
        </w:tc>
        <w:tc>
          <w:tcPr>
            <w:tcW w:w="1076" w:type="dxa"/>
            <w:shd w:val="clear" w:color="auto" w:fill="000000" w:themeFill="text1"/>
            <w:hideMark/>
          </w:tcPr>
          <w:p w14:paraId="7E2557E2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System</w:t>
            </w:r>
          </w:p>
          <w:p w14:paraId="79A97FD2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Sequence</w:t>
            </w:r>
          </w:p>
        </w:tc>
        <w:tc>
          <w:tcPr>
            <w:tcW w:w="986" w:type="dxa"/>
            <w:shd w:val="clear" w:color="auto" w:fill="000000" w:themeFill="text1"/>
            <w:hideMark/>
          </w:tcPr>
          <w:p w14:paraId="76998BE7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324" w:type="dxa"/>
            <w:shd w:val="clear" w:color="auto" w:fill="000000" w:themeFill="text1"/>
            <w:hideMark/>
          </w:tcPr>
          <w:p w14:paraId="7B991D6B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MRS location</w:t>
            </w:r>
          </w:p>
        </w:tc>
        <w:tc>
          <w:tcPr>
            <w:tcW w:w="2600" w:type="dxa"/>
            <w:shd w:val="clear" w:color="auto" w:fill="000000" w:themeFill="text1"/>
            <w:hideMark/>
          </w:tcPr>
          <w:p w14:paraId="3C0A7F7E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Combined with</w:t>
            </w:r>
          </w:p>
        </w:tc>
        <w:tc>
          <w:tcPr>
            <w:tcW w:w="4082" w:type="dxa"/>
            <w:shd w:val="clear" w:color="auto" w:fill="000000" w:themeFill="text1"/>
            <w:hideMark/>
          </w:tcPr>
          <w:p w14:paraId="79C9D4B8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Results</w:t>
            </w: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br/>
              <w:t>Region OR ROI: Activation (Correlation) Metabolite</w:t>
            </w:r>
          </w:p>
        </w:tc>
      </w:tr>
      <w:tr w:rsidR="007A1EBA" w:rsidRPr="00C749E4" w14:paraId="162BEA3F" w14:textId="77777777" w:rsidTr="004719C7">
        <w:trPr>
          <w:trHeight w:val="960"/>
        </w:trPr>
        <w:tc>
          <w:tcPr>
            <w:tcW w:w="1245" w:type="dxa"/>
            <w:hideMark/>
          </w:tcPr>
          <w:p w14:paraId="4A82A5BA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en et al. 2019</w:t>
            </w:r>
          </w:p>
        </w:tc>
        <w:tc>
          <w:tcPr>
            <w:tcW w:w="1301" w:type="dxa"/>
            <w:hideMark/>
          </w:tcPr>
          <w:p w14:paraId="111CA1A5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 H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6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24 (2)</w:t>
            </w:r>
          </w:p>
        </w:tc>
        <w:tc>
          <w:tcPr>
            <w:tcW w:w="1076" w:type="dxa"/>
            <w:hideMark/>
          </w:tcPr>
          <w:p w14:paraId="1271FEF3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MEGA-PRESS</w:t>
            </w:r>
          </w:p>
        </w:tc>
        <w:tc>
          <w:tcPr>
            <w:tcW w:w="986" w:type="dxa"/>
            <w:noWrap/>
            <w:hideMark/>
          </w:tcPr>
          <w:p w14:paraId="3A4E791C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t</w:t>
            </w:r>
            <w:proofErr w:type="spellEnd"/>
          </w:p>
        </w:tc>
        <w:tc>
          <w:tcPr>
            <w:tcW w:w="2324" w:type="dxa"/>
            <w:noWrap/>
            <w:hideMark/>
          </w:tcPr>
          <w:p w14:paraId="6F88EFED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PFC</w:t>
            </w:r>
            <w:proofErr w:type="spellEnd"/>
          </w:p>
        </w:tc>
        <w:tc>
          <w:tcPr>
            <w:tcW w:w="2600" w:type="dxa"/>
            <w:hideMark/>
          </w:tcPr>
          <w:p w14:paraId="73693F3F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orking memory task (Sternberg item recognition paradigm)</w:t>
            </w:r>
          </w:p>
        </w:tc>
        <w:tc>
          <w:tcPr>
            <w:tcW w:w="4082" w:type="dxa"/>
            <w:hideMark/>
          </w:tcPr>
          <w:p w14:paraId="27AC404F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lPFC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: any contrast (#) GABA</w:t>
            </w:r>
          </w:p>
        </w:tc>
      </w:tr>
      <w:tr w:rsidR="007A1EBA" w:rsidRPr="00C749E4" w14:paraId="4BDDA026" w14:textId="77777777" w:rsidTr="004719C7">
        <w:trPr>
          <w:trHeight w:val="720"/>
        </w:trPr>
        <w:tc>
          <w:tcPr>
            <w:tcW w:w="1245" w:type="dxa"/>
            <w:hideMark/>
          </w:tcPr>
          <w:p w14:paraId="2DC63AAB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challmo</w:t>
            </w:r>
            <w:proofErr w:type="spellEnd"/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t al. 2018</w:t>
            </w:r>
          </w:p>
        </w:tc>
        <w:tc>
          <w:tcPr>
            <w:tcW w:w="1301" w:type="dxa"/>
            <w:hideMark/>
          </w:tcPr>
          <w:p w14:paraId="28C58C69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 H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12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24 (3.6)</w:t>
            </w:r>
          </w:p>
        </w:tc>
        <w:tc>
          <w:tcPr>
            <w:tcW w:w="1076" w:type="dxa"/>
            <w:hideMark/>
          </w:tcPr>
          <w:p w14:paraId="3DA86D43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MEGA-PRESS</w:t>
            </w:r>
          </w:p>
        </w:tc>
        <w:tc>
          <w:tcPr>
            <w:tcW w:w="986" w:type="dxa"/>
            <w:noWrap/>
            <w:hideMark/>
          </w:tcPr>
          <w:p w14:paraId="01748A5F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t</w:t>
            </w:r>
            <w:proofErr w:type="spellEnd"/>
          </w:p>
        </w:tc>
        <w:tc>
          <w:tcPr>
            <w:tcW w:w="2324" w:type="dxa"/>
            <w:noWrap/>
            <w:hideMark/>
          </w:tcPr>
          <w:p w14:paraId="6EED089E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ronto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parietal cortex (control region)</w:t>
            </w:r>
          </w:p>
        </w:tc>
        <w:tc>
          <w:tcPr>
            <w:tcW w:w="2600" w:type="dxa"/>
            <w:hideMark/>
          </w:tcPr>
          <w:p w14:paraId="167098C0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atial suppression stimuli</w:t>
            </w:r>
          </w:p>
        </w:tc>
        <w:tc>
          <w:tcPr>
            <w:tcW w:w="4082" w:type="dxa"/>
            <w:noWrap/>
            <w:hideMark/>
          </w:tcPr>
          <w:p w14:paraId="78A0CCCC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rietal lobe: suppression (#) GABA+</w:t>
            </w:r>
          </w:p>
        </w:tc>
      </w:tr>
      <w:tr w:rsidR="007A1EBA" w:rsidRPr="00C749E4" w14:paraId="12E296CC" w14:textId="77777777" w:rsidTr="004719C7">
        <w:trPr>
          <w:trHeight w:val="735"/>
        </w:trPr>
        <w:tc>
          <w:tcPr>
            <w:tcW w:w="1245" w:type="dxa"/>
            <w:hideMark/>
          </w:tcPr>
          <w:p w14:paraId="1055BD54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chmitz et al. 2017</w:t>
            </w:r>
          </w:p>
        </w:tc>
        <w:tc>
          <w:tcPr>
            <w:tcW w:w="1301" w:type="dxa"/>
            <w:hideMark/>
          </w:tcPr>
          <w:p w14:paraId="444D0C18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 H (18)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7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24.7 (4.3)</w:t>
            </w:r>
          </w:p>
        </w:tc>
        <w:tc>
          <w:tcPr>
            <w:tcW w:w="1076" w:type="dxa"/>
            <w:hideMark/>
          </w:tcPr>
          <w:p w14:paraId="5AD5C09F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2D-JPRESS</w:t>
            </w:r>
          </w:p>
        </w:tc>
        <w:tc>
          <w:tcPr>
            <w:tcW w:w="986" w:type="dxa"/>
            <w:noWrap/>
            <w:hideMark/>
          </w:tcPr>
          <w:p w14:paraId="554B6DAD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Cr</w:t>
            </w:r>
          </w:p>
        </w:tc>
        <w:tc>
          <w:tcPr>
            <w:tcW w:w="2324" w:type="dxa"/>
            <w:noWrap/>
            <w:hideMark/>
          </w:tcPr>
          <w:p w14:paraId="49BB5E7D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lPFC</w:t>
            </w:r>
            <w:proofErr w:type="spellEnd"/>
          </w:p>
        </w:tc>
        <w:tc>
          <w:tcPr>
            <w:tcW w:w="2600" w:type="dxa"/>
            <w:hideMark/>
          </w:tcPr>
          <w:p w14:paraId="3424B6AE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ink/No-Think Task</w:t>
            </w:r>
          </w:p>
        </w:tc>
        <w:tc>
          <w:tcPr>
            <w:tcW w:w="4082" w:type="dxa"/>
            <w:hideMark/>
          </w:tcPr>
          <w:p w14:paraId="7F80FFCF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lPFC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: Think (#) GABA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lPFC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: No-Think (#) GABA</w:t>
            </w:r>
          </w:p>
        </w:tc>
      </w:tr>
      <w:tr w:rsidR="007A1EBA" w:rsidRPr="00C749E4" w14:paraId="3AD959F4" w14:textId="77777777" w:rsidTr="004719C7">
        <w:trPr>
          <w:trHeight w:val="720"/>
        </w:trPr>
        <w:tc>
          <w:tcPr>
            <w:tcW w:w="1245" w:type="dxa"/>
            <w:hideMark/>
          </w:tcPr>
          <w:p w14:paraId="19BFC77C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chmitz et al. 2017</w:t>
            </w:r>
          </w:p>
        </w:tc>
        <w:tc>
          <w:tcPr>
            <w:tcW w:w="1301" w:type="dxa"/>
            <w:hideMark/>
          </w:tcPr>
          <w:p w14:paraId="6D549C70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 H (18)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7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24.7 (4.3)</w:t>
            </w:r>
          </w:p>
        </w:tc>
        <w:tc>
          <w:tcPr>
            <w:tcW w:w="1076" w:type="dxa"/>
            <w:hideMark/>
          </w:tcPr>
          <w:p w14:paraId="62025DF6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2D-JPRESS</w:t>
            </w:r>
          </w:p>
        </w:tc>
        <w:tc>
          <w:tcPr>
            <w:tcW w:w="986" w:type="dxa"/>
            <w:noWrap/>
            <w:hideMark/>
          </w:tcPr>
          <w:p w14:paraId="0FDB8827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Cr</w:t>
            </w:r>
          </w:p>
        </w:tc>
        <w:tc>
          <w:tcPr>
            <w:tcW w:w="2324" w:type="dxa"/>
            <w:noWrap/>
            <w:hideMark/>
          </w:tcPr>
          <w:p w14:paraId="7402F537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ippocampus</w:t>
            </w:r>
          </w:p>
        </w:tc>
        <w:tc>
          <w:tcPr>
            <w:tcW w:w="2600" w:type="dxa"/>
            <w:hideMark/>
          </w:tcPr>
          <w:p w14:paraId="30862FE6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op/Go Task (control task)</w:t>
            </w:r>
          </w:p>
        </w:tc>
        <w:tc>
          <w:tcPr>
            <w:tcW w:w="4082" w:type="dxa"/>
            <w:hideMark/>
          </w:tcPr>
          <w:p w14:paraId="26E85A35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ippocampus: Stop (#) GABA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Hippocampus: Go (#) GABA</w:t>
            </w:r>
          </w:p>
        </w:tc>
      </w:tr>
      <w:tr w:rsidR="007A1EBA" w:rsidRPr="00C749E4" w14:paraId="23CC1B3B" w14:textId="77777777" w:rsidTr="004719C7">
        <w:trPr>
          <w:trHeight w:val="720"/>
        </w:trPr>
        <w:tc>
          <w:tcPr>
            <w:tcW w:w="1245" w:type="dxa"/>
            <w:tcBorders>
              <w:bottom w:val="single" w:sz="4" w:space="0" w:color="auto"/>
            </w:tcBorders>
            <w:hideMark/>
          </w:tcPr>
          <w:p w14:paraId="3F5CB00B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Jung et al. 2017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hideMark/>
          </w:tcPr>
          <w:p w14:paraId="61DA7DFF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 H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7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23 (4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hideMark/>
          </w:tcPr>
          <w:p w14:paraId="16207DF9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MEGA-PRESS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14:paraId="778D873B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NAA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0B89D11B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 anterior temporal lobe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hideMark/>
          </w:tcPr>
          <w:p w14:paraId="4127B739" w14:textId="77777777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ttern matching task (control task)</w:t>
            </w:r>
          </w:p>
        </w:tc>
        <w:tc>
          <w:tcPr>
            <w:tcW w:w="4082" w:type="dxa"/>
            <w:tcBorders>
              <w:bottom w:val="single" w:sz="4" w:space="0" w:color="auto"/>
            </w:tcBorders>
            <w:hideMark/>
          </w:tcPr>
          <w:p w14:paraId="2BACEB50" w14:textId="7EBBF983" w:rsidR="00D357B9" w:rsidRPr="00C749E4" w:rsidRDefault="00D357B9" w:rsidP="007A1EB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L </w:t>
            </w:r>
            <w:r w:rsidR="007D42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TL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: Pattern matching (#) GABA</w:t>
            </w:r>
          </w:p>
        </w:tc>
      </w:tr>
      <w:tr w:rsidR="004719C7" w:rsidRPr="00C749E4" w14:paraId="339C410F" w14:textId="77777777" w:rsidTr="004719C7">
        <w:trPr>
          <w:trHeight w:val="720"/>
        </w:trPr>
        <w:tc>
          <w:tcPr>
            <w:tcW w:w="136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12098" w14:textId="1684C666" w:rsidR="004719C7" w:rsidRPr="004719C7" w:rsidRDefault="004719C7" w:rsidP="007A1EB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Wt</w:t>
            </w:r>
            <w:proofErr w:type="spellEnd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= Water; Cr = </w:t>
            </w:r>
            <w:proofErr w:type="spellStart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reatine</w:t>
            </w:r>
            <w:proofErr w:type="spellEnd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; NAA = N-</w:t>
            </w:r>
            <w:proofErr w:type="spellStart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cetylaspartic</w:t>
            </w:r>
            <w:proofErr w:type="spellEnd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acid; </w:t>
            </w:r>
            <w:proofErr w:type="spellStart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PFC</w:t>
            </w:r>
            <w:proofErr w:type="spellEnd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= medial prefrontal cortex; </w:t>
            </w:r>
            <w:proofErr w:type="spellStart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lPFC</w:t>
            </w:r>
            <w:proofErr w:type="spellEnd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= dorsolateral prefrontal cortex; L = left; </w:t>
            </w:r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TL</w:t>
            </w:r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= anterior temporal lobe; GABA+ = </w:t>
            </w:r>
            <w:proofErr w:type="spellStart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GABA+macromolecules</w:t>
            </w:r>
            <w:proofErr w:type="spellEnd"/>
          </w:p>
        </w:tc>
      </w:tr>
    </w:tbl>
    <w:p w14:paraId="0B677E45" w14:textId="77777777" w:rsidR="007A1EBA" w:rsidRDefault="007A1EBA" w:rsidP="00D357B9">
      <w:pPr>
        <w:pStyle w:val="NoSpacing"/>
      </w:pPr>
    </w:p>
    <w:p w14:paraId="3EF8F700" w14:textId="37243C6A" w:rsidR="007A1EBA" w:rsidRDefault="007A1EBA">
      <w:pPr>
        <w:spacing w:before="0" w:after="200" w:line="276" w:lineRule="auto"/>
      </w:pPr>
      <w:r>
        <w:br w:type="page"/>
      </w:r>
    </w:p>
    <w:p w14:paraId="042E7997" w14:textId="77777777" w:rsidR="00695753" w:rsidRDefault="00695753">
      <w:pPr>
        <w:spacing w:before="0" w:after="200" w:line="276" w:lineRule="auto"/>
      </w:pPr>
    </w:p>
    <w:tbl>
      <w:tblPr>
        <w:tblStyle w:val="TableGrid"/>
        <w:tblpPr w:leftFromText="180" w:rightFromText="180" w:vertAnchor="page" w:horzAnchor="margin" w:tblpY="2312"/>
        <w:tblW w:w="14252" w:type="dxa"/>
        <w:tblLook w:val="04A0" w:firstRow="1" w:lastRow="0" w:firstColumn="1" w:lastColumn="0" w:noHBand="0" w:noVBand="1"/>
      </w:tblPr>
      <w:tblGrid>
        <w:gridCol w:w="1261"/>
        <w:gridCol w:w="1300"/>
        <w:gridCol w:w="1020"/>
        <w:gridCol w:w="986"/>
        <w:gridCol w:w="2324"/>
        <w:gridCol w:w="2939"/>
        <w:gridCol w:w="4422"/>
      </w:tblGrid>
      <w:tr w:rsidR="004719C7" w:rsidRPr="00C749E4" w14:paraId="15996DD3" w14:textId="77777777" w:rsidTr="004719C7">
        <w:trPr>
          <w:trHeight w:val="680"/>
        </w:trPr>
        <w:tc>
          <w:tcPr>
            <w:tcW w:w="1261" w:type="dxa"/>
            <w:shd w:val="clear" w:color="auto" w:fill="000000" w:themeFill="text1"/>
            <w:hideMark/>
          </w:tcPr>
          <w:p w14:paraId="71B044BB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Authors</w:t>
            </w:r>
          </w:p>
        </w:tc>
        <w:tc>
          <w:tcPr>
            <w:tcW w:w="1300" w:type="dxa"/>
            <w:shd w:val="clear" w:color="auto" w:fill="000000" w:themeFill="text1"/>
            <w:hideMark/>
          </w:tcPr>
          <w:p w14:paraId="1249BCB0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sample</w:t>
            </w: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br/>
              <w:t>sex (male)</w:t>
            </w: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br/>
              <w:t>mean age (SD)</w:t>
            </w:r>
          </w:p>
        </w:tc>
        <w:tc>
          <w:tcPr>
            <w:tcW w:w="1020" w:type="dxa"/>
            <w:shd w:val="clear" w:color="auto" w:fill="000000" w:themeFill="text1"/>
            <w:hideMark/>
          </w:tcPr>
          <w:p w14:paraId="31D85E11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System</w:t>
            </w: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br/>
              <w:t>Sequence</w:t>
            </w:r>
          </w:p>
        </w:tc>
        <w:tc>
          <w:tcPr>
            <w:tcW w:w="986" w:type="dxa"/>
            <w:shd w:val="clear" w:color="auto" w:fill="000000" w:themeFill="text1"/>
            <w:hideMark/>
          </w:tcPr>
          <w:p w14:paraId="549D7982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2324" w:type="dxa"/>
            <w:shd w:val="clear" w:color="auto" w:fill="000000" w:themeFill="text1"/>
            <w:hideMark/>
          </w:tcPr>
          <w:p w14:paraId="384B4712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MRS location</w:t>
            </w:r>
          </w:p>
        </w:tc>
        <w:tc>
          <w:tcPr>
            <w:tcW w:w="2939" w:type="dxa"/>
            <w:shd w:val="clear" w:color="auto" w:fill="000000" w:themeFill="text1"/>
            <w:hideMark/>
          </w:tcPr>
          <w:p w14:paraId="3AF24505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Combined with</w:t>
            </w:r>
          </w:p>
        </w:tc>
        <w:tc>
          <w:tcPr>
            <w:tcW w:w="4422" w:type="dxa"/>
            <w:shd w:val="clear" w:color="auto" w:fill="000000" w:themeFill="text1"/>
            <w:hideMark/>
          </w:tcPr>
          <w:p w14:paraId="7B4EB597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t>Results</w:t>
            </w:r>
            <w:r w:rsidRPr="00C749E4">
              <w:rPr>
                <w:rFonts w:eastAsia="Times New Roman" w:cs="Times New Roman"/>
                <w:b/>
                <w:bCs/>
                <w:color w:val="FFFFFF"/>
                <w:sz w:val="18"/>
                <w:szCs w:val="18"/>
                <w:lang w:eastAsia="en-GB"/>
              </w:rPr>
              <w:br/>
              <w:t>Region OR ROI: Activation (Correlation) Metabolite</w:t>
            </w:r>
          </w:p>
        </w:tc>
      </w:tr>
      <w:tr w:rsidR="004719C7" w:rsidRPr="00C749E4" w14:paraId="476E061E" w14:textId="77777777" w:rsidTr="004719C7">
        <w:trPr>
          <w:trHeight w:val="624"/>
        </w:trPr>
        <w:tc>
          <w:tcPr>
            <w:tcW w:w="1261" w:type="dxa"/>
            <w:hideMark/>
          </w:tcPr>
          <w:p w14:paraId="3A16F6D1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stigan et al. 2019</w:t>
            </w:r>
          </w:p>
        </w:tc>
        <w:tc>
          <w:tcPr>
            <w:tcW w:w="1300" w:type="dxa"/>
            <w:hideMark/>
          </w:tcPr>
          <w:p w14:paraId="1E078E7D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 H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12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22.1 (2.1)</w:t>
            </w:r>
          </w:p>
        </w:tc>
        <w:tc>
          <w:tcPr>
            <w:tcW w:w="1020" w:type="dxa"/>
            <w:hideMark/>
          </w:tcPr>
          <w:p w14:paraId="22F20DBB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PRESS</w:t>
            </w:r>
          </w:p>
        </w:tc>
        <w:tc>
          <w:tcPr>
            <w:tcW w:w="986" w:type="dxa"/>
            <w:noWrap/>
            <w:hideMark/>
          </w:tcPr>
          <w:p w14:paraId="3B057AE0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t</w:t>
            </w:r>
            <w:proofErr w:type="spellEnd"/>
          </w:p>
        </w:tc>
        <w:tc>
          <w:tcPr>
            <w:tcW w:w="2324" w:type="dxa"/>
            <w:hideMark/>
          </w:tcPr>
          <w:p w14:paraId="5C47C933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ccipital lobe (control region)</w:t>
            </w:r>
          </w:p>
        </w:tc>
        <w:tc>
          <w:tcPr>
            <w:tcW w:w="2939" w:type="dxa"/>
            <w:hideMark/>
          </w:tcPr>
          <w:p w14:paraId="48FEA3F6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dd-one-out task</w:t>
            </w:r>
          </w:p>
        </w:tc>
        <w:tc>
          <w:tcPr>
            <w:tcW w:w="4422" w:type="dxa"/>
            <w:hideMark/>
          </w:tcPr>
          <w:p w14:paraId="6BE4E690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R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Cu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/PCC: Scenes &gt;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aces+Objects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#)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x</w:t>
            </w:r>
            <w:proofErr w:type="spellEnd"/>
          </w:p>
        </w:tc>
      </w:tr>
      <w:tr w:rsidR="004719C7" w:rsidRPr="00C749E4" w14:paraId="31C9A410" w14:textId="77777777" w:rsidTr="004719C7">
        <w:trPr>
          <w:trHeight w:val="624"/>
        </w:trPr>
        <w:tc>
          <w:tcPr>
            <w:tcW w:w="1261" w:type="dxa"/>
            <w:hideMark/>
          </w:tcPr>
          <w:p w14:paraId="62ED84A3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agg et al. 2011</w:t>
            </w:r>
          </w:p>
        </w:tc>
        <w:tc>
          <w:tcPr>
            <w:tcW w:w="1300" w:type="dxa"/>
            <w:hideMark/>
          </w:tcPr>
          <w:p w14:paraId="4D0655F4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 H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6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23 (-)</w:t>
            </w:r>
          </w:p>
        </w:tc>
        <w:tc>
          <w:tcPr>
            <w:tcW w:w="1020" w:type="dxa"/>
            <w:hideMark/>
          </w:tcPr>
          <w:p w14:paraId="071C4B55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MEGA-PRESS</w:t>
            </w:r>
          </w:p>
        </w:tc>
        <w:tc>
          <w:tcPr>
            <w:tcW w:w="986" w:type="dxa"/>
            <w:noWrap/>
            <w:hideMark/>
          </w:tcPr>
          <w:p w14:paraId="6382BF9D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NAA</w:t>
            </w:r>
          </w:p>
        </w:tc>
        <w:tc>
          <w:tcPr>
            <w:tcW w:w="2324" w:type="dxa"/>
            <w:noWrap/>
            <w:hideMark/>
          </w:tcPr>
          <w:p w14:paraId="29FDCBAB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visual cortex (control region)</w:t>
            </w:r>
          </w:p>
        </w:tc>
        <w:tc>
          <w:tcPr>
            <w:tcW w:w="2939" w:type="dxa"/>
            <w:hideMark/>
          </w:tcPr>
          <w:p w14:paraId="087B2C9A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Visually cued reaction time task</w:t>
            </w:r>
          </w:p>
        </w:tc>
        <w:tc>
          <w:tcPr>
            <w:tcW w:w="4422" w:type="dxa"/>
            <w:hideMark/>
          </w:tcPr>
          <w:p w14:paraId="786ABC60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Whole brain: movement &gt; rest (#)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x</w:t>
            </w:r>
            <w:proofErr w:type="spellEnd"/>
          </w:p>
        </w:tc>
      </w:tr>
      <w:tr w:rsidR="004719C7" w:rsidRPr="00C749E4" w14:paraId="3636CBB9" w14:textId="77777777" w:rsidTr="004719C7">
        <w:trPr>
          <w:trHeight w:val="624"/>
        </w:trPr>
        <w:tc>
          <w:tcPr>
            <w:tcW w:w="1261" w:type="dxa"/>
            <w:hideMark/>
          </w:tcPr>
          <w:p w14:paraId="1FA7D6F3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uncan et al. 2011</w:t>
            </w:r>
          </w:p>
        </w:tc>
        <w:tc>
          <w:tcPr>
            <w:tcW w:w="1300" w:type="dxa"/>
            <w:hideMark/>
          </w:tcPr>
          <w:p w14:paraId="04EDF9A7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 H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4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31.6 (-)</w:t>
            </w:r>
          </w:p>
        </w:tc>
        <w:tc>
          <w:tcPr>
            <w:tcW w:w="1020" w:type="dxa"/>
            <w:hideMark/>
          </w:tcPr>
          <w:p w14:paraId="388F392F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PRESS</w:t>
            </w:r>
          </w:p>
        </w:tc>
        <w:tc>
          <w:tcPr>
            <w:tcW w:w="986" w:type="dxa"/>
            <w:noWrap/>
            <w:hideMark/>
          </w:tcPr>
          <w:p w14:paraId="69919EC8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Cr</w:t>
            </w:r>
          </w:p>
        </w:tc>
        <w:tc>
          <w:tcPr>
            <w:tcW w:w="2324" w:type="dxa"/>
            <w:noWrap/>
            <w:hideMark/>
          </w:tcPr>
          <w:p w14:paraId="12854F47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erigenual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anterior cingulate cortex</w:t>
            </w:r>
          </w:p>
        </w:tc>
        <w:tc>
          <w:tcPr>
            <w:tcW w:w="2939" w:type="dxa"/>
            <w:hideMark/>
          </w:tcPr>
          <w:p w14:paraId="1F3F0A7F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dified monetary incentive delay task (control task)</w:t>
            </w:r>
          </w:p>
        </w:tc>
        <w:tc>
          <w:tcPr>
            <w:tcW w:w="4422" w:type="dxa"/>
            <w:noWrap/>
            <w:hideMark/>
          </w:tcPr>
          <w:p w14:paraId="50826A59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ubgenual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ACC: reward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ticipatioon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#)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x</w:t>
            </w:r>
            <w:proofErr w:type="spellEnd"/>
          </w:p>
        </w:tc>
      </w:tr>
      <w:tr w:rsidR="004719C7" w:rsidRPr="00C749E4" w14:paraId="0089B89F" w14:textId="77777777" w:rsidTr="004719C7">
        <w:trPr>
          <w:trHeight w:val="624"/>
        </w:trPr>
        <w:tc>
          <w:tcPr>
            <w:tcW w:w="1261" w:type="dxa"/>
            <w:hideMark/>
          </w:tcPr>
          <w:p w14:paraId="6F32478E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uncan et al. 2011</w:t>
            </w:r>
          </w:p>
        </w:tc>
        <w:tc>
          <w:tcPr>
            <w:tcW w:w="1300" w:type="dxa"/>
            <w:hideMark/>
          </w:tcPr>
          <w:p w14:paraId="76EFFA22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 H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4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31.6 (-)</w:t>
            </w:r>
          </w:p>
        </w:tc>
        <w:tc>
          <w:tcPr>
            <w:tcW w:w="1020" w:type="dxa"/>
            <w:hideMark/>
          </w:tcPr>
          <w:p w14:paraId="6F5BEBC0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PRESS</w:t>
            </w:r>
          </w:p>
        </w:tc>
        <w:tc>
          <w:tcPr>
            <w:tcW w:w="986" w:type="dxa"/>
            <w:noWrap/>
            <w:hideMark/>
          </w:tcPr>
          <w:p w14:paraId="34701944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Cr</w:t>
            </w:r>
          </w:p>
        </w:tc>
        <w:tc>
          <w:tcPr>
            <w:tcW w:w="2324" w:type="dxa"/>
            <w:noWrap/>
            <w:hideMark/>
          </w:tcPr>
          <w:p w14:paraId="4B860A90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erigenual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anterior cingulate cortex</w:t>
            </w:r>
          </w:p>
        </w:tc>
        <w:tc>
          <w:tcPr>
            <w:tcW w:w="2939" w:type="dxa"/>
            <w:hideMark/>
          </w:tcPr>
          <w:p w14:paraId="70500D60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mpathy evaluation task (control task)</w:t>
            </w:r>
          </w:p>
        </w:tc>
        <w:tc>
          <w:tcPr>
            <w:tcW w:w="4422" w:type="dxa"/>
            <w:noWrap/>
            <w:hideMark/>
          </w:tcPr>
          <w:p w14:paraId="4A1E1EA0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ubgenual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ACC: empathy evaluation (#)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x</w:t>
            </w:r>
            <w:proofErr w:type="spellEnd"/>
          </w:p>
        </w:tc>
      </w:tr>
      <w:tr w:rsidR="004719C7" w:rsidRPr="00C749E4" w14:paraId="1805F517" w14:textId="77777777" w:rsidTr="004719C7">
        <w:trPr>
          <w:trHeight w:val="624"/>
        </w:trPr>
        <w:tc>
          <w:tcPr>
            <w:tcW w:w="1261" w:type="dxa"/>
            <w:hideMark/>
          </w:tcPr>
          <w:p w14:paraId="3E7C4CBB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uncan et al. 2011</w:t>
            </w:r>
          </w:p>
        </w:tc>
        <w:tc>
          <w:tcPr>
            <w:tcW w:w="1300" w:type="dxa"/>
            <w:hideMark/>
          </w:tcPr>
          <w:p w14:paraId="419878C7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 H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4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31.6 (-)</w:t>
            </w:r>
          </w:p>
        </w:tc>
        <w:tc>
          <w:tcPr>
            <w:tcW w:w="1020" w:type="dxa"/>
            <w:hideMark/>
          </w:tcPr>
          <w:p w14:paraId="115E3D3E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PRESS</w:t>
            </w:r>
          </w:p>
        </w:tc>
        <w:tc>
          <w:tcPr>
            <w:tcW w:w="986" w:type="dxa"/>
            <w:noWrap/>
            <w:hideMark/>
          </w:tcPr>
          <w:p w14:paraId="676029EB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Cr</w:t>
            </w:r>
          </w:p>
        </w:tc>
        <w:tc>
          <w:tcPr>
            <w:tcW w:w="2324" w:type="dxa"/>
            <w:noWrap/>
            <w:hideMark/>
          </w:tcPr>
          <w:p w14:paraId="6F3517A0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 anterior Insula (control region)</w:t>
            </w:r>
          </w:p>
        </w:tc>
        <w:tc>
          <w:tcPr>
            <w:tcW w:w="2939" w:type="dxa"/>
            <w:hideMark/>
          </w:tcPr>
          <w:p w14:paraId="62D84D9C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mpathy task</w:t>
            </w:r>
          </w:p>
        </w:tc>
        <w:tc>
          <w:tcPr>
            <w:tcW w:w="4422" w:type="dxa"/>
            <w:noWrap/>
            <w:hideMark/>
          </w:tcPr>
          <w:p w14:paraId="1F263683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ingulate cortex: empathy (#)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x</w:t>
            </w:r>
            <w:proofErr w:type="spellEnd"/>
          </w:p>
        </w:tc>
      </w:tr>
      <w:tr w:rsidR="004719C7" w:rsidRPr="00C749E4" w14:paraId="372CD710" w14:textId="77777777" w:rsidTr="004719C7">
        <w:trPr>
          <w:trHeight w:val="624"/>
        </w:trPr>
        <w:tc>
          <w:tcPr>
            <w:tcW w:w="1261" w:type="dxa"/>
            <w:hideMark/>
          </w:tcPr>
          <w:p w14:paraId="3798415B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uncan et al. 2011</w:t>
            </w:r>
          </w:p>
        </w:tc>
        <w:tc>
          <w:tcPr>
            <w:tcW w:w="1300" w:type="dxa"/>
            <w:hideMark/>
          </w:tcPr>
          <w:p w14:paraId="67101D44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 H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4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31.6 (-)</w:t>
            </w:r>
          </w:p>
        </w:tc>
        <w:tc>
          <w:tcPr>
            <w:tcW w:w="1020" w:type="dxa"/>
            <w:hideMark/>
          </w:tcPr>
          <w:p w14:paraId="703FB867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PRESS</w:t>
            </w:r>
          </w:p>
        </w:tc>
        <w:tc>
          <w:tcPr>
            <w:tcW w:w="986" w:type="dxa"/>
            <w:noWrap/>
            <w:hideMark/>
          </w:tcPr>
          <w:p w14:paraId="57924D8A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Cr</w:t>
            </w:r>
          </w:p>
        </w:tc>
        <w:tc>
          <w:tcPr>
            <w:tcW w:w="2324" w:type="dxa"/>
            <w:noWrap/>
            <w:hideMark/>
          </w:tcPr>
          <w:p w14:paraId="22B5865E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 anterior Insula (control region)</w:t>
            </w:r>
          </w:p>
        </w:tc>
        <w:tc>
          <w:tcPr>
            <w:tcW w:w="2939" w:type="dxa"/>
            <w:hideMark/>
          </w:tcPr>
          <w:p w14:paraId="28F098D2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dified monetary incentive delay task (control task)</w:t>
            </w:r>
          </w:p>
        </w:tc>
        <w:tc>
          <w:tcPr>
            <w:tcW w:w="4422" w:type="dxa"/>
            <w:noWrap/>
            <w:hideMark/>
          </w:tcPr>
          <w:p w14:paraId="31236D82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ingulate cortex: reward anticipation (#)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x</w:t>
            </w:r>
            <w:proofErr w:type="spellEnd"/>
          </w:p>
        </w:tc>
      </w:tr>
      <w:tr w:rsidR="004719C7" w:rsidRPr="00C749E4" w14:paraId="25AC412F" w14:textId="77777777" w:rsidTr="004719C7">
        <w:trPr>
          <w:trHeight w:val="624"/>
        </w:trPr>
        <w:tc>
          <w:tcPr>
            <w:tcW w:w="1261" w:type="dxa"/>
            <w:hideMark/>
          </w:tcPr>
          <w:p w14:paraId="4E435B8D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uncan et al. 2011</w:t>
            </w:r>
          </w:p>
        </w:tc>
        <w:tc>
          <w:tcPr>
            <w:tcW w:w="1300" w:type="dxa"/>
            <w:hideMark/>
          </w:tcPr>
          <w:p w14:paraId="091C08CB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 H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4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31.6 (-)</w:t>
            </w:r>
          </w:p>
        </w:tc>
        <w:tc>
          <w:tcPr>
            <w:tcW w:w="1020" w:type="dxa"/>
            <w:hideMark/>
          </w:tcPr>
          <w:p w14:paraId="1389FBB0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PRESS</w:t>
            </w:r>
          </w:p>
        </w:tc>
        <w:tc>
          <w:tcPr>
            <w:tcW w:w="986" w:type="dxa"/>
            <w:noWrap/>
            <w:hideMark/>
          </w:tcPr>
          <w:p w14:paraId="2F893B4C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Cr</w:t>
            </w:r>
          </w:p>
        </w:tc>
        <w:tc>
          <w:tcPr>
            <w:tcW w:w="2324" w:type="dxa"/>
            <w:noWrap/>
            <w:hideMark/>
          </w:tcPr>
          <w:p w14:paraId="3EB49A77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 anterior Insula (control region)</w:t>
            </w:r>
          </w:p>
        </w:tc>
        <w:tc>
          <w:tcPr>
            <w:tcW w:w="2939" w:type="dxa"/>
            <w:hideMark/>
          </w:tcPr>
          <w:p w14:paraId="3196A87D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mpathy evaluation task (control task)</w:t>
            </w:r>
          </w:p>
        </w:tc>
        <w:tc>
          <w:tcPr>
            <w:tcW w:w="4422" w:type="dxa"/>
            <w:noWrap/>
            <w:hideMark/>
          </w:tcPr>
          <w:p w14:paraId="7BCA9468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ingulate cortex: empathy evaluation (#)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x</w:t>
            </w:r>
            <w:proofErr w:type="spellEnd"/>
          </w:p>
        </w:tc>
      </w:tr>
      <w:tr w:rsidR="004719C7" w:rsidRPr="00C749E4" w14:paraId="57DADCD4" w14:textId="77777777" w:rsidTr="004719C7">
        <w:trPr>
          <w:trHeight w:val="624"/>
        </w:trPr>
        <w:tc>
          <w:tcPr>
            <w:tcW w:w="1261" w:type="dxa"/>
            <w:hideMark/>
          </w:tcPr>
          <w:p w14:paraId="5C4D7506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uncan et al. 2015</w:t>
            </w:r>
          </w:p>
        </w:tc>
        <w:tc>
          <w:tcPr>
            <w:tcW w:w="1300" w:type="dxa"/>
            <w:hideMark/>
          </w:tcPr>
          <w:p w14:paraId="228F55ED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 H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6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23 (3.5)</w:t>
            </w:r>
          </w:p>
        </w:tc>
        <w:tc>
          <w:tcPr>
            <w:tcW w:w="1020" w:type="dxa"/>
            <w:hideMark/>
          </w:tcPr>
          <w:p w14:paraId="6FE02A67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MEGA-PRESS</w:t>
            </w:r>
          </w:p>
        </w:tc>
        <w:tc>
          <w:tcPr>
            <w:tcW w:w="986" w:type="dxa"/>
            <w:noWrap/>
            <w:hideMark/>
          </w:tcPr>
          <w:p w14:paraId="05C7B24C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NAA</w:t>
            </w:r>
          </w:p>
        </w:tc>
        <w:tc>
          <w:tcPr>
            <w:tcW w:w="2324" w:type="dxa"/>
            <w:noWrap/>
            <w:hideMark/>
          </w:tcPr>
          <w:p w14:paraId="590FD145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 insula (control region)</w:t>
            </w:r>
          </w:p>
        </w:tc>
        <w:tc>
          <w:tcPr>
            <w:tcW w:w="2939" w:type="dxa"/>
            <w:hideMark/>
          </w:tcPr>
          <w:p w14:paraId="4EDC1EBB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version Task</w:t>
            </w:r>
          </w:p>
        </w:tc>
        <w:tc>
          <w:tcPr>
            <w:tcW w:w="4422" w:type="dxa"/>
            <w:hideMark/>
          </w:tcPr>
          <w:p w14:paraId="6D93BD87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Whole: anticipation of certain aversion (#)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u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/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x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Whole: anticipation of uncertain aversion (#)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u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/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x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4719C7" w:rsidRPr="00C749E4" w14:paraId="3DB2B420" w14:textId="77777777" w:rsidTr="004719C7">
        <w:trPr>
          <w:trHeight w:val="624"/>
        </w:trPr>
        <w:tc>
          <w:tcPr>
            <w:tcW w:w="1261" w:type="dxa"/>
            <w:hideMark/>
          </w:tcPr>
          <w:p w14:paraId="0256835E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zi et al. 2012</w:t>
            </w:r>
          </w:p>
        </w:tc>
        <w:tc>
          <w:tcPr>
            <w:tcW w:w="1300" w:type="dxa"/>
            <w:hideMark/>
          </w:tcPr>
          <w:p w14:paraId="4BFA522A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 H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10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29.6 (-)</w:t>
            </w:r>
          </w:p>
        </w:tc>
        <w:tc>
          <w:tcPr>
            <w:tcW w:w="1020" w:type="dxa"/>
            <w:hideMark/>
          </w:tcPr>
          <w:p w14:paraId="5D2EE4C2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PRESS</w:t>
            </w:r>
          </w:p>
        </w:tc>
        <w:tc>
          <w:tcPr>
            <w:tcW w:w="986" w:type="dxa"/>
            <w:noWrap/>
            <w:hideMark/>
          </w:tcPr>
          <w:p w14:paraId="6B0ACC9A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Cr</w:t>
            </w:r>
          </w:p>
        </w:tc>
        <w:tc>
          <w:tcPr>
            <w:tcW w:w="2324" w:type="dxa"/>
            <w:noWrap/>
            <w:hideMark/>
          </w:tcPr>
          <w:p w14:paraId="18581FE4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 anterior Insula (control region)</w:t>
            </w:r>
          </w:p>
        </w:tc>
        <w:tc>
          <w:tcPr>
            <w:tcW w:w="2939" w:type="dxa"/>
            <w:hideMark/>
          </w:tcPr>
          <w:p w14:paraId="07CC2FB2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dified monetary incentive delay task</w:t>
            </w:r>
          </w:p>
        </w:tc>
        <w:tc>
          <w:tcPr>
            <w:tcW w:w="4422" w:type="dxa"/>
            <w:hideMark/>
          </w:tcPr>
          <w:p w14:paraId="3F4E662D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L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Insula</w:t>
            </w:r>
            <w:proofErr w:type="spellEnd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: Any contrast (#)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x</w:t>
            </w:r>
            <w:proofErr w:type="spellEnd"/>
          </w:p>
        </w:tc>
      </w:tr>
      <w:tr w:rsidR="004719C7" w:rsidRPr="00C749E4" w14:paraId="41CF9EE1" w14:textId="77777777" w:rsidTr="004719C7">
        <w:trPr>
          <w:trHeight w:val="624"/>
        </w:trPr>
        <w:tc>
          <w:tcPr>
            <w:tcW w:w="1261" w:type="dxa"/>
            <w:hideMark/>
          </w:tcPr>
          <w:p w14:paraId="0BB4F90F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Jung et al. 2017</w:t>
            </w:r>
          </w:p>
        </w:tc>
        <w:tc>
          <w:tcPr>
            <w:tcW w:w="1300" w:type="dxa"/>
            <w:hideMark/>
          </w:tcPr>
          <w:p w14:paraId="38C3683A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 H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7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23 (4)</w:t>
            </w:r>
          </w:p>
        </w:tc>
        <w:tc>
          <w:tcPr>
            <w:tcW w:w="1020" w:type="dxa"/>
            <w:hideMark/>
          </w:tcPr>
          <w:p w14:paraId="3B824041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MEGA-PRESS</w:t>
            </w:r>
          </w:p>
        </w:tc>
        <w:tc>
          <w:tcPr>
            <w:tcW w:w="986" w:type="dxa"/>
            <w:noWrap/>
            <w:hideMark/>
          </w:tcPr>
          <w:p w14:paraId="0EE7C686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NAA</w:t>
            </w:r>
          </w:p>
        </w:tc>
        <w:tc>
          <w:tcPr>
            <w:tcW w:w="2324" w:type="dxa"/>
            <w:noWrap/>
            <w:hideMark/>
          </w:tcPr>
          <w:p w14:paraId="6CB7AC0A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 anterior temporal lobe</w:t>
            </w:r>
          </w:p>
        </w:tc>
        <w:tc>
          <w:tcPr>
            <w:tcW w:w="2939" w:type="dxa"/>
            <w:hideMark/>
          </w:tcPr>
          <w:p w14:paraId="5D4FDFA9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ttern matching task (control task)</w:t>
            </w:r>
          </w:p>
        </w:tc>
        <w:tc>
          <w:tcPr>
            <w:tcW w:w="4422" w:type="dxa"/>
            <w:hideMark/>
          </w:tcPr>
          <w:p w14:paraId="5C44431D" w14:textId="0C601B3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L </w:t>
            </w:r>
            <w:r w:rsidR="007D42A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TL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: Pattern matching (#)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x</w:t>
            </w:r>
            <w:proofErr w:type="spellEnd"/>
          </w:p>
        </w:tc>
      </w:tr>
      <w:tr w:rsidR="004719C7" w:rsidRPr="00C749E4" w14:paraId="1FFEC9C7" w14:textId="77777777" w:rsidTr="004719C7">
        <w:trPr>
          <w:trHeight w:val="624"/>
        </w:trPr>
        <w:tc>
          <w:tcPr>
            <w:tcW w:w="1261" w:type="dxa"/>
            <w:tcBorders>
              <w:bottom w:val="single" w:sz="4" w:space="0" w:color="auto"/>
            </w:tcBorders>
          </w:tcPr>
          <w:p w14:paraId="550EF46E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orthoff</w:t>
            </w:r>
            <w:proofErr w:type="spellEnd"/>
            <w:r w:rsidRPr="00C749E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t al. 2007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39C3FFDF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 H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4 m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33.8 (-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F3BD4AC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T</w:t>
            </w: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br/>
              <w:t>2D-JPRESS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</w:tcPr>
          <w:p w14:paraId="255A88FA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Cr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noWrap/>
          </w:tcPr>
          <w:p w14:paraId="1D45A508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 Paracentral cortex (control region)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13D8DEF4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motion processing task (negative BOLD responses)</w:t>
            </w:r>
          </w:p>
        </w:tc>
        <w:tc>
          <w:tcPr>
            <w:tcW w:w="4422" w:type="dxa"/>
            <w:tcBorders>
              <w:bottom w:val="single" w:sz="4" w:space="0" w:color="auto"/>
            </w:tcBorders>
          </w:tcPr>
          <w:p w14:paraId="01EDEF37" w14:textId="77777777" w:rsidR="004719C7" w:rsidRPr="00C749E4" w:rsidRDefault="004719C7" w:rsidP="004719C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aracentral cortex: all contrasts (#) </w:t>
            </w:r>
            <w:proofErr w:type="spellStart"/>
            <w:r w:rsidRPr="00C749E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x</w:t>
            </w:r>
            <w:proofErr w:type="spellEnd"/>
          </w:p>
        </w:tc>
      </w:tr>
      <w:tr w:rsidR="004719C7" w:rsidRPr="00C749E4" w14:paraId="639BE3CE" w14:textId="77777777" w:rsidTr="004719C7">
        <w:trPr>
          <w:trHeight w:val="624"/>
        </w:trPr>
        <w:tc>
          <w:tcPr>
            <w:tcW w:w="1425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A383A" w14:textId="26F1EA90" w:rsidR="004719C7" w:rsidRPr="004719C7" w:rsidRDefault="004719C7" w:rsidP="004719C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Wt</w:t>
            </w:r>
            <w:proofErr w:type="spellEnd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= Water; Cr = </w:t>
            </w:r>
            <w:proofErr w:type="spellStart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reatine</w:t>
            </w:r>
            <w:proofErr w:type="spellEnd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; NAA = N-</w:t>
            </w:r>
            <w:proofErr w:type="spellStart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cetylaspartic</w:t>
            </w:r>
            <w:proofErr w:type="spellEnd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acid; L = left; R = right; </w:t>
            </w:r>
            <w:proofErr w:type="spellStart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Cu</w:t>
            </w:r>
            <w:proofErr w:type="spellEnd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/PCC = </w:t>
            </w:r>
            <w:proofErr w:type="spellStart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ecuneus</w:t>
            </w:r>
            <w:proofErr w:type="spellEnd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/posterior cingulate cortex; ACC = anterior cingulate cortex; </w:t>
            </w:r>
            <w:proofErr w:type="spellStart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Insula</w:t>
            </w:r>
            <w:proofErr w:type="spellEnd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= anterior Insula; </w:t>
            </w:r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TL</w:t>
            </w:r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= anterior temporal lobe; </w:t>
            </w:r>
            <w:proofErr w:type="spellStart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Glu</w:t>
            </w:r>
            <w:proofErr w:type="spellEnd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= glutamate; </w:t>
            </w:r>
            <w:proofErr w:type="spellStart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Glx</w:t>
            </w:r>
            <w:proofErr w:type="spellEnd"/>
            <w:r w:rsidRP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= glutamate + glutamine</w:t>
            </w:r>
          </w:p>
        </w:tc>
      </w:tr>
    </w:tbl>
    <w:p w14:paraId="702898A8" w14:textId="46289449" w:rsidR="007A1EBA" w:rsidRPr="00D357B9" w:rsidRDefault="007A1EBA" w:rsidP="007A1EBA">
      <w:pPr>
        <w:pStyle w:val="NoSpacing"/>
        <w:rPr>
          <w:b/>
          <w:bCs/>
        </w:rPr>
      </w:pPr>
      <w:r w:rsidRPr="00D357B9">
        <w:rPr>
          <w:b/>
          <w:bCs/>
        </w:rPr>
        <w:t xml:space="preserve">Table </w:t>
      </w:r>
      <w:r>
        <w:rPr>
          <w:b/>
          <w:bCs/>
        </w:rPr>
        <w:t>S</w:t>
      </w:r>
      <w:r w:rsidRPr="00D357B9">
        <w:rPr>
          <w:b/>
          <w:bCs/>
        </w:rPr>
        <w:fldChar w:fldCharType="begin"/>
      </w:r>
      <w:r w:rsidRPr="00D357B9">
        <w:rPr>
          <w:b/>
          <w:bCs/>
        </w:rPr>
        <w:instrText xml:space="preserve"> SEQ Table \* ARABIC </w:instrText>
      </w:r>
      <w:r w:rsidRPr="00D357B9">
        <w:rPr>
          <w:b/>
          <w:bCs/>
        </w:rPr>
        <w:fldChar w:fldCharType="separate"/>
      </w:r>
      <w:r w:rsidR="00CB45BF">
        <w:rPr>
          <w:b/>
          <w:bCs/>
          <w:noProof/>
        </w:rPr>
        <w:t>8</w:t>
      </w:r>
      <w:r w:rsidRPr="00D357B9">
        <w:rPr>
          <w:b/>
          <w:bCs/>
        </w:rPr>
        <w:fldChar w:fldCharType="end"/>
      </w:r>
      <w:r w:rsidRPr="00D357B9">
        <w:rPr>
          <w:b/>
          <w:bCs/>
        </w:rPr>
        <w:t>. Glutamate control analyses</w:t>
      </w:r>
    </w:p>
    <w:p w14:paraId="6D92DF41" w14:textId="2CE4B6EE" w:rsidR="007A1EBA" w:rsidRDefault="007A1EBA" w:rsidP="00D357B9">
      <w:pPr>
        <w:pStyle w:val="NoSpacing"/>
      </w:pPr>
    </w:p>
    <w:p w14:paraId="2456FE4A" w14:textId="1E7068A3" w:rsidR="00D357B9" w:rsidRDefault="00C749E4" w:rsidP="00C749E4">
      <w:pPr>
        <w:pStyle w:val="Heading2"/>
      </w:pPr>
      <w:r>
        <w:t>Study parameters</w:t>
      </w:r>
    </w:p>
    <w:p w14:paraId="220D5FE5" w14:textId="0D3A2A05" w:rsidR="003806FF" w:rsidRDefault="003806FF" w:rsidP="003806FF">
      <w:pPr>
        <w:pStyle w:val="Caption"/>
      </w:pPr>
      <w:r>
        <w:t>Table S</w:t>
      </w:r>
      <w:r w:rsidR="00F16915">
        <w:fldChar w:fldCharType="begin"/>
      </w:r>
      <w:r w:rsidR="00F16915">
        <w:instrText xml:space="preserve"> SEQ Table \* ARABIC </w:instrText>
      </w:r>
      <w:r w:rsidR="00F16915">
        <w:fldChar w:fldCharType="separate"/>
      </w:r>
      <w:r w:rsidR="00CB45BF">
        <w:rPr>
          <w:noProof/>
        </w:rPr>
        <w:t>9</w:t>
      </w:r>
      <w:r w:rsidR="00F16915">
        <w:rPr>
          <w:noProof/>
        </w:rPr>
        <w:fldChar w:fldCharType="end"/>
      </w:r>
      <w:r>
        <w:t xml:space="preserve">. </w:t>
      </w:r>
      <w:r w:rsidRPr="00392FBD">
        <w:t>Study imaging and design parameters</w:t>
      </w:r>
    </w:p>
    <w:tbl>
      <w:tblPr>
        <w:tblW w:w="13742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4"/>
        <w:gridCol w:w="288"/>
        <w:gridCol w:w="1020"/>
        <w:gridCol w:w="713"/>
        <w:gridCol w:w="446"/>
        <w:gridCol w:w="1020"/>
        <w:gridCol w:w="850"/>
        <w:gridCol w:w="1757"/>
        <w:gridCol w:w="421"/>
        <w:gridCol w:w="288"/>
        <w:gridCol w:w="288"/>
        <w:gridCol w:w="288"/>
        <w:gridCol w:w="1295"/>
        <w:gridCol w:w="510"/>
        <w:gridCol w:w="288"/>
        <w:gridCol w:w="288"/>
        <w:gridCol w:w="288"/>
        <w:gridCol w:w="288"/>
        <w:gridCol w:w="288"/>
        <w:gridCol w:w="1134"/>
      </w:tblGrid>
      <w:tr w:rsidR="003806FF" w:rsidRPr="00791BF1" w14:paraId="6F1BC272" w14:textId="77777777" w:rsidTr="003806FF">
        <w:trPr>
          <w:cantSplit/>
          <w:trHeight w:val="2187"/>
          <w:jc w:val="right"/>
        </w:trPr>
        <w:tc>
          <w:tcPr>
            <w:tcW w:w="1984" w:type="dxa"/>
            <w:shd w:val="clear" w:color="auto" w:fill="000000" w:themeFill="text1"/>
            <w:noWrap/>
            <w:vAlign w:val="bottom"/>
            <w:hideMark/>
          </w:tcPr>
          <w:p w14:paraId="2D0042E1" w14:textId="77777777" w:rsidR="00791BF1" w:rsidRPr="003806FF" w:rsidRDefault="00791BF1" w:rsidP="00C07E69">
            <w:pPr>
              <w:spacing w:before="0" w:after="0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Study</w:t>
            </w:r>
          </w:p>
        </w:tc>
        <w:tc>
          <w:tcPr>
            <w:tcW w:w="288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7E1280C9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Scanner Strength</w:t>
            </w:r>
          </w:p>
        </w:tc>
        <w:tc>
          <w:tcPr>
            <w:tcW w:w="1020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26E39110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MRS Sequence</w:t>
            </w:r>
          </w:p>
        </w:tc>
        <w:tc>
          <w:tcPr>
            <w:tcW w:w="713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0340D7FA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Metabolite</w:t>
            </w:r>
          </w:p>
        </w:tc>
        <w:tc>
          <w:tcPr>
            <w:tcW w:w="446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69AA3808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Reference</w:t>
            </w:r>
          </w:p>
        </w:tc>
        <w:tc>
          <w:tcPr>
            <w:tcW w:w="1020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42347D2D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Averages</w:t>
            </w:r>
          </w:p>
        </w:tc>
        <w:tc>
          <w:tcPr>
            <w:tcW w:w="850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72B2F1E6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TE (</w:t>
            </w:r>
            <w:proofErr w:type="spellStart"/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ms</w:t>
            </w:r>
            <w:proofErr w:type="spellEnd"/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757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55F6FA7E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Voxel size</w:t>
            </w:r>
          </w:p>
        </w:tc>
        <w:tc>
          <w:tcPr>
            <w:tcW w:w="421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7EF48A03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Data points</w:t>
            </w:r>
          </w:p>
        </w:tc>
        <w:tc>
          <w:tcPr>
            <w:tcW w:w="288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065F97EB" w14:textId="1A191B56" w:rsidR="00791BF1" w:rsidRPr="003806FF" w:rsidRDefault="00BB2297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S</w:t>
            </w:r>
            <w:r w:rsidR="00791BF1"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him or FWHM</w:t>
            </w:r>
          </w:p>
        </w:tc>
        <w:tc>
          <w:tcPr>
            <w:tcW w:w="288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1C53CB8B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Fit error (CRLB)</w:t>
            </w:r>
          </w:p>
        </w:tc>
        <w:tc>
          <w:tcPr>
            <w:tcW w:w="288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55B45DAD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Data visualisation</w:t>
            </w:r>
          </w:p>
        </w:tc>
        <w:tc>
          <w:tcPr>
            <w:tcW w:w="1295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037A88F2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Partial volume correction</w:t>
            </w:r>
          </w:p>
        </w:tc>
        <w:tc>
          <w:tcPr>
            <w:tcW w:w="510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40A7B653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Frequency or phase correction</w:t>
            </w:r>
          </w:p>
        </w:tc>
        <w:tc>
          <w:tcPr>
            <w:tcW w:w="288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7D0A751A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Block design</w:t>
            </w:r>
          </w:p>
        </w:tc>
        <w:tc>
          <w:tcPr>
            <w:tcW w:w="288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153B5651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Controlled for age?</w:t>
            </w:r>
          </w:p>
        </w:tc>
        <w:tc>
          <w:tcPr>
            <w:tcW w:w="288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206B1C3F" w14:textId="1DA269A0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Contro</w:t>
            </w:r>
            <w:r w:rsidR="00BB2297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l</w:t>
            </w: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led for sex?</w:t>
            </w:r>
          </w:p>
        </w:tc>
        <w:tc>
          <w:tcPr>
            <w:tcW w:w="288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482766EA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MRS control region?</w:t>
            </w:r>
          </w:p>
        </w:tc>
        <w:tc>
          <w:tcPr>
            <w:tcW w:w="288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2AA40A88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Control task?</w:t>
            </w:r>
          </w:p>
        </w:tc>
        <w:tc>
          <w:tcPr>
            <w:tcW w:w="1134" w:type="dxa"/>
            <w:shd w:val="clear" w:color="auto" w:fill="000000" w:themeFill="text1"/>
            <w:noWrap/>
            <w:textDirection w:val="btLr"/>
            <w:vAlign w:val="center"/>
            <w:hideMark/>
          </w:tcPr>
          <w:p w14:paraId="7234CFFB" w14:textId="77777777" w:rsidR="00791BF1" w:rsidRPr="003806FF" w:rsidRDefault="00791BF1" w:rsidP="00931050">
            <w:pPr>
              <w:spacing w:before="0" w:after="0"/>
              <w:ind w:left="113" w:right="113"/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</w:pPr>
            <w:r w:rsidRPr="003806FF">
              <w:rPr>
                <w:rFonts w:eastAsia="Times New Roman" w:cs="Times New Roman"/>
                <w:color w:val="FFFFFF" w:themeColor="background1"/>
                <w:sz w:val="18"/>
                <w:szCs w:val="18"/>
                <w:lang w:val="en-GB" w:eastAsia="zh-CN"/>
              </w:rPr>
              <w:t>Analysis method</w:t>
            </w:r>
          </w:p>
        </w:tc>
      </w:tr>
      <w:tr w:rsidR="00791BF1" w:rsidRPr="00791BF1" w14:paraId="266A8D18" w14:textId="77777777" w:rsidTr="003806FF">
        <w:trPr>
          <w:trHeight w:val="32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FF8FC5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Allen et al. 201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53B31E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F5A99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D7783F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D0F1FA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3D4F7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1E31E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6CD15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5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1A8DF5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68BC393" w14:textId="45CF36CF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ADAAB2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1E3EAD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FB498B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C5BE7A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CD2AEF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98EDD2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8C7B79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0DB67E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C2D3A3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20410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egression</w:t>
            </w:r>
          </w:p>
        </w:tc>
      </w:tr>
      <w:tr w:rsidR="00791BF1" w:rsidRPr="00791BF1" w14:paraId="37877BB1" w14:textId="77777777" w:rsidTr="003806FF">
        <w:trPr>
          <w:trHeight w:val="32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B3A15E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Bednařík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1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642703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D7920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semi-LASER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209B1D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, 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8F77D42" w14:textId="1142F2C0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8D413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7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0AC42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713CD5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DB9F6F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243887D" w14:textId="0D95715A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3D816C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5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3EF85D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6EDB0D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E92B82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DB00A9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592E27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F072ED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19C19A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C914D6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53163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1F337ABD" w14:textId="77777777" w:rsidTr="003806FF">
        <w:trPr>
          <w:trHeight w:val="32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A114FB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Bhattacharyya et al. 2013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5AEDFA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C7479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813171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F6AC5DF" w14:textId="36A7A7CA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35CC0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E14EC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E99375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6EDAE4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744666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619AAF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1C0203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29FD19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2069A3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25736E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6E3011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DAE4EE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31716C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7D1454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B9A1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OI regression</w:t>
            </w:r>
          </w:p>
        </w:tc>
      </w:tr>
      <w:tr w:rsidR="00791BF1" w:rsidRPr="00791BF1" w14:paraId="74A3C38E" w14:textId="77777777" w:rsidTr="003806FF">
        <w:trPr>
          <w:trHeight w:val="32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F86D58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Bhattacharyya et al. 201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98783C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D7A66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217F5A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C386DC5" w14:textId="2B9CE1A2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D817C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15E94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FA2AEC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F187A7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91EDD1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0151F5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561025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5A4598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38056F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D946EB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2680C1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CA3BAC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04011A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4F2B69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54C20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OI regression</w:t>
            </w:r>
          </w:p>
        </w:tc>
      </w:tr>
      <w:tr w:rsidR="00791BF1" w:rsidRPr="00791BF1" w14:paraId="6CFA78FB" w14:textId="77777777" w:rsidTr="003806FF">
        <w:trPr>
          <w:trHeight w:val="32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920FF4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Bossong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1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37AD6B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8CD4F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7D4074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C2874C2" w14:textId="65C82DD9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13E5E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67CE4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6620B5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x20x15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A5A826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D4A0CFA" w14:textId="22E724C4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CE09EF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03E98B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C76309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E04D87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AF1E15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C5EADB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73AD03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651E70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F18E1B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98121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460329D7" w14:textId="77777777" w:rsidTr="003806FF">
        <w:trPr>
          <w:trHeight w:val="32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002EB7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Brennan et al. 201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20D144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D07E1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D-J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B81904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488911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tCr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32FA0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AE639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5-35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92E6BA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4E56F9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0F6BFF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52FEF0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AF0C5A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1DAFAF8" w14:textId="02E684B7" w:rsidR="00791BF1" w:rsidRPr="00791BF1" w:rsidRDefault="00C7052A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</w:t>
            </w:r>
            <w:r w:rsidR="00791BF1"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ven, but not corrected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A745E1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D4A0C5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CC9499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118FEB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6F0C32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D7C18C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D016B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5279FCB4" w14:textId="77777777" w:rsidTr="003806FF">
        <w:trPr>
          <w:trHeight w:val="32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68F706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Bridge et al. 201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FD9537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6384C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SPECIAL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7E9858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, 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4B497E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tCr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358A6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0AB44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8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9B3108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58E449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DE93EA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81452B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EB556F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DD56B6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D5EB263" w14:textId="6D465D76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4EE422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36BAE5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50D702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F94EC8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F43A94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C1CA4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791BF1" w:rsidRPr="00791BF1" w14:paraId="390E4005" w14:textId="77777777" w:rsidTr="003806FF">
        <w:trPr>
          <w:trHeight w:val="32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E06959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adena et al. 201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8363AA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74B87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FD47B1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5845DA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0ABB2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BA599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8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0C36A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7x20x1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7993FA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D2B5F6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3F7D0A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50D6A2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EAECDF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9DA809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E851FE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425364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2A05AC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CC81A8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3AD8AE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B670B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OI regression</w:t>
            </w:r>
          </w:p>
        </w:tc>
      </w:tr>
      <w:tr w:rsidR="00791BF1" w:rsidRPr="00791BF1" w14:paraId="028B2CC1" w14:textId="77777777" w:rsidTr="003806FF">
        <w:trPr>
          <w:trHeight w:val="397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BAD442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hen et al. 2019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46DDD0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5C4B1C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5E5ED0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0C2DA11" w14:textId="7E7E21B2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34A4A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9E6D4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1CD2C38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PF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30x20x30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</w: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dlPF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25x25x25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CA445F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51C3353" w14:textId="765E4FD6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5E9CBE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53FFAB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28309B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3E9C6B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A78853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C9B4DB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D0080D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75C074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090382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66E8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ultiple regressor model</w:t>
            </w:r>
          </w:p>
        </w:tc>
      </w:tr>
      <w:tr w:rsidR="00791BF1" w:rsidRPr="00791BF1" w14:paraId="798C0514" w14:textId="77777777" w:rsidTr="003806FF">
        <w:trPr>
          <w:trHeight w:val="6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409752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8F9E8E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668B4A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Semi-LASER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9E7DA4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EAE1E61" w14:textId="67907D55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D02C6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43677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55E5457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PF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30x20x30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</w: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dlPF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25x25x25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7A64B5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1A4CDB4" w14:textId="28B534DB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A74335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6E2F00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B1FA28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EDF169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F72CAA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1D5C8ED" w14:textId="06DFDE0F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18A1EF7" w14:textId="5556A0F1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AD2AEB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F866DA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9E6E8" w14:textId="556CB930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ultiple regressor model</w:t>
            </w:r>
          </w:p>
        </w:tc>
      </w:tr>
      <w:tr w:rsidR="00791BF1" w:rsidRPr="00791BF1" w14:paraId="12B255F3" w14:textId="77777777" w:rsidTr="003806FF">
        <w:trPr>
          <w:trHeight w:val="32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ABD651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leve et al. 201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A49AA2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128ED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DFF7A3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GABA, </w:t>
            </w: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CFF95B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tCr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1EBD1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48AC4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066EA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8x40x14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ED0838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052404A" w14:textId="4C06EA7E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E79087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447605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14743D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C8E438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8C2760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736C36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AF356F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45BB73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D918EE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2320E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791BF1" w:rsidRPr="00791BF1" w14:paraId="4760FE4C" w14:textId="77777777" w:rsidTr="003806FF">
        <w:trPr>
          <w:trHeight w:val="68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9813CE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stigan et al. 2019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B3CBF7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894AB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203065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+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91757F4" w14:textId="00D4979D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F95FA6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CC: 256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</w: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Oc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1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B3A47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31BA71A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CC: 20x20x30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</w: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Oc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30x30x3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8A610F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5E6C28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0C0ADB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AD56A8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8655C9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B0D326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453011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F5CC1B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481645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2F296E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F92D73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57D3B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 &amp; ROI Regression</w:t>
            </w:r>
          </w:p>
        </w:tc>
      </w:tr>
      <w:tr w:rsidR="00791BF1" w:rsidRPr="00791BF1" w14:paraId="60FD16B2" w14:textId="77777777" w:rsidTr="003806FF">
        <w:trPr>
          <w:trHeight w:val="68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089102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6AFED0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25877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8CA396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099444" w14:textId="1A008323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89B8B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8101C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5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152EF8D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CC: 20x20x30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</w: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Oc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30x30x3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60CB14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FFB0AC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CDA31E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9B9B6F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4AC530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B01620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F1A4A9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EAC1E21" w14:textId="20516264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C0CB652" w14:textId="6D38562A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EBB5BE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4C281E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FEE0A6" w14:textId="3E6769C4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 &amp; ROI Regression</w:t>
            </w:r>
          </w:p>
        </w:tc>
      </w:tr>
      <w:tr w:rsidR="00791BF1" w:rsidRPr="00791BF1" w14:paraId="48CCF208" w14:textId="77777777" w:rsidTr="003806FF">
        <w:trPr>
          <w:trHeight w:val="32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5C950F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Donahue et al. 201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2CF5DF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543CF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2B4D6E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+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EA64F9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471EC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73AAF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7322F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x30x3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81252F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205049A" w14:textId="0F5A8DAA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58E56F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0AC405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B2C286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3F1AE8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9C05F0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409A8E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1A1128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B5003B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7AB019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6982D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 &amp; ROI Regression</w:t>
            </w:r>
          </w:p>
        </w:tc>
      </w:tr>
      <w:tr w:rsidR="00791BF1" w:rsidRPr="00791BF1" w14:paraId="6DA82D20" w14:textId="77777777" w:rsidTr="003806FF">
        <w:trPr>
          <w:trHeight w:val="32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6DEFD9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Draper et al. 201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9975AF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893E0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STEAM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21E326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810778" w14:textId="265783CC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083CD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12F16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CC4BCF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mm</w:t>
            </w:r>
            <w:r w:rsidRPr="00F169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zh-CN"/>
              </w:rPr>
              <w:t>3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3292057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4096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6E8160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0A29B3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92919B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8CC7D0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1E36EB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D1A53E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61138A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DB65A6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7B7A43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B23E10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7C4D2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 &amp; ROI Regression</w:t>
            </w:r>
          </w:p>
        </w:tc>
      </w:tr>
      <w:tr w:rsidR="00791BF1" w:rsidRPr="00791BF1" w14:paraId="00A24AF6" w14:textId="77777777" w:rsidTr="003806FF">
        <w:trPr>
          <w:trHeight w:val="68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D816AA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Duncan et al. 2019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7EA634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EF8DB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21D313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+, GABA-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4F54B70" w14:textId="5C9F9478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5C06B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9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279899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+: 68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  <w:t>GABA-: 8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9F74A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x30x3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F4A7FC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4096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81605EF" w14:textId="4436E15E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FEE8494" w14:textId="1215BA3F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C610B0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1F1605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F0A636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C944DF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07FFDF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93F6CA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13961F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171471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1BDF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egression</w:t>
            </w:r>
          </w:p>
        </w:tc>
      </w:tr>
      <w:tr w:rsidR="00791BF1" w:rsidRPr="00791BF1" w14:paraId="202A10E8" w14:textId="77777777" w:rsidTr="003806FF">
        <w:trPr>
          <w:trHeight w:val="68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226DBF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Duncan et al. 2011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CD939E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904EB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F292BA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97CB00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7B1C2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F48CF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8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20D0B69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gACC&amp;sgAC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20x10x20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  <w:t>Insula: 15x1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1F8ECE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5A47EE1" w14:textId="6389F006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2A4635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783FD2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D92FD3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347EA3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8F184E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484062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7ED098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B92F6C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0110FD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9ABBF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egression</w:t>
            </w:r>
          </w:p>
        </w:tc>
      </w:tr>
      <w:tr w:rsidR="00791BF1" w:rsidRPr="00791BF1" w14:paraId="238E3E4A" w14:textId="77777777" w:rsidTr="003806FF">
        <w:trPr>
          <w:trHeight w:val="68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D758C5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Duncan et al. 201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87531C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04036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C02506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FD3EAD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A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E52F5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570D4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04A443D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PF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48x21x21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  <w:t>Insula: 23x48x27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CCC599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696BE3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00B35B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917A39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AEC8F7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EC6072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E0E2A0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06E4E5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2C0419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4A1EDF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333E77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43A7E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 &amp; ROI Regression</w:t>
            </w:r>
          </w:p>
        </w:tc>
      </w:tr>
      <w:tr w:rsidR="00791BF1" w:rsidRPr="00791BF1" w14:paraId="60FAE3E4" w14:textId="77777777" w:rsidTr="003806FF">
        <w:trPr>
          <w:trHeight w:val="68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F854C8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Enzi et al. 2012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BD9437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FDF8A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239295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5F4909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5B55A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F1EA6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8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0FBAE34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AC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20x10x20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  <w:t>Insula: 15x1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FAE4E4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CFCA1D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2D9EF4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DBE454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774624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9BAB84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B3CE0C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987E95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E10820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A59404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D04AA2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01893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0EBD3961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058FE7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Falkenberg et al. 2012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46E3DE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48939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F53D4A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E1337E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55972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93959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5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00DEC27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4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CD5EA7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5910F1B" w14:textId="08B60E39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8FD5A7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A83A6D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7A5A296" w14:textId="5DD0C6B2" w:rsidR="00791BF1" w:rsidRPr="00791BF1" w:rsidRDefault="00C7052A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T</w:t>
            </w:r>
            <w:r w:rsidR="00791BF1"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ested correlation to GM and WM, but not corrected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4C7942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78BE32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C971FF9" w14:textId="546F8F94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*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CB2592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112911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054350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83576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egression</w:t>
            </w:r>
          </w:p>
        </w:tc>
      </w:tr>
      <w:tr w:rsidR="00791BF1" w:rsidRPr="00791BF1" w14:paraId="7CC36149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4EF6BD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Friedman et al. 201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C5C627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3B273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B5CE9C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680A3D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tCr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19A24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745D3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6528903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x30x3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030B51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7A1096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7F29587" w14:textId="236F7792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05F1F1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C39181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/WM reported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E0EC6A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7E8E34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C64852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755A30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B5D212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ECDEA0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98CB7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OI regression</w:t>
            </w:r>
          </w:p>
        </w:tc>
      </w:tr>
      <w:tr w:rsidR="00791BF1" w:rsidRPr="00791BF1" w14:paraId="4CB3CB27" w14:textId="77777777" w:rsidTr="003806FF">
        <w:trPr>
          <w:trHeight w:val="102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78166B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Fusar-Poli et al. 2011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000EC1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6E643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C07190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757D7D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012D9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3E36A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15C3346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ACC: 20x20x20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  <w:t>Hippocampus: 20x20x15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  <w:t>Thalamus: 15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CBE40A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vAlign w:val="bottom"/>
            <w:hideMark/>
          </w:tcPr>
          <w:p w14:paraId="29C38D28" w14:textId="4A2C81E9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E0AF17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4DDB24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80D1E0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2D828B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99F29F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A19734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D68F58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EA07B2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DA2A1E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2AD17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egression</w:t>
            </w:r>
          </w:p>
        </w:tc>
      </w:tr>
      <w:tr w:rsidR="00791BF1" w:rsidRPr="00791BF1" w14:paraId="21E994E7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858517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eich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1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54F88B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3D9C2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19BF6F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75ED63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4D16C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6FDAD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8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422B180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x30x25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A45F86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9562BF4" w14:textId="697DC6B1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9E10882" w14:textId="79AAE7BD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910270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BB66CD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B5A233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C07217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89CD76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4009B8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65C6A3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263420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7F68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4F043498" w14:textId="77777777" w:rsidTr="003806FF">
        <w:trPr>
          <w:trHeight w:val="68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021F10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Harris et al. 201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16E64A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19461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BA1F8B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+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FCFFB42" w14:textId="0072327F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Cr, </w:t>
            </w: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E6CBB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2158C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5F56F64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x30x30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  <w:t>Auditory cortex: 40x3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633AA1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4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70FE33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78D29D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D8B346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065898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CFF3AC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67FD32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0D3F1E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DF4255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A49BFE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A5371A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3B2B9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5DADE0CB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6284E8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Hu et al. 2013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191A26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0F44D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3D1EC7D" w14:textId="18D905A2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+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6A4A35" w14:textId="32CEB822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ADA21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2FB66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3C755EC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4x32x36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DC24F4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2679C0D" w14:textId="102081F5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BDA68F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4FA18E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9997CD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5535CE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A20870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CE8E15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D19E9F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630E83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D49773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6EA49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ultiple regressor model</w:t>
            </w:r>
          </w:p>
        </w:tc>
      </w:tr>
      <w:tr w:rsidR="00791BF1" w:rsidRPr="00791BF1" w14:paraId="406B6C1F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95A9B4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29C560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9E0DB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480C2A1" w14:textId="66E4D413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AB7674A" w14:textId="620AE9BC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0262B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90EDD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32019E0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4x32x36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318910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08026CF" w14:textId="39EA2759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F5DC3A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B285A4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61B2F0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BDFF92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A65E36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1D27E0C" w14:textId="15ABABA8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33A8E10" w14:textId="75E5007A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868F7B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DF51E7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9FCC3F" w14:textId="0EEC2DF4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ultiple regressor model</w:t>
            </w:r>
          </w:p>
        </w:tc>
      </w:tr>
      <w:tr w:rsidR="00791BF1" w:rsidRPr="00791BF1" w14:paraId="0A90AE06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1FB5EE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lastRenderedPageBreak/>
              <w:t>Hutcheson et al. 2012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F934F0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4C1BE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FD7750F" w14:textId="02B8C497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B2C23A" w14:textId="7B780A35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D1F59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C8CAB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8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76150B1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7x15x1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05872C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C3870A4" w14:textId="45636F4A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C464BC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FD6B3A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AB66EF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D69670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FA18C1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38862C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242B2B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3CE7CA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390133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3DFFF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6B3C0DBA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70DE1D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Ip et al. 201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405F8B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2474C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semi-LASER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59FE0E4" w14:textId="21B817D8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18336F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tCr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E054A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7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1D84D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6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157DAF4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1B91C3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57C4E6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CD7EEB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2EE295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5B4CB4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8B1C9F2" w14:textId="2E811868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,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79CECB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A32950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18C183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68ACF2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63AC43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866E2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791BF1" w:rsidRPr="00791BF1" w14:paraId="42A0BF39" w14:textId="77777777" w:rsidTr="003806FF">
        <w:trPr>
          <w:trHeight w:val="102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E790AD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Jocham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12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3A643A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7DE21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SPECIAL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4575B54" w14:textId="25937EA5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657909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852B9F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vmPF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180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  <w:t>Parietal: 3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B5DD2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8.5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03F2DF0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vmPF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15x30x10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  <w:t>Parietal: 20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76263D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vAlign w:val="bottom"/>
            <w:hideMark/>
          </w:tcPr>
          <w:p w14:paraId="349DCCB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4C40BA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000113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DA01A2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2949F5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AB1225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87F791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D55402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A8AAEA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55ADCA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02EC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egression</w:t>
            </w:r>
          </w:p>
        </w:tc>
      </w:tr>
      <w:tr w:rsidR="00791BF1" w:rsidRPr="00791BF1" w14:paraId="2E6CDF48" w14:textId="77777777" w:rsidTr="003806FF">
        <w:trPr>
          <w:trHeight w:val="68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D4C9A5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Jung et al. 201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D4893E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5F2AB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1F74703" w14:textId="1983AA5C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GABA,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6C1A54" w14:textId="3F1C44D1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NAA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C3AD2F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ATL: 79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</w: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Oc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BD493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03AFA9B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ATL: 35x25x15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</w: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Oc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30x30x3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50F85D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042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F8D415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910C36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326337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B915AA2" w14:textId="5F8CBB97" w:rsidR="00791BF1" w:rsidRPr="00791BF1" w:rsidRDefault="00C7052A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</w:t>
            </w:r>
            <w:r w:rsidR="00791BF1"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eported and tested in relation to BOLD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934A3CA" w14:textId="648CFCF3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37C447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15B590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8734C8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A4C32A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8403FC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DBB2F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 &amp; ROI regression</w:t>
            </w:r>
          </w:p>
        </w:tc>
      </w:tr>
      <w:tr w:rsidR="00791BF1" w:rsidRPr="00791BF1" w14:paraId="2306B64D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BEA02E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Kaminski et al. 2019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913C21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094A0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D6A3421" w14:textId="2243E411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E5EAF61" w14:textId="569A549B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7AEA7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81A2F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8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1F56698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40x1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11B1A9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7D6DAD6" w14:textId="34468FFA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895F30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B98F84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678D5F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EE683F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C60535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66A49E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6A23B8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8D343C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BDBDB9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83455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524E2359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8C7034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evar et al. 2017a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DB958A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89D4E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4B8A50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+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9F45C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45778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08514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73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612246B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40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AFEB57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885574D" w14:textId="4688F01D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E72E53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8CF2F7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F5CB79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86E35B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71040C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591868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AE2D56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B2129D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24E955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C2FC1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egression</w:t>
            </w:r>
          </w:p>
        </w:tc>
      </w:tr>
      <w:tr w:rsidR="00791BF1" w:rsidRPr="00791BF1" w14:paraId="25F2D531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AEE620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evar et al.  2017b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2BF167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CDBFF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B49BC9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+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6D5F67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5CA01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77B94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73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790AACF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40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99B062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042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B46FE06" w14:textId="0667067A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D8C047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F93623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42B481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748EB7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37F076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B4CEBD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0FF774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38FF49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4A6891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E5121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egression</w:t>
            </w:r>
          </w:p>
        </w:tc>
      </w:tr>
      <w:tr w:rsidR="00791BF1" w:rsidRPr="00791BF1" w14:paraId="567E98E4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E9896C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ipp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1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D49DF2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02E32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7D18FC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+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D86D1F7" w14:textId="3F42690E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31BB9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F62E9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4D65A98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5x30x4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02557A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4096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39FFFE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C28114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82C005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B1646A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ACFB95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E0545A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B4EAAE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3FE59F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FCD7B7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90598C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C31EB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egression &amp; Correlation</w:t>
            </w:r>
          </w:p>
        </w:tc>
      </w:tr>
      <w:tr w:rsidR="00791BF1" w:rsidRPr="00791BF1" w14:paraId="2DFFAA20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BC3C11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Lorenz et al. 201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D593ED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CC1F0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8CE8151" w14:textId="4B97FB4B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43E85A" w14:textId="5790462D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359C1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B0E3B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8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051C850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3229059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AC8185E" w14:textId="1E3431F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95BB5E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E5F0E9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FC00B0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62EDF9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F446C0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EF085D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C4C097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C12D03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8CAFFE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C95CF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536FA3AE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2E4AEB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odinos et al. 201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EFCE32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A40BF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E6BDBAB" w14:textId="04A54F94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AD72043" w14:textId="44577670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FD8ED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5CD81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57DAE75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3E9A73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5BF80DB" w14:textId="2EFF2E31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EBF0FA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2C9299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A4CE26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FC16C0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A5B493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B14FE6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F6F8D9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597456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74E43B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82E9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OI Regression</w:t>
            </w:r>
          </w:p>
        </w:tc>
      </w:tr>
      <w:tr w:rsidR="00791BF1" w:rsidRPr="00791BF1" w14:paraId="0FC372DA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E721B9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oon &amp; Joeng201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A05BC6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19A18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7574170" w14:textId="1B65B5C8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764DC2" w14:textId="7442FB43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92172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9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8EB01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3A0677C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52D550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02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723913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A8689C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66063D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AE42DE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021670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C7AD93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FEC63C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ABDB89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B5F622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5446DB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311A1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33194BC0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19BE2E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uthukumaraswamy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09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EA1D24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0C2F3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B7CAAA5" w14:textId="68BED385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8AB6F54" w14:textId="626E0A5F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DADF3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5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B29B9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6508FDA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x30x3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4F7AFC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D205E4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DCCDD7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758459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072905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E4121E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3BE34F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303D63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53D723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15476D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05FC01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581B3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4C7AA7F9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7BC9C2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uthukumaraswamy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12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3F7FC7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9DCED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014742E" w14:textId="79400B8D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B9E866" w14:textId="354444A1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1542C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5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B0CA0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7144402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x30x3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25E9D9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0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2D0A05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8A323E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5A65FD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AB88B9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D409CC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2CB917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697DF1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B5647E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812466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022FE0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78705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5AB34AED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8AEAA7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aaijen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1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458D16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67046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1200FD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0DC9F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0A989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8BF29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1AE5F3E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2CBB4F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4096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BEA812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E6AC1E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09E16A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BD907E5" w14:textId="2BAC03BA" w:rsidR="00791BF1" w:rsidRPr="00791BF1" w:rsidRDefault="00C7052A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  <w:r w:rsidR="00791BF1"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ot corrected, but checked for consistency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948BE4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6B80B3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D935F5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9BDCAC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118E7E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38601F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06CB5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719F7F92" w14:textId="77777777" w:rsidTr="003806FF">
        <w:trPr>
          <w:trHeight w:val="102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4E5837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orthoff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0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79B01F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A6F4E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D-J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00D7D0E" w14:textId="2BB0E901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83850F" w14:textId="1D49729C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947DC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A9C8E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1-229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7B8E2E8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ACC: 20x25x35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  <w:t>Paracentral cortex: 25x25x25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89C93C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4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9DD970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4F8A73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232B1A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DD55B7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6A8A48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EBCFB9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30D28F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AEAA7C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732B79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FBAB85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F6F5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74E70BB4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EE06DE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Overbeek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19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C8A2BD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BFE17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STEAM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B398BB0" w14:textId="4CD52ABB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, GAB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B0C9A2" w14:textId="0383D9EE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343ED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5C9D9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4D16ACF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7x20x1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9F6EE1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4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1184764" w14:textId="2B017214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B777DCC" w14:textId="0F4F1CF1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221FD5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D009A6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BCB1B4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9E25D0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C18385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836A7D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3D2BAF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65AEB2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FCCA3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egression</w:t>
            </w:r>
          </w:p>
        </w:tc>
      </w:tr>
      <w:tr w:rsidR="00791BF1" w:rsidRPr="00791BF1" w14:paraId="59FDFE88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B8E329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eid et al. 201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5EF95F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58875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64DA677" w14:textId="12715B38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F81F77" w14:textId="2646573E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DBD20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14259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8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53F1DDC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7x20x1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0D6EF2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0A21B76" w14:textId="049990D9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6046BB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2A5155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231482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78FBD9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068F22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51F2AD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7BA93E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BC8E80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57AFA1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D9F7A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266BCF94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1A8AD7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Schallmo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1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54D0F0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457C5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CC02227" w14:textId="1FE2995C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+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1EB0A95" w14:textId="3F699FE3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01DCD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82988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202213C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x30x3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65DEE5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4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C8C93A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808918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BC2F22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0D1B34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88E5C7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87E3B5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DB83B7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FCE5EE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B1ADA5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0373E6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62E15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6449A06D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0715BF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Schallmo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19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7D9F49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89F5A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AA2514D" w14:textId="4D285264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15C8F2" w14:textId="1CECE5E2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CABAD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6DA1A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72DFEA5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x30x3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32F22D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4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258745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673E61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74F4BA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8157E0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65C5DA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08160F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E722F1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D8537C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AB9D6D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674A2A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905CE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65D77B25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9C5581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Schmitz et al. 201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38922E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0C1D0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D-J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EC2891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GABA, 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lastRenderedPageBreak/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811C81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lastRenderedPageBreak/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34FB0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9041D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1-229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1D3ADBA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60A5E6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02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6D3839D" w14:textId="1E7E3BF1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B6CBF8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5FC7F4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2AC7E20" w14:textId="05AC6B79" w:rsidR="00791BF1" w:rsidRPr="00791BF1" w:rsidRDefault="00C7052A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</w:t>
            </w:r>
            <w:r w:rsidR="00791BF1"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alculated, but </w:t>
            </w:r>
            <w:r w:rsidR="00791BF1"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lastRenderedPageBreak/>
              <w:t>not corrected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A8D579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lastRenderedPageBreak/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B659C4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42A70D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B37E8E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AEEEF5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B60950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41FEC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67D7D477" w14:textId="77777777" w:rsidTr="003806FF">
        <w:trPr>
          <w:trHeight w:val="68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9C2165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lastRenderedPageBreak/>
              <w:t>Stagg et al. 2011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EB9E93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34044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0F94B47E" w14:textId="3ACD96E6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GABA,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6DD0F0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A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97584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22DE4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5AB744D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Sensorimotor: 20x20x20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</w: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Oc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20x3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3D95C5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4B7C30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8C1CC7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DCCF04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A2ABCD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FD305D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D94B9F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DB0136C" w14:textId="014C26B8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6E60174" w14:textId="61760170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0D2BC9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F99099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1132D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egression &amp; Correlation</w:t>
            </w:r>
          </w:p>
        </w:tc>
      </w:tr>
      <w:tr w:rsidR="00791BF1" w:rsidRPr="00791BF1" w14:paraId="6CBA2469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FED72F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Stan et al. 201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4920CE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04CF4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D91CCA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D663E3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6EED9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9CEF7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679B00D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5x15x15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07B3D4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2EB719D" w14:textId="62921D2E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D72682E" w14:textId="3CAD2CC4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91385E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D03C21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07CB78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B99BA5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38F7973" w14:textId="19A8E73B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232E767" w14:textId="7FBB8EC8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5E41DD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B5A205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96A16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791BF1" w:rsidRPr="00791BF1" w14:paraId="115AE289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13BAFE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BF97D0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3DB4A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3485F5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+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A7E129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9C65C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FA4AB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3811B8E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40x40x15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AF069D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41A103D" w14:textId="4767351A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6EDBC8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966E5C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B8AEA5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ECFAC4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011C04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409D6AF" w14:textId="59619261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87DB339" w14:textId="0F3979AB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951354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B76892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78E0F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OI Regression</w:t>
            </w:r>
          </w:p>
        </w:tc>
      </w:tr>
      <w:tr w:rsidR="00791BF1" w:rsidRPr="00791BF1" w14:paraId="0D505852" w14:textId="77777777" w:rsidTr="003806FF">
        <w:trPr>
          <w:trHeight w:val="964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B158D7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Valli et al. 2011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CAA1D5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34D91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7792790" w14:textId="1B12CF8C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DEFA1D8" w14:textId="100E6063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20AFD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0692D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493B08E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ACC: 20x20x20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  <w:t>Hippocampus: 20x20x15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  <w:t>Thalamus: 15x2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8D09F5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vAlign w:val="bottom"/>
            <w:hideMark/>
          </w:tcPr>
          <w:p w14:paraId="767DB341" w14:textId="37DF1725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F52BF1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47AE18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929D22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5A447D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A643BB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25317E4" w14:textId="321114A6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8C88C52" w14:textId="54520350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0BC27C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D4F4FE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B9B48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21335C45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59061F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Violante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13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84CC64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5F64A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AA5A38C" w14:textId="6E6C4828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GABA,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F80313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tCr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EDC2E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5B1EB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09B6238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cm</w:t>
            </w:r>
            <w:r w:rsidRPr="00F169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zh-CN"/>
              </w:rPr>
              <w:t>3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B7EC6B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02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99B3DC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39E554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C39ADE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BD04F9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AAE00B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05D39B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37B7918" w14:textId="3FF7789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*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2E16B3B" w14:textId="7CE3F8AD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*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CDB844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C6EB3C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F4537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6F1CFC5D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677ABD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von During et al. 2019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EDC7CE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B168E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STEAM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011AFC0" w14:textId="3CEB0530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8FFFC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tCr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54B43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924E9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5FDCC71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5x15x1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33CDF8C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FCE7C3A" w14:textId="6367842D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F80C04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95CF30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DE3425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F0FB77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8FE122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60BDB0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FDD97F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31BE06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F7DC5F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212F3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egression &amp; Correlation</w:t>
            </w:r>
          </w:p>
        </w:tc>
      </w:tr>
      <w:tr w:rsidR="00791BF1" w:rsidRPr="00791BF1" w14:paraId="6B3EECD4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0A5C25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alter et al. 2009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67DC1B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7CA3B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D-J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5A1FD25" w14:textId="7F635510" w:rsidR="00791BF1" w:rsidRPr="00791BF1" w:rsidRDefault="003806FF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, 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27967E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94059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4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A7A20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1-229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34FF285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x25x35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3BBBE7A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4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2B3AFA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266E21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FFCD50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184BE9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3DBD3E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35DC79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FBE06C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816D8E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F8D1E2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3CB2D3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9174E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57E02FA3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106737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ang et al. 201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8549FE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86D1C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6C2ACB55" w14:textId="1EDA3E68" w:rsidR="00791BF1" w:rsidRPr="00791BF1" w:rsidRDefault="003806FF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0C76860" w14:textId="333C2756" w:rsidR="003806FF" w:rsidRPr="00791BF1" w:rsidRDefault="003806FF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FC055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64B11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50EBAAA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40x3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BFFCCC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4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F60840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4B6CDC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4000F3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154DAB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737D15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367B59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CADAB9C" w14:textId="79D99CF4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*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D9D460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59469E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9AF004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AB9E2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OI Regression</w:t>
            </w:r>
          </w:p>
        </w:tc>
      </w:tr>
      <w:tr w:rsidR="00791BF1" w:rsidRPr="00791BF1" w14:paraId="70D9283D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9073C1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hite et al. 2015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6B5906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71785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223636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2AA05B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A9410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30685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80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0B1F66F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3x13x13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EBDBC5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02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FF0232F" w14:textId="51627DBE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A82B56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37585B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E975C6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163969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495E2E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52F421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10640D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7F280E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D48D1A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9FA71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OI Regression</w:t>
            </w:r>
          </w:p>
        </w:tc>
      </w:tr>
      <w:tr w:rsidR="00791BF1" w:rsidRPr="00791BF1" w14:paraId="7E553A15" w14:textId="77777777" w:rsidTr="003806FF">
        <w:trPr>
          <w:trHeight w:val="68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E9B01C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iebking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1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115F71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B4194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123B5573" w14:textId="33F66A17" w:rsidR="00791BF1" w:rsidRPr="00791BF1" w:rsidRDefault="003806FF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GABA,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949DDB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A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CC880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8A813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328C797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PFC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: 48x21x21</w:t>
            </w: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br/>
              <w:t>Insula: 23x48x27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21BC90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EFCF23C" w14:textId="7C8C4CD9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8E59A9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B68BF4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C7E6BD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80B50B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5236FD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B86674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E3485B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FFB0B4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CEDAE4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3350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 &amp; ROI regression</w:t>
            </w:r>
          </w:p>
        </w:tc>
      </w:tr>
      <w:tr w:rsidR="00791BF1" w:rsidRPr="00791BF1" w14:paraId="6C57EA87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A225DA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ijtenburg</w:t>
            </w:r>
            <w:proofErr w:type="spellEnd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 xml:space="preserve"> et al. 2017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592D72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553E3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STEAM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A40F3F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8DCFE3D" w14:textId="23B5760D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122F0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A2A9E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.5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385C1FA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x4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136969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4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63B1729" w14:textId="4E4E6B61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3F45B9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0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06B2FB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B1324C0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B4B4F7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33470E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DDC449A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640BD5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CAD3E2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D37105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7A212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ROI Regression &amp; Correlation</w:t>
            </w:r>
          </w:p>
        </w:tc>
      </w:tr>
      <w:tr w:rsidR="00791BF1" w:rsidRPr="00791BF1" w14:paraId="07C9651F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CD30D0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1D6411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8C5C5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7AC00E0F" w14:textId="64A821A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</w:t>
            </w:r>
            <w:r w:rsidR="003806FF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4E85115" w14:textId="002BD384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7B616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539C6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61A4174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x40x2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F1DBBE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024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2BFA20E" w14:textId="3A0F2D65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CB8D20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95DE8F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2BF8CA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M, WM, CSF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ED2286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F6534E9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8ABB6A6" w14:textId="6955FA30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E8AB646" w14:textId="226BF362" w:rsidR="00791BF1" w:rsidRPr="00791BF1" w:rsidRDefault="00931050" w:rsidP="00791BF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A7F8F9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AB39C5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1C0A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791BF1" w:rsidRPr="00791BF1" w14:paraId="69BCB1ED" w14:textId="77777777" w:rsidTr="003806FF">
        <w:trPr>
          <w:trHeight w:val="340"/>
          <w:jc w:val="right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39198C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itt et al. 2018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D95EE0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DA0232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MEGA-PRESS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5932F1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ABA+, Glu</w:t>
            </w:r>
          </w:p>
        </w:tc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A81CFEF" w14:textId="31E8ACCF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12CA1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E0562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8</w:t>
            </w:r>
          </w:p>
        </w:tc>
        <w:tc>
          <w:tcPr>
            <w:tcW w:w="1757" w:type="dxa"/>
            <w:shd w:val="clear" w:color="auto" w:fill="auto"/>
            <w:vAlign w:val="bottom"/>
            <w:hideMark/>
          </w:tcPr>
          <w:p w14:paraId="615723E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x30x3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708A676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1E6E56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1FB161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88AD48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1093CE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DA20A2F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C6D74A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E20303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3E74F6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BDEFC7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48727A3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084E9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791BF1" w:rsidRPr="00791BF1" w14:paraId="41B9415E" w14:textId="77777777" w:rsidTr="00C7052A">
        <w:trPr>
          <w:trHeight w:val="340"/>
          <w:jc w:val="right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C996" w14:textId="77777777" w:rsidR="00791BF1" w:rsidRPr="00791BF1" w:rsidRDefault="00791BF1" w:rsidP="00C07E6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ucel et al. 2007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35F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209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PRESS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353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828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59E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1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B8DB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3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F388A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6.5cm</w:t>
            </w:r>
            <w:r w:rsidRPr="00F1691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GB" w:eastAsia="zh-CN"/>
              </w:rPr>
              <w:t>3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E8AE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FA4E" w14:textId="79023223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6AC9" w14:textId="6EB8AAB5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8E57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7A0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0DB8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32CC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Y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859D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B92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8381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B524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18A5" w14:textId="77777777" w:rsidR="00791BF1" w:rsidRPr="00791BF1" w:rsidRDefault="00791BF1" w:rsidP="00791BF1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</w:pPr>
            <w:r w:rsidRPr="00791BF1">
              <w:rPr>
                <w:rFonts w:eastAsia="Times New Roman" w:cs="Times New Roman"/>
                <w:color w:val="000000"/>
                <w:sz w:val="18"/>
                <w:szCs w:val="18"/>
                <w:lang w:val="en-GB" w:eastAsia="zh-CN"/>
              </w:rPr>
              <w:t>Correlation</w:t>
            </w:r>
          </w:p>
        </w:tc>
      </w:tr>
      <w:tr w:rsidR="00BB2297" w:rsidRPr="00791BF1" w14:paraId="7FE5C3D1" w14:textId="77777777" w:rsidTr="00C7052A">
        <w:trPr>
          <w:trHeight w:val="340"/>
          <w:jc w:val="right"/>
        </w:trPr>
        <w:tc>
          <w:tcPr>
            <w:tcW w:w="13742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C2435" w14:textId="69CEA01B" w:rsidR="00BB2297" w:rsidRPr="00C7052A" w:rsidRDefault="00BB2297" w:rsidP="00791B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C7052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Fit </w:t>
            </w:r>
            <w:r w:rsidR="00C7052A" w:rsidRPr="00C7052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error (CRLB): Y = Fit error reported without threshold value given; Controlled for age / sex?: Y* = GABA or BOLD tested for correlation with age / sex</w:t>
            </w:r>
            <w:r w:rsid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; GM = grey matter volume fraction; WM = white matter volume fraction; CSF = cerebrospinal fluid volume fraction; </w:t>
            </w:r>
            <w:proofErr w:type="spellStart"/>
            <w:r w:rsid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Glu</w:t>
            </w:r>
            <w:proofErr w:type="spellEnd"/>
            <w:r w:rsid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 = glutamate; </w:t>
            </w:r>
            <w:proofErr w:type="spellStart"/>
            <w:r w:rsid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Glx</w:t>
            </w:r>
            <w:proofErr w:type="spellEnd"/>
            <w:r w:rsid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 = glutamate + glutamine; GABA+ = </w:t>
            </w:r>
            <w:proofErr w:type="spellStart"/>
            <w:r w:rsid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GABA+macromolecules</w:t>
            </w:r>
            <w:proofErr w:type="spellEnd"/>
            <w:r w:rsidR="004719C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; </w:t>
            </w:r>
            <w:proofErr w:type="spellStart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Wt</w:t>
            </w:r>
            <w:proofErr w:type="spellEnd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 = water; Cr = </w:t>
            </w:r>
            <w:proofErr w:type="spellStart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createine</w:t>
            </w:r>
            <w:proofErr w:type="spellEnd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; </w:t>
            </w:r>
            <w:proofErr w:type="spellStart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tCr</w:t>
            </w:r>
            <w:proofErr w:type="spellEnd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 = </w:t>
            </w:r>
            <w:proofErr w:type="spellStart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creatine+phosphocreatine</w:t>
            </w:r>
            <w:proofErr w:type="spellEnd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; NAA = N-</w:t>
            </w:r>
            <w:proofErr w:type="spellStart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acetylaspartic</w:t>
            </w:r>
            <w:proofErr w:type="spellEnd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 acid; </w:t>
            </w:r>
            <w:proofErr w:type="spellStart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mPFC</w:t>
            </w:r>
            <w:proofErr w:type="spellEnd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 = medial prefrontal cortex; </w:t>
            </w:r>
            <w:proofErr w:type="spellStart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dlPFC</w:t>
            </w:r>
            <w:proofErr w:type="spellEnd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 = dorsolateral prefrontal cortex; </w:t>
            </w:r>
            <w:proofErr w:type="spellStart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vmPFC</w:t>
            </w:r>
            <w:proofErr w:type="spellEnd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 = ventromedial prefrontal cortex; </w:t>
            </w:r>
            <w:proofErr w:type="spellStart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Occ</w:t>
            </w:r>
            <w:proofErr w:type="spellEnd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 = occipital lobe; PCC = posterior cingulate cortex; </w:t>
            </w:r>
            <w:proofErr w:type="spellStart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sgACC</w:t>
            </w:r>
            <w:proofErr w:type="spellEnd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 = </w:t>
            </w:r>
            <w:proofErr w:type="spellStart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supragenual</w:t>
            </w:r>
            <w:proofErr w:type="spellEnd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 ACC; </w:t>
            </w:r>
            <w:proofErr w:type="spellStart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pgACC</w:t>
            </w:r>
            <w:proofErr w:type="spellEnd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 = </w:t>
            </w:r>
            <w:proofErr w:type="spellStart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perigenual</w:t>
            </w:r>
            <w:proofErr w:type="spellEnd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 ACC; </w:t>
            </w:r>
            <w:proofErr w:type="spellStart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>pACC</w:t>
            </w:r>
            <w:proofErr w:type="spellEnd"/>
            <w:r w:rsidR="007D42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 = posterior ACC; ATL = anterior temporal lobe</w:t>
            </w:r>
          </w:p>
        </w:tc>
      </w:tr>
    </w:tbl>
    <w:p w14:paraId="0A5B2F60" w14:textId="42A3B0EA" w:rsidR="00791BF1" w:rsidRPr="00C07E69" w:rsidRDefault="00791BF1" w:rsidP="00C07E69"/>
    <w:sectPr w:rsidR="00791BF1" w:rsidRPr="00C07E69" w:rsidSect="00D357B9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D4B024" w14:textId="77777777" w:rsidR="00AD1AD9" w:rsidRDefault="00AD1AD9" w:rsidP="00117666">
      <w:pPr>
        <w:spacing w:after="0"/>
      </w:pPr>
      <w:r>
        <w:separator/>
      </w:r>
    </w:p>
  </w:endnote>
  <w:endnote w:type="continuationSeparator" w:id="0">
    <w:p w14:paraId="1DF2EA8E" w14:textId="77777777" w:rsidR="00AD1AD9" w:rsidRDefault="00AD1A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CB45BF" w:rsidRPr="00577C4C" w:rsidRDefault="00CB45B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B45BF" w:rsidRPr="00577C4C" w:rsidRDefault="00CB45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69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B45BF" w:rsidRPr="00577C4C" w:rsidRDefault="00CB45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691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CB45BF" w:rsidRPr="00577C4C" w:rsidRDefault="00CB45B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B45BF" w:rsidRPr="00577C4C" w:rsidRDefault="00CB45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69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B45BF" w:rsidRPr="00577C4C" w:rsidRDefault="00CB45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6915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EB06DA" w14:textId="77777777" w:rsidR="00AD1AD9" w:rsidRDefault="00AD1AD9" w:rsidP="00117666">
      <w:pPr>
        <w:spacing w:after="0"/>
      </w:pPr>
      <w:r>
        <w:separator/>
      </w:r>
    </w:p>
  </w:footnote>
  <w:footnote w:type="continuationSeparator" w:id="0">
    <w:p w14:paraId="6A25D39F" w14:textId="77777777" w:rsidR="00AD1AD9" w:rsidRDefault="00AD1A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CB45BF" w:rsidRPr="009151AA" w:rsidRDefault="00CB45B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CB45BF" w:rsidRDefault="00CB45BF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DA0BE4"/>
    <w:multiLevelType w:val="hybridMultilevel"/>
    <w:tmpl w:val="2CCE308C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cs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iemes, Amanda">
    <w15:presenceInfo w15:providerId="AD" w15:userId="S::k1766857@kcl.ac.uk::3a332d39-cdf5-44b5-b93a-86aa8fed0e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15EA"/>
    <w:rsid w:val="00105FD9"/>
    <w:rsid w:val="0010774B"/>
    <w:rsid w:val="00117666"/>
    <w:rsid w:val="001549D3"/>
    <w:rsid w:val="00156799"/>
    <w:rsid w:val="00160065"/>
    <w:rsid w:val="00177D84"/>
    <w:rsid w:val="001B2F04"/>
    <w:rsid w:val="001E24EA"/>
    <w:rsid w:val="0026236C"/>
    <w:rsid w:val="00267D18"/>
    <w:rsid w:val="00274347"/>
    <w:rsid w:val="002868E2"/>
    <w:rsid w:val="002869C3"/>
    <w:rsid w:val="002936E4"/>
    <w:rsid w:val="002B4A57"/>
    <w:rsid w:val="002C74CA"/>
    <w:rsid w:val="0030697D"/>
    <w:rsid w:val="003123F4"/>
    <w:rsid w:val="003544FB"/>
    <w:rsid w:val="0036322E"/>
    <w:rsid w:val="003806FF"/>
    <w:rsid w:val="003D2F2D"/>
    <w:rsid w:val="00401590"/>
    <w:rsid w:val="00447801"/>
    <w:rsid w:val="00452E9C"/>
    <w:rsid w:val="004719C7"/>
    <w:rsid w:val="004735C8"/>
    <w:rsid w:val="004947A6"/>
    <w:rsid w:val="004961FF"/>
    <w:rsid w:val="004B1238"/>
    <w:rsid w:val="004F411C"/>
    <w:rsid w:val="00517A89"/>
    <w:rsid w:val="005250F2"/>
    <w:rsid w:val="00550D96"/>
    <w:rsid w:val="00593EEA"/>
    <w:rsid w:val="005A5EEE"/>
    <w:rsid w:val="005C7CC3"/>
    <w:rsid w:val="005D1065"/>
    <w:rsid w:val="006375C7"/>
    <w:rsid w:val="00654E8F"/>
    <w:rsid w:val="00660D05"/>
    <w:rsid w:val="006820B1"/>
    <w:rsid w:val="00695753"/>
    <w:rsid w:val="006B7D14"/>
    <w:rsid w:val="006D3B16"/>
    <w:rsid w:val="006E0DEE"/>
    <w:rsid w:val="00701727"/>
    <w:rsid w:val="0070566C"/>
    <w:rsid w:val="00714C50"/>
    <w:rsid w:val="00725A7D"/>
    <w:rsid w:val="007501BE"/>
    <w:rsid w:val="00774C48"/>
    <w:rsid w:val="00790BB3"/>
    <w:rsid w:val="00791BF1"/>
    <w:rsid w:val="007A1EBA"/>
    <w:rsid w:val="007C206C"/>
    <w:rsid w:val="007D42A4"/>
    <w:rsid w:val="007F16BD"/>
    <w:rsid w:val="0081751A"/>
    <w:rsid w:val="00817DD6"/>
    <w:rsid w:val="0083759F"/>
    <w:rsid w:val="00885156"/>
    <w:rsid w:val="00891251"/>
    <w:rsid w:val="00897126"/>
    <w:rsid w:val="008E4663"/>
    <w:rsid w:val="009151AA"/>
    <w:rsid w:val="00931050"/>
    <w:rsid w:val="0093429D"/>
    <w:rsid w:val="00943573"/>
    <w:rsid w:val="009636FA"/>
    <w:rsid w:val="00964134"/>
    <w:rsid w:val="00970F7D"/>
    <w:rsid w:val="00994A3D"/>
    <w:rsid w:val="009C2B12"/>
    <w:rsid w:val="00A174D9"/>
    <w:rsid w:val="00A4326A"/>
    <w:rsid w:val="00AA4D24"/>
    <w:rsid w:val="00AB1672"/>
    <w:rsid w:val="00AB6715"/>
    <w:rsid w:val="00AD1AD9"/>
    <w:rsid w:val="00B1671E"/>
    <w:rsid w:val="00B25EB8"/>
    <w:rsid w:val="00B37F4D"/>
    <w:rsid w:val="00B61BA7"/>
    <w:rsid w:val="00BB2297"/>
    <w:rsid w:val="00C02256"/>
    <w:rsid w:val="00C07E69"/>
    <w:rsid w:val="00C127A5"/>
    <w:rsid w:val="00C52A7B"/>
    <w:rsid w:val="00C56BAF"/>
    <w:rsid w:val="00C679AA"/>
    <w:rsid w:val="00C7052A"/>
    <w:rsid w:val="00C749E4"/>
    <w:rsid w:val="00C75972"/>
    <w:rsid w:val="00CB34A5"/>
    <w:rsid w:val="00CB45BF"/>
    <w:rsid w:val="00CC31E0"/>
    <w:rsid w:val="00CD066B"/>
    <w:rsid w:val="00CE4FEE"/>
    <w:rsid w:val="00D060CF"/>
    <w:rsid w:val="00D305F1"/>
    <w:rsid w:val="00D357B9"/>
    <w:rsid w:val="00D73476"/>
    <w:rsid w:val="00D91E44"/>
    <w:rsid w:val="00DA4D73"/>
    <w:rsid w:val="00DB59C3"/>
    <w:rsid w:val="00DC259A"/>
    <w:rsid w:val="00DE23E8"/>
    <w:rsid w:val="00E52377"/>
    <w:rsid w:val="00E537AD"/>
    <w:rsid w:val="00E64E17"/>
    <w:rsid w:val="00E74819"/>
    <w:rsid w:val="00E866C9"/>
    <w:rsid w:val="00EA19C5"/>
    <w:rsid w:val="00EA3D3C"/>
    <w:rsid w:val="00EC090A"/>
    <w:rsid w:val="00ED20B5"/>
    <w:rsid w:val="00EE7F67"/>
    <w:rsid w:val="00F16915"/>
    <w:rsid w:val="00F27D26"/>
    <w:rsid w:val="00F46900"/>
    <w:rsid w:val="00F61D89"/>
    <w:rsid w:val="00FA36DF"/>
    <w:rsid w:val="00FD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1Light">
    <w:name w:val="List Table 1 Light"/>
    <w:basedOn w:val="TableNormal"/>
    <w:uiPriority w:val="46"/>
    <w:rsid w:val="0026236C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rmaltextrun">
    <w:name w:val="normaltextrun"/>
    <w:basedOn w:val="DefaultParagraphFont"/>
    <w:rsid w:val="0026236C"/>
  </w:style>
  <w:style w:type="character" w:customStyle="1" w:styleId="ListParagraphChar">
    <w:name w:val="List Paragraph Char"/>
    <w:basedOn w:val="DefaultParagraphFont"/>
    <w:link w:val="ListParagraph"/>
    <w:uiPriority w:val="34"/>
    <w:rsid w:val="0026236C"/>
    <w:rPr>
      <w:rFonts w:ascii="Times New Roman" w:eastAsia="Cambria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C07E69"/>
    <w:pPr>
      <w:spacing w:before="100" w:beforeAutospacing="1" w:after="100" w:afterAutospacing="1"/>
    </w:pPr>
    <w:rPr>
      <w:rFonts w:eastAsia="Times New Roman" w:cs="Times New Roman"/>
      <w:szCs w:val="24"/>
      <w:lang w:val="en-GB" w:eastAsia="zh-CN"/>
    </w:rPr>
  </w:style>
  <w:style w:type="paragraph" w:customStyle="1" w:styleId="xl63">
    <w:name w:val="xl63"/>
    <w:basedOn w:val="Normal"/>
    <w:rsid w:val="00C07E69"/>
    <w:pPr>
      <w:spacing w:before="100" w:beforeAutospacing="1" w:after="100" w:afterAutospacing="1"/>
    </w:pPr>
    <w:rPr>
      <w:rFonts w:eastAsia="Times New Roman" w:cs="Times New Roman"/>
      <w:szCs w:val="24"/>
      <w:lang w:val="en-GB" w:eastAsia="zh-CN"/>
    </w:rPr>
  </w:style>
  <w:style w:type="paragraph" w:customStyle="1" w:styleId="xl64">
    <w:name w:val="xl64"/>
    <w:basedOn w:val="Normal"/>
    <w:rsid w:val="00C07E69"/>
    <w:pPr>
      <w:spacing w:before="100" w:beforeAutospacing="1" w:after="100" w:afterAutospacing="1"/>
    </w:pPr>
    <w:rPr>
      <w:rFonts w:eastAsia="Times New Roman" w:cs="Times New Roman"/>
      <w:szCs w:val="24"/>
      <w:lang w:val="en-GB" w:eastAsia="zh-CN"/>
    </w:rPr>
  </w:style>
  <w:style w:type="table" w:customStyle="1" w:styleId="GridTable1Light">
    <w:name w:val="Grid Table 1 Light"/>
    <w:basedOn w:val="TableNormal"/>
    <w:uiPriority w:val="46"/>
    <w:rsid w:val="00AB167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3">
    <w:name w:val="List Table 3"/>
    <w:basedOn w:val="TableNormal"/>
    <w:uiPriority w:val="48"/>
    <w:rsid w:val="001567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4">
    <w:name w:val="Grid Table 4"/>
    <w:basedOn w:val="TableNormal"/>
    <w:uiPriority w:val="49"/>
    <w:rsid w:val="0015679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F16915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1Light">
    <w:name w:val="List Table 1 Light"/>
    <w:basedOn w:val="TableNormal"/>
    <w:uiPriority w:val="46"/>
    <w:rsid w:val="0026236C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rmaltextrun">
    <w:name w:val="normaltextrun"/>
    <w:basedOn w:val="DefaultParagraphFont"/>
    <w:rsid w:val="0026236C"/>
  </w:style>
  <w:style w:type="character" w:customStyle="1" w:styleId="ListParagraphChar">
    <w:name w:val="List Paragraph Char"/>
    <w:basedOn w:val="DefaultParagraphFont"/>
    <w:link w:val="ListParagraph"/>
    <w:uiPriority w:val="34"/>
    <w:rsid w:val="0026236C"/>
    <w:rPr>
      <w:rFonts w:ascii="Times New Roman" w:eastAsia="Cambria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C07E69"/>
    <w:pPr>
      <w:spacing w:before="100" w:beforeAutospacing="1" w:after="100" w:afterAutospacing="1"/>
    </w:pPr>
    <w:rPr>
      <w:rFonts w:eastAsia="Times New Roman" w:cs="Times New Roman"/>
      <w:szCs w:val="24"/>
      <w:lang w:val="en-GB" w:eastAsia="zh-CN"/>
    </w:rPr>
  </w:style>
  <w:style w:type="paragraph" w:customStyle="1" w:styleId="xl63">
    <w:name w:val="xl63"/>
    <w:basedOn w:val="Normal"/>
    <w:rsid w:val="00C07E69"/>
    <w:pPr>
      <w:spacing w:before="100" w:beforeAutospacing="1" w:after="100" w:afterAutospacing="1"/>
    </w:pPr>
    <w:rPr>
      <w:rFonts w:eastAsia="Times New Roman" w:cs="Times New Roman"/>
      <w:szCs w:val="24"/>
      <w:lang w:val="en-GB" w:eastAsia="zh-CN"/>
    </w:rPr>
  </w:style>
  <w:style w:type="paragraph" w:customStyle="1" w:styleId="xl64">
    <w:name w:val="xl64"/>
    <w:basedOn w:val="Normal"/>
    <w:rsid w:val="00C07E69"/>
    <w:pPr>
      <w:spacing w:before="100" w:beforeAutospacing="1" w:after="100" w:afterAutospacing="1"/>
    </w:pPr>
    <w:rPr>
      <w:rFonts w:eastAsia="Times New Roman" w:cs="Times New Roman"/>
      <w:szCs w:val="24"/>
      <w:lang w:val="en-GB" w:eastAsia="zh-CN"/>
    </w:rPr>
  </w:style>
  <w:style w:type="table" w:customStyle="1" w:styleId="GridTable1Light">
    <w:name w:val="Grid Table 1 Light"/>
    <w:basedOn w:val="TableNormal"/>
    <w:uiPriority w:val="46"/>
    <w:rsid w:val="00AB167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3">
    <w:name w:val="List Table 3"/>
    <w:basedOn w:val="TableNormal"/>
    <w:uiPriority w:val="48"/>
    <w:rsid w:val="001567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4">
    <w:name w:val="Grid Table 4"/>
    <w:basedOn w:val="TableNormal"/>
    <w:uiPriority w:val="49"/>
    <w:rsid w:val="0015679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F1691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84EABE-38F9-44E5-886B-81A6C6D76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4</Pages>
  <Words>3567</Words>
  <Characters>20332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Dinesh</cp:lastModifiedBy>
  <cp:revision>3</cp:revision>
  <cp:lastPrinted>2021-02-22T21:41:00Z</cp:lastPrinted>
  <dcterms:created xsi:type="dcterms:W3CDTF">2021-02-22T22:46:00Z</dcterms:created>
  <dcterms:modified xsi:type="dcterms:W3CDTF">2021-03-02T11:37:00Z</dcterms:modified>
</cp:coreProperties>
</file>